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7A0D34" w14:textId="25FD604A" w:rsidR="00AA15AF" w:rsidRPr="00FE22E3" w:rsidRDefault="00AA15AF">
      <w:pPr>
        <w:widowControl/>
        <w:jc w:val="left"/>
        <w:rPr>
          <w:rFonts w:cs="Times New Roman"/>
          <w:color w:val="000000" w:themeColor="text1"/>
          <w:sz w:val="20"/>
          <w:szCs w:val="20"/>
        </w:rPr>
      </w:pPr>
      <w:r w:rsidRPr="00FE22E3">
        <w:rPr>
          <w:rFonts w:cs="Times New Roman"/>
          <w:color w:val="000000" w:themeColor="text1"/>
          <w:sz w:val="20"/>
          <w:szCs w:val="20"/>
        </w:rPr>
        <w:t xml:space="preserve">Table </w:t>
      </w:r>
      <w:r w:rsidR="00052B6E" w:rsidRPr="00FE22E3">
        <w:rPr>
          <w:rFonts w:cs="Times New Roman"/>
          <w:color w:val="000000" w:themeColor="text1"/>
          <w:sz w:val="20"/>
          <w:szCs w:val="20"/>
        </w:rPr>
        <w:t>S</w:t>
      </w:r>
      <w:r w:rsidR="00D75C02">
        <w:rPr>
          <w:rFonts w:cs="Times New Roman"/>
          <w:color w:val="000000" w:themeColor="text1"/>
          <w:sz w:val="20"/>
          <w:szCs w:val="20"/>
        </w:rPr>
        <w:t>1</w:t>
      </w:r>
      <w:r w:rsidRPr="00FE22E3">
        <w:rPr>
          <w:rFonts w:cs="Times New Roman"/>
          <w:color w:val="000000" w:themeColor="text1"/>
          <w:sz w:val="20"/>
          <w:szCs w:val="20"/>
        </w:rPr>
        <w:t xml:space="preserve"> Baseline characteristics of the patients</w:t>
      </w:r>
      <w:r w:rsidR="00052B6E" w:rsidRPr="00FE22E3">
        <w:rPr>
          <w:rFonts w:cs="Times New Roman"/>
          <w:color w:val="000000" w:themeColor="text1"/>
          <w:sz w:val="20"/>
          <w:szCs w:val="20"/>
        </w:rPr>
        <w:t xml:space="preserve"> </w:t>
      </w:r>
      <w:r w:rsidR="00326F29" w:rsidRPr="00FE22E3">
        <w:rPr>
          <w:rFonts w:cs="Times New Roman"/>
          <w:color w:val="000000" w:themeColor="text1"/>
          <w:sz w:val="20"/>
          <w:szCs w:val="20"/>
        </w:rPr>
        <w:t>who received each medication</w:t>
      </w:r>
    </w:p>
    <w:tbl>
      <w:tblPr>
        <w:tblW w:w="963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45"/>
        <w:gridCol w:w="2197"/>
        <w:gridCol w:w="2197"/>
      </w:tblGrid>
      <w:tr w:rsidR="00062228" w:rsidRPr="00FE22E3" w14:paraId="44EFC1AC" w14:textId="77777777" w:rsidTr="00062228">
        <w:trPr>
          <w:trHeight w:val="498"/>
        </w:trPr>
        <w:tc>
          <w:tcPr>
            <w:tcW w:w="52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9D74E" w14:textId="549EC089" w:rsidR="00062228" w:rsidRPr="00FE22E3" w:rsidRDefault="00062228" w:rsidP="00201172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bookmarkStart w:id="0" w:name="RANGE!A1:E28"/>
            <w:proofErr w:type="spellStart"/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Category</w:t>
            </w:r>
            <w:bookmarkEnd w:id="0"/>
            <w:r w:rsidR="00937A7E" w:rsidRPr="00937A7E">
              <w:rPr>
                <w:rFonts w:eastAsia="Yu Gothic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9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48739" w14:textId="5649072E" w:rsidR="00062228" w:rsidRPr="00FE22E3" w:rsidRDefault="00062228" w:rsidP="00476D1F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NMV-r group</w:t>
            </w:r>
            <w:r w:rsidRPr="00FE22E3">
              <w:rPr>
                <w:rFonts w:eastAsia="Yu Gothic" w:cs="Times New Roman"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n = 126)</w:t>
            </w:r>
          </w:p>
        </w:tc>
        <w:tc>
          <w:tcPr>
            <w:tcW w:w="219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49B73" w14:textId="6BABA8C3" w:rsidR="00062228" w:rsidRPr="00FE22E3" w:rsidRDefault="00062228" w:rsidP="00476D1F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MOV group</w:t>
            </w:r>
            <w:r w:rsidRPr="00FE22E3">
              <w:rPr>
                <w:rFonts w:eastAsia="Yu Gothic" w:cs="Times New Roman"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n = 115)</w:t>
            </w:r>
          </w:p>
        </w:tc>
      </w:tr>
      <w:tr w:rsidR="00062228" w:rsidRPr="00FE22E3" w14:paraId="4CB4D2E9" w14:textId="77777777" w:rsidTr="00062228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68D59" w14:textId="4A6BA119" w:rsidR="00062228" w:rsidRPr="00FE22E3" w:rsidRDefault="00062228" w:rsidP="00201172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Age</w:t>
            </w:r>
            <w:r w:rsidR="00937A7E" w:rsidRPr="00937A7E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 xml:space="preserve"> (years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1FBA" w14:textId="4D0D52F8" w:rsidR="00062228" w:rsidRPr="00FE22E3" w:rsidRDefault="00062228" w:rsidP="002D6F3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55.5 [42.0–70.0]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02DB" w14:textId="19DC7571" w:rsidR="00062228" w:rsidRPr="00FE22E3" w:rsidRDefault="00062228" w:rsidP="002D6F3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65 [51.5–75.5]</w:t>
            </w:r>
          </w:p>
        </w:tc>
      </w:tr>
      <w:tr w:rsidR="00062228" w:rsidRPr="00FE22E3" w14:paraId="2F4503F4" w14:textId="77777777" w:rsidTr="00062228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5CF24" w14:textId="58FD6341" w:rsidR="00062228" w:rsidRPr="00FE22E3" w:rsidRDefault="00062228" w:rsidP="00165CF0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BEE9" w14:textId="77777777" w:rsidR="00062228" w:rsidRPr="00FE22E3" w:rsidRDefault="00062228" w:rsidP="002D6F3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61 (48.4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C7EF" w14:textId="77777777" w:rsidR="00062228" w:rsidRPr="00FE22E3" w:rsidRDefault="00062228" w:rsidP="002D6F3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51 (44.3%)</w:t>
            </w:r>
          </w:p>
        </w:tc>
      </w:tr>
      <w:tr w:rsidR="00062228" w:rsidRPr="00FE22E3" w14:paraId="44423748" w14:textId="77777777" w:rsidTr="00062228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56922" w14:textId="78988F09" w:rsidR="00062228" w:rsidRPr="00FE22E3" w:rsidRDefault="00062228" w:rsidP="00201172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eGFR (</w:t>
            </w:r>
            <w:r w:rsidR="00937A7E" w:rsidRPr="00937A7E">
              <w:rPr>
                <w:rFonts w:eastAsia="Yu Gothic" w:cs="Times New Roman"/>
                <w:color w:val="000000"/>
                <w:kern w:val="0"/>
                <w:sz w:val="20"/>
                <w:szCs w:val="20"/>
                <w:highlight w:val="yellow"/>
              </w:rPr>
              <w:t>mL/min</w:t>
            </w: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/1.73 m</w:t>
            </w: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96FB" w14:textId="197621C5" w:rsidR="00062228" w:rsidRPr="00FE22E3" w:rsidRDefault="00062228" w:rsidP="002D6F3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73.9 [63.8–87.3]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091B" w14:textId="113472F5" w:rsidR="00062228" w:rsidRPr="00FE22E3" w:rsidRDefault="00062228" w:rsidP="002D6F3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60.5 [42.8–82.5]</w:t>
            </w:r>
          </w:p>
        </w:tc>
      </w:tr>
      <w:tr w:rsidR="00062228" w:rsidRPr="00FE22E3" w14:paraId="740452CB" w14:textId="77777777" w:rsidTr="00062228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FAB0F" w14:textId="34B95060" w:rsidR="00062228" w:rsidRPr="00FE22E3" w:rsidRDefault="00062228" w:rsidP="00201172">
            <w:pPr>
              <w:widowControl/>
              <w:ind w:firstLineChars="100" w:firstLine="200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3E7D" w14:textId="6EA845D8" w:rsidR="00062228" w:rsidRPr="00FE22E3" w:rsidRDefault="00062228" w:rsidP="002D6F3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FF60" w14:textId="488C5D63" w:rsidR="00062228" w:rsidRPr="00FE22E3" w:rsidRDefault="00062228" w:rsidP="002D6F3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062228" w:rsidRPr="00FE22E3" w14:paraId="403CDAC1" w14:textId="77777777" w:rsidTr="00062228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9386B" w14:textId="77777777" w:rsidR="00062228" w:rsidRPr="00FE22E3" w:rsidRDefault="00062228" w:rsidP="00201172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Number of severity risk factor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F60E" w14:textId="228D8E3A" w:rsidR="00062228" w:rsidRPr="00FE22E3" w:rsidRDefault="00062228" w:rsidP="002D6F3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2 [1.0–3.8]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780A" w14:textId="34ED30B2" w:rsidR="00062228" w:rsidRPr="00FE22E3" w:rsidRDefault="00062228" w:rsidP="002D6F3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4 [2.0–5.0]</w:t>
            </w:r>
          </w:p>
        </w:tc>
      </w:tr>
      <w:tr w:rsidR="00062228" w:rsidRPr="00FE22E3" w14:paraId="6FFF9845" w14:textId="77777777" w:rsidTr="00062228">
        <w:trPr>
          <w:trHeight w:val="3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0EBF6" w14:textId="0966A765" w:rsidR="00062228" w:rsidRPr="00FE22E3" w:rsidRDefault="00062228" w:rsidP="00201172">
            <w:pPr>
              <w:widowControl/>
              <w:ind w:firstLineChars="100" w:firstLine="200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≥ 65 years of ag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311A" w14:textId="77777777" w:rsidR="00062228" w:rsidRPr="00FE22E3" w:rsidRDefault="00062228" w:rsidP="002D6F3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46 (36.5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52AA" w14:textId="77777777" w:rsidR="00062228" w:rsidRPr="00FE22E3" w:rsidRDefault="00062228" w:rsidP="002D6F3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58 (50.4%)</w:t>
            </w:r>
          </w:p>
        </w:tc>
      </w:tr>
      <w:tr w:rsidR="00062228" w:rsidRPr="00FE22E3" w14:paraId="573C3DBE" w14:textId="77777777" w:rsidTr="00062228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18D65" w14:textId="77777777" w:rsidR="00062228" w:rsidRPr="00FE22E3" w:rsidRDefault="00062228" w:rsidP="00201172">
            <w:pPr>
              <w:widowControl/>
              <w:ind w:firstLineChars="100" w:firstLine="200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Malignancy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6387" w14:textId="77777777" w:rsidR="00062228" w:rsidRPr="00FE22E3" w:rsidRDefault="00062228" w:rsidP="002D6F3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62 (49.2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EED0" w14:textId="77777777" w:rsidR="00062228" w:rsidRPr="00FE22E3" w:rsidRDefault="00062228" w:rsidP="002D6F3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36 (31.3%)</w:t>
            </w:r>
          </w:p>
        </w:tc>
      </w:tr>
      <w:tr w:rsidR="00062228" w:rsidRPr="00FE22E3" w14:paraId="2759A400" w14:textId="77777777" w:rsidTr="00062228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97857" w14:textId="77777777" w:rsidR="00062228" w:rsidRPr="00FE22E3" w:rsidRDefault="00062228" w:rsidP="00201172">
            <w:pPr>
              <w:widowControl/>
              <w:ind w:firstLineChars="100" w:firstLine="200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Chronic respiratory diseas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8589" w14:textId="77777777" w:rsidR="00062228" w:rsidRPr="00FE22E3" w:rsidRDefault="00062228" w:rsidP="002D6F3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3 (10.3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9563" w14:textId="77777777" w:rsidR="00062228" w:rsidRPr="00FE22E3" w:rsidRDefault="00062228" w:rsidP="002D6F3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5 (13%)</w:t>
            </w:r>
          </w:p>
        </w:tc>
      </w:tr>
      <w:tr w:rsidR="00062228" w:rsidRPr="00FE22E3" w14:paraId="4199A388" w14:textId="77777777" w:rsidTr="00062228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56992" w14:textId="77777777" w:rsidR="00062228" w:rsidRPr="00FE22E3" w:rsidRDefault="00062228" w:rsidP="00201172">
            <w:pPr>
              <w:widowControl/>
              <w:ind w:firstLineChars="100" w:firstLine="200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Chronic kidney diseas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F1EA" w14:textId="77777777" w:rsidR="00062228" w:rsidRPr="00FE22E3" w:rsidRDefault="00062228" w:rsidP="002D6F3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25 (19.8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7D3D" w14:textId="77777777" w:rsidR="00062228" w:rsidRPr="00FE22E3" w:rsidRDefault="00062228" w:rsidP="002D6F3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55 (47.8%)</w:t>
            </w:r>
          </w:p>
        </w:tc>
      </w:tr>
      <w:tr w:rsidR="00062228" w:rsidRPr="00FE22E3" w14:paraId="103C0A73" w14:textId="77777777" w:rsidTr="00062228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36941" w14:textId="77777777" w:rsidR="00062228" w:rsidRPr="00FE22E3" w:rsidRDefault="00062228" w:rsidP="00201172">
            <w:pPr>
              <w:widowControl/>
              <w:ind w:firstLineChars="100" w:firstLine="200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2076" w14:textId="77777777" w:rsidR="00062228" w:rsidRPr="00FE22E3" w:rsidRDefault="00062228" w:rsidP="002D6F3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9 (15.1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1693" w14:textId="77777777" w:rsidR="00062228" w:rsidRPr="00FE22E3" w:rsidRDefault="00062228" w:rsidP="002D6F3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34 (29.6%)</w:t>
            </w:r>
          </w:p>
        </w:tc>
      </w:tr>
      <w:tr w:rsidR="00062228" w:rsidRPr="00FE22E3" w14:paraId="7F3FDB2E" w14:textId="77777777" w:rsidTr="00062228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99E10" w14:textId="77777777" w:rsidR="00062228" w:rsidRPr="00FE22E3" w:rsidRDefault="00062228" w:rsidP="00201172">
            <w:pPr>
              <w:widowControl/>
              <w:ind w:firstLineChars="100" w:firstLine="200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5137" w14:textId="77777777" w:rsidR="00062228" w:rsidRPr="00FE22E3" w:rsidRDefault="00062228" w:rsidP="002D6F3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40 (31.7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6C8B" w14:textId="77777777" w:rsidR="00062228" w:rsidRPr="00FE22E3" w:rsidRDefault="00062228" w:rsidP="002D6F3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64 (55.7%)</w:t>
            </w:r>
          </w:p>
        </w:tc>
      </w:tr>
      <w:tr w:rsidR="00062228" w:rsidRPr="00FE22E3" w14:paraId="0AA2A600" w14:textId="77777777" w:rsidTr="00062228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86201" w14:textId="77777777" w:rsidR="00062228" w:rsidRPr="00FE22E3" w:rsidRDefault="00062228" w:rsidP="00201172">
            <w:pPr>
              <w:widowControl/>
              <w:ind w:firstLineChars="100" w:firstLine="200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75BC" w14:textId="77777777" w:rsidR="00062228" w:rsidRPr="00FE22E3" w:rsidRDefault="00062228" w:rsidP="002D6F3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23 (18.3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6EB5" w14:textId="77777777" w:rsidR="00062228" w:rsidRPr="00FE22E3" w:rsidRDefault="00062228" w:rsidP="002D6F3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48 (41.7%)</w:t>
            </w:r>
          </w:p>
        </w:tc>
      </w:tr>
      <w:tr w:rsidR="00062228" w:rsidRPr="00FE22E3" w14:paraId="02A8A759" w14:textId="77777777" w:rsidTr="00062228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7152F" w14:textId="77777777" w:rsidR="00062228" w:rsidRPr="00FE22E3" w:rsidRDefault="00062228" w:rsidP="00201172">
            <w:pPr>
              <w:widowControl/>
              <w:ind w:firstLineChars="100" w:firstLine="200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Cardiovascular diseas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90E9" w14:textId="77777777" w:rsidR="00062228" w:rsidRPr="00FE22E3" w:rsidRDefault="00062228" w:rsidP="002D6F3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22 (17.5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F850" w14:textId="77777777" w:rsidR="00062228" w:rsidRPr="00FE22E3" w:rsidRDefault="00062228" w:rsidP="002D6F3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31 (27.0%)</w:t>
            </w:r>
          </w:p>
        </w:tc>
      </w:tr>
      <w:tr w:rsidR="00062228" w:rsidRPr="00FE22E3" w14:paraId="7C3AF0AC" w14:textId="77777777" w:rsidTr="00062228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8B5C9" w14:textId="77777777" w:rsidR="00062228" w:rsidRPr="00FE22E3" w:rsidRDefault="00062228" w:rsidP="00201172">
            <w:pPr>
              <w:widowControl/>
              <w:ind w:firstLineChars="100" w:firstLine="200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Cerebrovascular diseas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CDFC" w14:textId="77777777" w:rsidR="00062228" w:rsidRPr="00FE22E3" w:rsidRDefault="00062228" w:rsidP="002D6F3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3 (2.4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0694" w14:textId="77777777" w:rsidR="00062228" w:rsidRPr="00FE22E3" w:rsidRDefault="00062228" w:rsidP="002D6F3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2 (10.4%)</w:t>
            </w:r>
          </w:p>
        </w:tc>
      </w:tr>
      <w:tr w:rsidR="00062228" w:rsidRPr="00FE22E3" w14:paraId="5A2D20EA" w14:textId="77777777" w:rsidTr="00062228">
        <w:trPr>
          <w:trHeight w:val="3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FE8BF" w14:textId="77C534BA" w:rsidR="00062228" w:rsidRPr="00FE22E3" w:rsidRDefault="00062228" w:rsidP="00201172">
            <w:pPr>
              <w:widowControl/>
              <w:ind w:firstLineChars="100" w:firstLine="200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Body Mass Index ≥</w:t>
            </w:r>
            <w:r w:rsidRPr="00FE22E3">
              <w:rPr>
                <w:rFonts w:eastAsia="Yu Gothic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30 kg/m</w:t>
            </w: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1D59" w14:textId="77777777" w:rsidR="00062228" w:rsidRPr="00FE22E3" w:rsidRDefault="00062228" w:rsidP="002D6F3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9 (7.1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9115" w14:textId="77777777" w:rsidR="00062228" w:rsidRPr="00FE22E3" w:rsidRDefault="00062228" w:rsidP="002D6F3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6 (5.2%)</w:t>
            </w:r>
          </w:p>
        </w:tc>
      </w:tr>
      <w:tr w:rsidR="00062228" w:rsidRPr="00FE22E3" w14:paraId="7AC11B54" w14:textId="77777777" w:rsidTr="00062228">
        <w:trPr>
          <w:trHeight w:val="62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49CFC" w14:textId="0B2BD66F" w:rsidR="00062228" w:rsidRPr="00FE22E3" w:rsidRDefault="00062228" w:rsidP="00201172">
            <w:pPr>
              <w:widowControl/>
              <w:ind w:leftChars="86" w:left="181" w:firstLineChars="9" w:firstLine="18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Smoking (smoking within the past 30 days and more than 100 cigarettes in a lifetime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DFCC" w14:textId="77777777" w:rsidR="00062228" w:rsidRPr="00FE22E3" w:rsidRDefault="00062228" w:rsidP="002D6F3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5 (11.9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4AE8" w14:textId="77777777" w:rsidR="00062228" w:rsidRPr="00FE22E3" w:rsidRDefault="00062228" w:rsidP="002D6F3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5 (4.3%)</w:t>
            </w:r>
          </w:p>
        </w:tc>
      </w:tr>
      <w:tr w:rsidR="00062228" w:rsidRPr="00FE22E3" w14:paraId="1EBD8EA6" w14:textId="77777777" w:rsidTr="00062228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26CAF" w14:textId="77777777" w:rsidR="00062228" w:rsidRPr="00FE22E3" w:rsidRDefault="00062228" w:rsidP="00201172">
            <w:pPr>
              <w:widowControl/>
              <w:ind w:firstLineChars="100" w:firstLine="200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Prior solid-organ transplant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BA2D" w14:textId="77777777" w:rsidR="00062228" w:rsidRPr="00FE22E3" w:rsidRDefault="00062228" w:rsidP="002D6F3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0 (0.0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1B0D" w14:textId="77777777" w:rsidR="00062228" w:rsidRPr="00FE22E3" w:rsidRDefault="00062228" w:rsidP="002D6F3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7 (14.8%)</w:t>
            </w:r>
          </w:p>
        </w:tc>
      </w:tr>
      <w:tr w:rsidR="00062228" w:rsidRPr="00FE22E3" w14:paraId="07B27974" w14:textId="77777777" w:rsidTr="00062228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64594" w14:textId="77777777" w:rsidR="00062228" w:rsidRPr="00FE22E3" w:rsidRDefault="00062228" w:rsidP="00201172">
            <w:pPr>
              <w:widowControl/>
              <w:ind w:firstLineChars="100" w:firstLine="200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Late pregnancy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7858" w14:textId="77777777" w:rsidR="00062228" w:rsidRPr="00FE22E3" w:rsidRDefault="00062228" w:rsidP="002D6F3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3 (2.4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87BB" w14:textId="77777777" w:rsidR="00062228" w:rsidRPr="00FE22E3" w:rsidRDefault="00062228" w:rsidP="002D6F3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0 (0.0%)</w:t>
            </w:r>
          </w:p>
        </w:tc>
      </w:tr>
      <w:tr w:rsidR="00062228" w:rsidRPr="00FE22E3" w14:paraId="4455CDF7" w14:textId="77777777" w:rsidTr="00062228">
        <w:trPr>
          <w:trHeight w:val="62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A1614" w14:textId="075B67B3" w:rsidR="00062228" w:rsidRPr="00FE22E3" w:rsidRDefault="00062228" w:rsidP="00201172">
            <w:pPr>
              <w:widowControl/>
              <w:ind w:leftChars="86" w:left="181" w:firstLineChars="9" w:firstLine="18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 xml:space="preserve">Use of </w:t>
            </w:r>
            <w:r w:rsidR="00937A7E" w:rsidRPr="00937A7E">
              <w:rPr>
                <w:rFonts w:eastAsia="Yu Gothic" w:cs="Times New Roman"/>
                <w:color w:val="000000"/>
                <w:kern w:val="0"/>
                <w:sz w:val="20"/>
                <w:szCs w:val="20"/>
                <w:highlight w:val="yellow"/>
              </w:rPr>
              <w:t>immunosuppressants</w:t>
            </w: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 xml:space="preserve"> (including cancer chemotherapy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D233" w14:textId="77777777" w:rsidR="00062228" w:rsidRPr="00FE22E3" w:rsidRDefault="00062228" w:rsidP="002D6F3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52 (41.3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CFB6" w14:textId="77777777" w:rsidR="00062228" w:rsidRPr="00FE22E3" w:rsidRDefault="00062228" w:rsidP="002D6F3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50 (43.5%)</w:t>
            </w:r>
          </w:p>
        </w:tc>
      </w:tr>
      <w:tr w:rsidR="00062228" w:rsidRPr="00FE22E3" w14:paraId="29B60FE1" w14:textId="77777777" w:rsidTr="00062228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B494F" w14:textId="74886BF8" w:rsidR="00062228" w:rsidRPr="00FE22E3" w:rsidRDefault="00062228" w:rsidP="00201172">
            <w:pPr>
              <w:widowControl/>
              <w:ind w:firstLineChars="100" w:firstLine="200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HIV infection (CD4 &lt; 200</w:t>
            </w:r>
            <w:r w:rsidR="00937A7E">
              <w:t xml:space="preserve"> </w:t>
            </w:r>
            <w:r w:rsidR="00937A7E" w:rsidRPr="00937A7E">
              <w:rPr>
                <w:rFonts w:eastAsia="Yu Gothic" w:cs="Times New Roman"/>
                <w:color w:val="000000"/>
                <w:kern w:val="0"/>
                <w:sz w:val="20"/>
                <w:szCs w:val="20"/>
                <w:highlight w:val="yellow"/>
              </w:rPr>
              <w:t>cells/mm</w:t>
            </w:r>
            <w:r w:rsidR="00937A7E" w:rsidRPr="00937A7E">
              <w:rPr>
                <w:rFonts w:eastAsia="Yu Gothic" w:cs="Times New Roman"/>
                <w:color w:val="000000"/>
                <w:kern w:val="0"/>
                <w:sz w:val="20"/>
                <w:szCs w:val="20"/>
                <w:highlight w:val="yellow"/>
                <w:vertAlign w:val="superscript"/>
              </w:rPr>
              <w:t>3</w:t>
            </w: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18DC" w14:textId="77777777" w:rsidR="00062228" w:rsidRPr="00FE22E3" w:rsidRDefault="00062228" w:rsidP="002D6F3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 (0.8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888F" w14:textId="77777777" w:rsidR="00062228" w:rsidRPr="00FE22E3" w:rsidRDefault="00062228" w:rsidP="002D6F3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0 (0.0%)</w:t>
            </w:r>
          </w:p>
        </w:tc>
      </w:tr>
      <w:tr w:rsidR="00062228" w:rsidRPr="00FE22E3" w14:paraId="1BC4D976" w14:textId="77777777" w:rsidTr="00062228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EB05E" w14:textId="375D85E3" w:rsidR="00062228" w:rsidRPr="00FE22E3" w:rsidRDefault="00062228" w:rsidP="00201172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Hospitalized patient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0EE00" w14:textId="3B7190AC" w:rsidR="00062228" w:rsidRPr="00FE22E3" w:rsidRDefault="00062228" w:rsidP="002D6F3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FE22E3">
              <w:rPr>
                <w:rFonts w:eastAsia="Times New Roman" w:cs="Times New Roman" w:hint="eastAsia"/>
                <w:kern w:val="0"/>
                <w:sz w:val="20"/>
                <w:szCs w:val="20"/>
              </w:rPr>
              <w:t>2</w:t>
            </w:r>
            <w:r w:rsidRPr="00FE22E3">
              <w:rPr>
                <w:rFonts w:eastAsia="Times New Roman" w:cs="Times New Roman"/>
                <w:kern w:val="0"/>
                <w:sz w:val="20"/>
                <w:szCs w:val="20"/>
              </w:rPr>
              <w:t>7 (21.4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74666" w14:textId="09EB9985" w:rsidR="00062228" w:rsidRPr="00FE22E3" w:rsidRDefault="00062228" w:rsidP="002D6F3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FE22E3">
              <w:rPr>
                <w:rFonts w:eastAsia="Times New Roman" w:cs="Times New Roman" w:hint="eastAsia"/>
                <w:kern w:val="0"/>
                <w:sz w:val="20"/>
                <w:szCs w:val="20"/>
              </w:rPr>
              <w:t>1</w:t>
            </w:r>
            <w:r w:rsidRPr="00FE22E3">
              <w:rPr>
                <w:rFonts w:eastAsia="Times New Roman" w:cs="Times New Roman"/>
                <w:kern w:val="0"/>
                <w:sz w:val="20"/>
                <w:szCs w:val="20"/>
              </w:rPr>
              <w:t>7 (14.8%)</w:t>
            </w:r>
          </w:p>
        </w:tc>
      </w:tr>
      <w:tr w:rsidR="00062228" w:rsidRPr="00FE22E3" w14:paraId="2F5E139B" w14:textId="77777777" w:rsidTr="00062228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C00E8" w14:textId="77777777" w:rsidR="00062228" w:rsidRPr="00FE22E3" w:rsidRDefault="00062228" w:rsidP="00201172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Vaccination statu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246F" w14:textId="77777777" w:rsidR="00062228" w:rsidRPr="00FE22E3" w:rsidRDefault="00062228" w:rsidP="002D6F3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988E" w14:textId="77777777" w:rsidR="00062228" w:rsidRPr="00FE22E3" w:rsidRDefault="00062228" w:rsidP="002D6F3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62228" w:rsidRPr="00FE22E3" w14:paraId="00446833" w14:textId="77777777" w:rsidTr="00062228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2F321" w14:textId="17655233" w:rsidR="00062228" w:rsidRPr="00FE22E3" w:rsidRDefault="00062228" w:rsidP="00201172">
            <w:pPr>
              <w:widowControl/>
              <w:ind w:firstLineChars="100" w:firstLine="200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0–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896A" w14:textId="77777777" w:rsidR="00062228" w:rsidRPr="00FE22E3" w:rsidRDefault="00062228" w:rsidP="002D6F3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7 (13.5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4DA5" w14:textId="77777777" w:rsidR="00062228" w:rsidRPr="00FE22E3" w:rsidRDefault="00062228" w:rsidP="002D6F3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27 (23.5%)</w:t>
            </w:r>
          </w:p>
        </w:tc>
      </w:tr>
      <w:tr w:rsidR="00062228" w:rsidRPr="00FE22E3" w14:paraId="1D86FBD4" w14:textId="77777777" w:rsidTr="00062228">
        <w:trPr>
          <w:trHeight w:val="360"/>
        </w:trPr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5E1E6E" w14:textId="390F0D85" w:rsidR="00062228" w:rsidRPr="00FE22E3" w:rsidRDefault="00062228" w:rsidP="00201172">
            <w:pPr>
              <w:widowControl/>
              <w:ind w:firstLineChars="100" w:firstLine="200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≥ 2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C957" w14:textId="77777777" w:rsidR="00062228" w:rsidRPr="00FE22E3" w:rsidRDefault="00062228" w:rsidP="002D6F3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91 (72.2%)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F688" w14:textId="77777777" w:rsidR="00062228" w:rsidRPr="00FE22E3" w:rsidRDefault="00062228" w:rsidP="002D6F3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79 (68.7%)</w:t>
            </w:r>
          </w:p>
        </w:tc>
      </w:tr>
      <w:tr w:rsidR="00062228" w:rsidRPr="00FE22E3" w14:paraId="3BD3E61D" w14:textId="77777777" w:rsidTr="00062228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77BBF2" w14:textId="5041E1BC" w:rsidR="00062228" w:rsidRPr="00FE22E3" w:rsidRDefault="00062228" w:rsidP="00201172">
            <w:pPr>
              <w:widowControl/>
              <w:ind w:firstLineChars="100" w:firstLine="200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Unknown</w:t>
            </w: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800F4" w14:textId="77777777" w:rsidR="00062228" w:rsidRPr="00FE22E3" w:rsidRDefault="00062228" w:rsidP="002D6F3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8 (14.3%)</w:t>
            </w:r>
          </w:p>
        </w:tc>
        <w:tc>
          <w:tcPr>
            <w:tcW w:w="219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9786B" w14:textId="77777777" w:rsidR="00062228" w:rsidRPr="00FE22E3" w:rsidRDefault="00062228" w:rsidP="002D6F3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E22E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9 (7.8%)</w:t>
            </w:r>
          </w:p>
        </w:tc>
      </w:tr>
    </w:tbl>
    <w:p w14:paraId="7F0490AB" w14:textId="77777777" w:rsidR="00A4405E" w:rsidRPr="00FE22E3" w:rsidRDefault="00A4405E" w:rsidP="00A4405E">
      <w:pPr>
        <w:rPr>
          <w:rFonts w:cs="Times New Roman"/>
          <w:color w:val="000000" w:themeColor="text1"/>
          <w:sz w:val="20"/>
          <w:szCs w:val="20"/>
        </w:rPr>
      </w:pPr>
      <w:r w:rsidRPr="00FE22E3">
        <w:rPr>
          <w:rFonts w:cs="Times New Roman"/>
          <w:color w:val="000000" w:themeColor="text1"/>
          <w:sz w:val="20"/>
          <w:szCs w:val="20"/>
        </w:rPr>
        <w:t xml:space="preserve">eGFR, estimated glomerular filtration rate; HIV, human immunodeficiency virus; MOV, </w:t>
      </w:r>
      <w:proofErr w:type="spellStart"/>
      <w:r w:rsidRPr="00FE22E3">
        <w:rPr>
          <w:rFonts w:cs="Times New Roman"/>
          <w:color w:val="000000" w:themeColor="text1"/>
          <w:sz w:val="20"/>
          <w:szCs w:val="20"/>
        </w:rPr>
        <w:t>molnupiravir</w:t>
      </w:r>
      <w:proofErr w:type="spellEnd"/>
      <w:r w:rsidRPr="00FE22E3">
        <w:rPr>
          <w:rFonts w:cs="Times New Roman"/>
          <w:color w:val="000000" w:themeColor="text1"/>
          <w:sz w:val="20"/>
          <w:szCs w:val="20"/>
        </w:rPr>
        <w:t>; NMV-r, nirmatrelvir/ritonavir</w:t>
      </w:r>
    </w:p>
    <w:p w14:paraId="244FE400" w14:textId="3825E7D3" w:rsidR="00697A48" w:rsidRPr="00881244" w:rsidRDefault="00937A7E" w:rsidP="003E45AE">
      <w:pPr>
        <w:widowControl/>
        <w:jc w:val="left"/>
        <w:rPr>
          <w:rFonts w:cs="Times New Roman"/>
          <w:color w:val="000000" w:themeColor="text1"/>
          <w:sz w:val="20"/>
          <w:szCs w:val="20"/>
        </w:rPr>
      </w:pPr>
      <w:proofErr w:type="spellStart"/>
      <w:r w:rsidRPr="00937A7E">
        <w:rPr>
          <w:rFonts w:cs="Times New Roman"/>
          <w:color w:val="000000" w:themeColor="text1"/>
          <w:sz w:val="20"/>
          <w:szCs w:val="20"/>
          <w:highlight w:val="yellow"/>
          <w:vertAlign w:val="superscript"/>
        </w:rPr>
        <w:t>a</w:t>
      </w:r>
      <w:r w:rsidRPr="00937A7E">
        <w:rPr>
          <w:rFonts w:cs="Times New Roman"/>
          <w:color w:val="000000" w:themeColor="text1"/>
          <w:sz w:val="20"/>
          <w:szCs w:val="20"/>
          <w:highlight w:val="yellow"/>
        </w:rPr>
        <w:t>Median</w:t>
      </w:r>
      <w:proofErr w:type="spellEnd"/>
      <w:r w:rsidRPr="00937A7E">
        <w:rPr>
          <w:rFonts w:cs="Times New Roman"/>
          <w:color w:val="000000" w:themeColor="text1"/>
          <w:sz w:val="20"/>
          <w:szCs w:val="20"/>
          <w:highlight w:val="yellow"/>
        </w:rPr>
        <w:t xml:space="preserve"> [min–max] or n (%)</w:t>
      </w:r>
    </w:p>
    <w:sectPr w:rsidR="00697A48" w:rsidRPr="00881244" w:rsidSect="00374E46">
      <w:footerReference w:type="even" r:id="rId8"/>
      <w:footerReference w:type="default" r:id="rId9"/>
      <w:pgSz w:w="11900" w:h="16840"/>
      <w:pgMar w:top="1134" w:right="1134" w:bottom="1134" w:left="1134" w:header="851" w:footer="992" w:gutter="0"/>
      <w:cols w:space="425"/>
      <w:docGrid w:type="lines" w:linePitch="3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A4AD5B" w14:textId="77777777" w:rsidR="00B264E4" w:rsidRDefault="00B264E4" w:rsidP="00027009">
      <w:r>
        <w:separator/>
      </w:r>
    </w:p>
  </w:endnote>
  <w:endnote w:type="continuationSeparator" w:id="0">
    <w:p w14:paraId="35CCEA28" w14:textId="77777777" w:rsidR="00B264E4" w:rsidRDefault="00B264E4" w:rsidP="000270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Times New Roman (本文のフォント - コンプレ">
    <w:altName w:val="ＭＳ 明朝"/>
    <w:panose1 w:val="020B0604020202020204"/>
    <w:charset w:val="80"/>
    <w:family w:val="roman"/>
    <w:pitch w:val="default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e"/>
      </w:rPr>
      <w:id w:val="445588247"/>
      <w:docPartObj>
        <w:docPartGallery w:val="Page Numbers (Bottom of Page)"/>
        <w:docPartUnique/>
      </w:docPartObj>
    </w:sdtPr>
    <w:sdtContent>
      <w:p w14:paraId="268AC036" w14:textId="7E0E7FBF" w:rsidR="00027009" w:rsidRDefault="00027009" w:rsidP="0019797F">
        <w:pPr>
          <w:pStyle w:val="ac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end"/>
        </w:r>
      </w:p>
    </w:sdtContent>
  </w:sdt>
  <w:p w14:paraId="5597404D" w14:textId="77777777" w:rsidR="00027009" w:rsidRDefault="00027009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e"/>
      </w:rPr>
      <w:id w:val="2033221195"/>
      <w:docPartObj>
        <w:docPartGallery w:val="Page Numbers (Bottom of Page)"/>
        <w:docPartUnique/>
      </w:docPartObj>
    </w:sdtPr>
    <w:sdtContent>
      <w:p w14:paraId="275E1F87" w14:textId="6184265A" w:rsidR="00027009" w:rsidRDefault="00027009" w:rsidP="0019797F">
        <w:pPr>
          <w:pStyle w:val="ac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>
          <w:rPr>
            <w:rStyle w:val="ae"/>
            <w:noProof/>
          </w:rPr>
          <w:t>1</w:t>
        </w:r>
        <w:r>
          <w:rPr>
            <w:rStyle w:val="ae"/>
          </w:rPr>
          <w:fldChar w:fldCharType="end"/>
        </w:r>
      </w:p>
    </w:sdtContent>
  </w:sdt>
  <w:p w14:paraId="1584EBFE" w14:textId="77777777" w:rsidR="00027009" w:rsidRDefault="0002700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262FA5" w14:textId="77777777" w:rsidR="00B264E4" w:rsidRDefault="00B264E4" w:rsidP="00027009">
      <w:r>
        <w:separator/>
      </w:r>
    </w:p>
  </w:footnote>
  <w:footnote w:type="continuationSeparator" w:id="0">
    <w:p w14:paraId="4EF779CE" w14:textId="77777777" w:rsidR="00B264E4" w:rsidRDefault="00B264E4" w:rsidP="000270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76761B"/>
    <w:multiLevelType w:val="hybridMultilevel"/>
    <w:tmpl w:val="62FCB71E"/>
    <w:lvl w:ilvl="0" w:tplc="9B0A60B4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6646452"/>
    <w:multiLevelType w:val="hybridMultilevel"/>
    <w:tmpl w:val="380A566E"/>
    <w:lvl w:ilvl="0" w:tplc="6644D306">
      <w:numFmt w:val="bullet"/>
      <w:lvlText w:val=""/>
      <w:lvlJc w:val="left"/>
      <w:pPr>
        <w:ind w:left="360" w:hanging="360"/>
      </w:pPr>
      <w:rPr>
        <w:rFonts w:ascii="Wingdings" w:eastAsia="ＭＳ Ｐ明朝" w:hAnsi="Wingdings" w:cs="Times New Roman (本文のフォント - コンプレ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E92266B"/>
    <w:multiLevelType w:val="hybridMultilevel"/>
    <w:tmpl w:val="93441BC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  <w:lang w:val="ja-JP" w:eastAsia="ja-JP" w:bidi="ja-JP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31972207"/>
    <w:multiLevelType w:val="hybridMultilevel"/>
    <w:tmpl w:val="5EA453C4"/>
    <w:lvl w:ilvl="0" w:tplc="34BA1A9E">
      <w:start w:val="1"/>
      <w:numFmt w:val="decimal"/>
      <w:lvlText w:val="%1．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366F6C01"/>
    <w:multiLevelType w:val="hybridMultilevel"/>
    <w:tmpl w:val="3E140AFE"/>
    <w:lvl w:ilvl="0" w:tplc="9B0A60B4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37C001D6"/>
    <w:multiLevelType w:val="hybridMultilevel"/>
    <w:tmpl w:val="551C702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9A06E1A"/>
    <w:multiLevelType w:val="hybridMultilevel"/>
    <w:tmpl w:val="784EAB90"/>
    <w:lvl w:ilvl="0" w:tplc="927038AC">
      <w:start w:val="1"/>
      <w:numFmt w:val="lowerLetter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B5867A0"/>
    <w:multiLevelType w:val="hybridMultilevel"/>
    <w:tmpl w:val="1F9C07E8"/>
    <w:lvl w:ilvl="0" w:tplc="405C84C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 w15:restartNumberingAfterBreak="0">
    <w:nsid w:val="466853AB"/>
    <w:multiLevelType w:val="multilevel"/>
    <w:tmpl w:val="2A600AD6"/>
    <w:styleLink w:val="1"/>
    <w:lvl w:ilvl="0">
      <w:start w:val="1"/>
      <w:numFmt w:val="lowerLetter"/>
      <w:lvlText w:val="(%1)"/>
      <w:lvlJc w:val="left"/>
      <w:pPr>
        <w:ind w:left="420" w:hanging="42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496B4603"/>
    <w:multiLevelType w:val="hybridMultilevel"/>
    <w:tmpl w:val="2A600AD6"/>
    <w:lvl w:ilvl="0" w:tplc="927038AC">
      <w:start w:val="1"/>
      <w:numFmt w:val="lowerLetter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5B510B9A"/>
    <w:multiLevelType w:val="hybridMultilevel"/>
    <w:tmpl w:val="662AE322"/>
    <w:lvl w:ilvl="0" w:tplc="927038A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5F950F21"/>
    <w:multiLevelType w:val="hybridMultilevel"/>
    <w:tmpl w:val="480ECED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7D5D2838"/>
    <w:multiLevelType w:val="hybridMultilevel"/>
    <w:tmpl w:val="E8AE029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460734986">
    <w:abstractNumId w:val="2"/>
  </w:num>
  <w:num w:numId="2" w16cid:durableId="374235138">
    <w:abstractNumId w:val="11"/>
  </w:num>
  <w:num w:numId="3" w16cid:durableId="790786698">
    <w:abstractNumId w:val="12"/>
  </w:num>
  <w:num w:numId="4" w16cid:durableId="1326320122">
    <w:abstractNumId w:val="7"/>
  </w:num>
  <w:num w:numId="5" w16cid:durableId="505707016">
    <w:abstractNumId w:val="3"/>
  </w:num>
  <w:num w:numId="6" w16cid:durableId="878277337">
    <w:abstractNumId w:val="5"/>
  </w:num>
  <w:num w:numId="7" w16cid:durableId="1210412730">
    <w:abstractNumId w:val="4"/>
  </w:num>
  <w:num w:numId="8" w16cid:durableId="4984225">
    <w:abstractNumId w:val="0"/>
  </w:num>
  <w:num w:numId="9" w16cid:durableId="1255866819">
    <w:abstractNumId w:val="1"/>
  </w:num>
  <w:num w:numId="10" w16cid:durableId="1547637729">
    <w:abstractNumId w:val="10"/>
  </w:num>
  <w:num w:numId="11" w16cid:durableId="1394430475">
    <w:abstractNumId w:val="6"/>
  </w:num>
  <w:num w:numId="12" w16cid:durableId="2090229010">
    <w:abstractNumId w:val="9"/>
  </w:num>
  <w:num w:numId="13" w16cid:durableId="209539377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bordersDoNotSurroundHeader/>
  <w:bordersDoNotSurroundFooter/>
  <w:proofState w:spelling="clean" w:grammar="clean"/>
  <w:defaultTabStop w:val="960"/>
  <w:drawingGridHorizontalSpacing w:val="120"/>
  <w:drawingGridVerticalSpacing w:val="323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3FBC"/>
    <w:rsid w:val="0000088A"/>
    <w:rsid w:val="00001309"/>
    <w:rsid w:val="00001483"/>
    <w:rsid w:val="0000261A"/>
    <w:rsid w:val="00002641"/>
    <w:rsid w:val="00002BC3"/>
    <w:rsid w:val="00002F26"/>
    <w:rsid w:val="00003F25"/>
    <w:rsid w:val="00004129"/>
    <w:rsid w:val="00004713"/>
    <w:rsid w:val="00004C1D"/>
    <w:rsid w:val="000057B8"/>
    <w:rsid w:val="00005B8F"/>
    <w:rsid w:val="00005CD0"/>
    <w:rsid w:val="000071F4"/>
    <w:rsid w:val="00007726"/>
    <w:rsid w:val="00007CF3"/>
    <w:rsid w:val="00012382"/>
    <w:rsid w:val="000125B2"/>
    <w:rsid w:val="00012939"/>
    <w:rsid w:val="0001347B"/>
    <w:rsid w:val="000137C5"/>
    <w:rsid w:val="0001491A"/>
    <w:rsid w:val="00014EF0"/>
    <w:rsid w:val="00015974"/>
    <w:rsid w:val="000159E7"/>
    <w:rsid w:val="00015F1F"/>
    <w:rsid w:val="000168A0"/>
    <w:rsid w:val="00017307"/>
    <w:rsid w:val="0001784B"/>
    <w:rsid w:val="0002124C"/>
    <w:rsid w:val="00021E85"/>
    <w:rsid w:val="0002203F"/>
    <w:rsid w:val="000232D8"/>
    <w:rsid w:val="00024267"/>
    <w:rsid w:val="00024504"/>
    <w:rsid w:val="000266A7"/>
    <w:rsid w:val="00026B4C"/>
    <w:rsid w:val="00026FD7"/>
    <w:rsid w:val="00027009"/>
    <w:rsid w:val="00027478"/>
    <w:rsid w:val="00027937"/>
    <w:rsid w:val="00030DAB"/>
    <w:rsid w:val="00030F38"/>
    <w:rsid w:val="00031BB8"/>
    <w:rsid w:val="00031CAA"/>
    <w:rsid w:val="00032086"/>
    <w:rsid w:val="00032508"/>
    <w:rsid w:val="00032C43"/>
    <w:rsid w:val="00033C93"/>
    <w:rsid w:val="00033EEA"/>
    <w:rsid w:val="00034D49"/>
    <w:rsid w:val="00035202"/>
    <w:rsid w:val="00036053"/>
    <w:rsid w:val="00036260"/>
    <w:rsid w:val="000362B0"/>
    <w:rsid w:val="0003661A"/>
    <w:rsid w:val="00036D45"/>
    <w:rsid w:val="00037166"/>
    <w:rsid w:val="00040780"/>
    <w:rsid w:val="00040FE3"/>
    <w:rsid w:val="0004172C"/>
    <w:rsid w:val="00043081"/>
    <w:rsid w:val="00044086"/>
    <w:rsid w:val="000441D2"/>
    <w:rsid w:val="000448C8"/>
    <w:rsid w:val="000451BF"/>
    <w:rsid w:val="000452F2"/>
    <w:rsid w:val="0004563A"/>
    <w:rsid w:val="0004675D"/>
    <w:rsid w:val="0004693C"/>
    <w:rsid w:val="0004714B"/>
    <w:rsid w:val="00047E1C"/>
    <w:rsid w:val="000504B3"/>
    <w:rsid w:val="000508DA"/>
    <w:rsid w:val="00050A40"/>
    <w:rsid w:val="0005182B"/>
    <w:rsid w:val="0005265E"/>
    <w:rsid w:val="00052B6E"/>
    <w:rsid w:val="00052D51"/>
    <w:rsid w:val="00053FF5"/>
    <w:rsid w:val="00054A07"/>
    <w:rsid w:val="000557D8"/>
    <w:rsid w:val="00055DB1"/>
    <w:rsid w:val="00056155"/>
    <w:rsid w:val="00056635"/>
    <w:rsid w:val="00056B71"/>
    <w:rsid w:val="00057206"/>
    <w:rsid w:val="00057324"/>
    <w:rsid w:val="00057715"/>
    <w:rsid w:val="00061298"/>
    <w:rsid w:val="000612F6"/>
    <w:rsid w:val="0006160B"/>
    <w:rsid w:val="0006190E"/>
    <w:rsid w:val="00062228"/>
    <w:rsid w:val="0006248A"/>
    <w:rsid w:val="00064A78"/>
    <w:rsid w:val="00064E7C"/>
    <w:rsid w:val="00065A28"/>
    <w:rsid w:val="00066721"/>
    <w:rsid w:val="00066ECC"/>
    <w:rsid w:val="00067128"/>
    <w:rsid w:val="000675F7"/>
    <w:rsid w:val="00067600"/>
    <w:rsid w:val="00070288"/>
    <w:rsid w:val="00070D11"/>
    <w:rsid w:val="00070FAA"/>
    <w:rsid w:val="000720A5"/>
    <w:rsid w:val="000724E9"/>
    <w:rsid w:val="00073068"/>
    <w:rsid w:val="00074458"/>
    <w:rsid w:val="00074DBC"/>
    <w:rsid w:val="000770B0"/>
    <w:rsid w:val="00080C55"/>
    <w:rsid w:val="00080CEB"/>
    <w:rsid w:val="00081058"/>
    <w:rsid w:val="00082973"/>
    <w:rsid w:val="00082CD9"/>
    <w:rsid w:val="00083AD4"/>
    <w:rsid w:val="00083EDD"/>
    <w:rsid w:val="00084A5E"/>
    <w:rsid w:val="0008504D"/>
    <w:rsid w:val="000851F7"/>
    <w:rsid w:val="00085223"/>
    <w:rsid w:val="0008582B"/>
    <w:rsid w:val="00085DF5"/>
    <w:rsid w:val="00085E9C"/>
    <w:rsid w:val="0008654E"/>
    <w:rsid w:val="00086D54"/>
    <w:rsid w:val="000873BE"/>
    <w:rsid w:val="000900FD"/>
    <w:rsid w:val="00090C7E"/>
    <w:rsid w:val="00090E2A"/>
    <w:rsid w:val="00090E63"/>
    <w:rsid w:val="00091929"/>
    <w:rsid w:val="00091B01"/>
    <w:rsid w:val="000925F5"/>
    <w:rsid w:val="000934C0"/>
    <w:rsid w:val="00093EC3"/>
    <w:rsid w:val="000947B9"/>
    <w:rsid w:val="00094E79"/>
    <w:rsid w:val="00095EDB"/>
    <w:rsid w:val="00096A69"/>
    <w:rsid w:val="00096C2B"/>
    <w:rsid w:val="00097715"/>
    <w:rsid w:val="000A0059"/>
    <w:rsid w:val="000A0589"/>
    <w:rsid w:val="000A05FC"/>
    <w:rsid w:val="000A076C"/>
    <w:rsid w:val="000A0E5E"/>
    <w:rsid w:val="000A1411"/>
    <w:rsid w:val="000A14FE"/>
    <w:rsid w:val="000A2486"/>
    <w:rsid w:val="000A2D30"/>
    <w:rsid w:val="000A3000"/>
    <w:rsid w:val="000A3F36"/>
    <w:rsid w:val="000A4E49"/>
    <w:rsid w:val="000A5D7B"/>
    <w:rsid w:val="000A6569"/>
    <w:rsid w:val="000A6826"/>
    <w:rsid w:val="000A6D9A"/>
    <w:rsid w:val="000A7A6F"/>
    <w:rsid w:val="000A7B25"/>
    <w:rsid w:val="000B0D35"/>
    <w:rsid w:val="000B1546"/>
    <w:rsid w:val="000B240B"/>
    <w:rsid w:val="000B28E0"/>
    <w:rsid w:val="000B2C35"/>
    <w:rsid w:val="000B3279"/>
    <w:rsid w:val="000B3752"/>
    <w:rsid w:val="000B3EEE"/>
    <w:rsid w:val="000B45B6"/>
    <w:rsid w:val="000B46CF"/>
    <w:rsid w:val="000B5152"/>
    <w:rsid w:val="000B566B"/>
    <w:rsid w:val="000B64E5"/>
    <w:rsid w:val="000B6595"/>
    <w:rsid w:val="000B6D26"/>
    <w:rsid w:val="000B7232"/>
    <w:rsid w:val="000B72E4"/>
    <w:rsid w:val="000B741F"/>
    <w:rsid w:val="000B7F99"/>
    <w:rsid w:val="000C06CB"/>
    <w:rsid w:val="000C072F"/>
    <w:rsid w:val="000C0DB2"/>
    <w:rsid w:val="000C27AD"/>
    <w:rsid w:val="000C3238"/>
    <w:rsid w:val="000C35BA"/>
    <w:rsid w:val="000C3C2C"/>
    <w:rsid w:val="000C4C6E"/>
    <w:rsid w:val="000C4E38"/>
    <w:rsid w:val="000C53E5"/>
    <w:rsid w:val="000C543F"/>
    <w:rsid w:val="000C5F92"/>
    <w:rsid w:val="000C61BD"/>
    <w:rsid w:val="000C6481"/>
    <w:rsid w:val="000C64E8"/>
    <w:rsid w:val="000C6AE5"/>
    <w:rsid w:val="000C6E72"/>
    <w:rsid w:val="000C7534"/>
    <w:rsid w:val="000C75A9"/>
    <w:rsid w:val="000C766E"/>
    <w:rsid w:val="000D07D3"/>
    <w:rsid w:val="000D085C"/>
    <w:rsid w:val="000D1A39"/>
    <w:rsid w:val="000D1F24"/>
    <w:rsid w:val="000D2BB8"/>
    <w:rsid w:val="000D316C"/>
    <w:rsid w:val="000D3901"/>
    <w:rsid w:val="000D44E9"/>
    <w:rsid w:val="000D4AEC"/>
    <w:rsid w:val="000D5CC0"/>
    <w:rsid w:val="000D6388"/>
    <w:rsid w:val="000D70C9"/>
    <w:rsid w:val="000E0BEC"/>
    <w:rsid w:val="000E11E1"/>
    <w:rsid w:val="000E178D"/>
    <w:rsid w:val="000E1A6D"/>
    <w:rsid w:val="000E1BD6"/>
    <w:rsid w:val="000E244E"/>
    <w:rsid w:val="000E2BEF"/>
    <w:rsid w:val="000E2F3D"/>
    <w:rsid w:val="000E366D"/>
    <w:rsid w:val="000E398B"/>
    <w:rsid w:val="000E3E98"/>
    <w:rsid w:val="000E40D5"/>
    <w:rsid w:val="000E624F"/>
    <w:rsid w:val="000E740E"/>
    <w:rsid w:val="000E7FE7"/>
    <w:rsid w:val="000F1103"/>
    <w:rsid w:val="000F23B3"/>
    <w:rsid w:val="000F2FDB"/>
    <w:rsid w:val="000F32EE"/>
    <w:rsid w:val="000F352D"/>
    <w:rsid w:val="000F3948"/>
    <w:rsid w:val="000F3A2A"/>
    <w:rsid w:val="000F3BAB"/>
    <w:rsid w:val="000F4670"/>
    <w:rsid w:val="000F5454"/>
    <w:rsid w:val="000F5AA7"/>
    <w:rsid w:val="000F7214"/>
    <w:rsid w:val="000F79E4"/>
    <w:rsid w:val="000F7D79"/>
    <w:rsid w:val="00100948"/>
    <w:rsid w:val="00100BCD"/>
    <w:rsid w:val="0010196C"/>
    <w:rsid w:val="00101C83"/>
    <w:rsid w:val="00102731"/>
    <w:rsid w:val="00102C21"/>
    <w:rsid w:val="00102CD6"/>
    <w:rsid w:val="001034D3"/>
    <w:rsid w:val="00103A33"/>
    <w:rsid w:val="0010576C"/>
    <w:rsid w:val="00105811"/>
    <w:rsid w:val="00107450"/>
    <w:rsid w:val="00110016"/>
    <w:rsid w:val="00110B31"/>
    <w:rsid w:val="00110B3B"/>
    <w:rsid w:val="0011188D"/>
    <w:rsid w:val="0011282C"/>
    <w:rsid w:val="00112890"/>
    <w:rsid w:val="00112F8D"/>
    <w:rsid w:val="00113473"/>
    <w:rsid w:val="00113FA6"/>
    <w:rsid w:val="00114C20"/>
    <w:rsid w:val="00114DED"/>
    <w:rsid w:val="001160A9"/>
    <w:rsid w:val="001161B2"/>
    <w:rsid w:val="00116744"/>
    <w:rsid w:val="00116BAB"/>
    <w:rsid w:val="00117172"/>
    <w:rsid w:val="001179D7"/>
    <w:rsid w:val="001204F8"/>
    <w:rsid w:val="001207FA"/>
    <w:rsid w:val="001212E8"/>
    <w:rsid w:val="00121424"/>
    <w:rsid w:val="0012212B"/>
    <w:rsid w:val="00123082"/>
    <w:rsid w:val="0012319E"/>
    <w:rsid w:val="001232EA"/>
    <w:rsid w:val="00123D76"/>
    <w:rsid w:val="00123EBF"/>
    <w:rsid w:val="00123FDF"/>
    <w:rsid w:val="001241CA"/>
    <w:rsid w:val="00124C05"/>
    <w:rsid w:val="00124F06"/>
    <w:rsid w:val="001253F3"/>
    <w:rsid w:val="0012584D"/>
    <w:rsid w:val="001258EA"/>
    <w:rsid w:val="00125A2C"/>
    <w:rsid w:val="00127374"/>
    <w:rsid w:val="001300FB"/>
    <w:rsid w:val="00130F35"/>
    <w:rsid w:val="0013131B"/>
    <w:rsid w:val="0013186D"/>
    <w:rsid w:val="00131C68"/>
    <w:rsid w:val="001327EC"/>
    <w:rsid w:val="001327F1"/>
    <w:rsid w:val="001346DA"/>
    <w:rsid w:val="00134BE1"/>
    <w:rsid w:val="001350D9"/>
    <w:rsid w:val="00135C14"/>
    <w:rsid w:val="0013627F"/>
    <w:rsid w:val="00136B08"/>
    <w:rsid w:val="00137675"/>
    <w:rsid w:val="00137B4F"/>
    <w:rsid w:val="00137F51"/>
    <w:rsid w:val="0014042E"/>
    <w:rsid w:val="00140B66"/>
    <w:rsid w:val="00140F2B"/>
    <w:rsid w:val="00141FBD"/>
    <w:rsid w:val="001425DD"/>
    <w:rsid w:val="00142A44"/>
    <w:rsid w:val="00143A6A"/>
    <w:rsid w:val="001444BC"/>
    <w:rsid w:val="001450B0"/>
    <w:rsid w:val="00145738"/>
    <w:rsid w:val="00145A93"/>
    <w:rsid w:val="0014676F"/>
    <w:rsid w:val="00146C4A"/>
    <w:rsid w:val="00147DBF"/>
    <w:rsid w:val="00150364"/>
    <w:rsid w:val="00150992"/>
    <w:rsid w:val="00150F4F"/>
    <w:rsid w:val="001510BA"/>
    <w:rsid w:val="001520B5"/>
    <w:rsid w:val="00152F65"/>
    <w:rsid w:val="00152F96"/>
    <w:rsid w:val="001532D9"/>
    <w:rsid w:val="00153922"/>
    <w:rsid w:val="00153B4A"/>
    <w:rsid w:val="001550F3"/>
    <w:rsid w:val="0015541D"/>
    <w:rsid w:val="00155FE9"/>
    <w:rsid w:val="00156AEA"/>
    <w:rsid w:val="00156E2E"/>
    <w:rsid w:val="001578EE"/>
    <w:rsid w:val="001614BC"/>
    <w:rsid w:val="00162BF8"/>
    <w:rsid w:val="00163177"/>
    <w:rsid w:val="00163940"/>
    <w:rsid w:val="00163F1E"/>
    <w:rsid w:val="001649EE"/>
    <w:rsid w:val="00164B61"/>
    <w:rsid w:val="00165CF0"/>
    <w:rsid w:val="00165F78"/>
    <w:rsid w:val="0016683B"/>
    <w:rsid w:val="00166D1A"/>
    <w:rsid w:val="00166EF2"/>
    <w:rsid w:val="00167103"/>
    <w:rsid w:val="00167167"/>
    <w:rsid w:val="00167476"/>
    <w:rsid w:val="0016772E"/>
    <w:rsid w:val="00170793"/>
    <w:rsid w:val="00170AA3"/>
    <w:rsid w:val="001716C2"/>
    <w:rsid w:val="001717B8"/>
    <w:rsid w:val="00171B71"/>
    <w:rsid w:val="00172077"/>
    <w:rsid w:val="001727B6"/>
    <w:rsid w:val="00172FA7"/>
    <w:rsid w:val="0017335E"/>
    <w:rsid w:val="001735EF"/>
    <w:rsid w:val="00173ADE"/>
    <w:rsid w:val="00175821"/>
    <w:rsid w:val="00176027"/>
    <w:rsid w:val="00176034"/>
    <w:rsid w:val="001768D6"/>
    <w:rsid w:val="001773D2"/>
    <w:rsid w:val="00180B0D"/>
    <w:rsid w:val="00180D30"/>
    <w:rsid w:val="0018109D"/>
    <w:rsid w:val="001822F9"/>
    <w:rsid w:val="00182C85"/>
    <w:rsid w:val="001834CC"/>
    <w:rsid w:val="00184E09"/>
    <w:rsid w:val="0018522C"/>
    <w:rsid w:val="001861B4"/>
    <w:rsid w:val="001865C5"/>
    <w:rsid w:val="00187F05"/>
    <w:rsid w:val="00190225"/>
    <w:rsid w:val="00190DDD"/>
    <w:rsid w:val="0019118E"/>
    <w:rsid w:val="00192693"/>
    <w:rsid w:val="00192E69"/>
    <w:rsid w:val="001936E9"/>
    <w:rsid w:val="0019412D"/>
    <w:rsid w:val="00194EB8"/>
    <w:rsid w:val="001955B4"/>
    <w:rsid w:val="00195747"/>
    <w:rsid w:val="00195A62"/>
    <w:rsid w:val="00195F28"/>
    <w:rsid w:val="001962E8"/>
    <w:rsid w:val="00196434"/>
    <w:rsid w:val="00196960"/>
    <w:rsid w:val="00197A19"/>
    <w:rsid w:val="001A0017"/>
    <w:rsid w:val="001A02E2"/>
    <w:rsid w:val="001A06A1"/>
    <w:rsid w:val="001A080F"/>
    <w:rsid w:val="001A0CAA"/>
    <w:rsid w:val="001A0FF5"/>
    <w:rsid w:val="001A16EA"/>
    <w:rsid w:val="001A1D2C"/>
    <w:rsid w:val="001A260A"/>
    <w:rsid w:val="001A268E"/>
    <w:rsid w:val="001A26DE"/>
    <w:rsid w:val="001A2B7C"/>
    <w:rsid w:val="001A3258"/>
    <w:rsid w:val="001A4025"/>
    <w:rsid w:val="001A42F9"/>
    <w:rsid w:val="001A4E3A"/>
    <w:rsid w:val="001A51DD"/>
    <w:rsid w:val="001A6835"/>
    <w:rsid w:val="001A72F6"/>
    <w:rsid w:val="001A756F"/>
    <w:rsid w:val="001A78F0"/>
    <w:rsid w:val="001B02BF"/>
    <w:rsid w:val="001B06B0"/>
    <w:rsid w:val="001B090C"/>
    <w:rsid w:val="001B0FC9"/>
    <w:rsid w:val="001B1585"/>
    <w:rsid w:val="001B15B4"/>
    <w:rsid w:val="001B2861"/>
    <w:rsid w:val="001B3E62"/>
    <w:rsid w:val="001B47A0"/>
    <w:rsid w:val="001B53BD"/>
    <w:rsid w:val="001B560E"/>
    <w:rsid w:val="001B6181"/>
    <w:rsid w:val="001B65D7"/>
    <w:rsid w:val="001B7590"/>
    <w:rsid w:val="001B76DD"/>
    <w:rsid w:val="001B77C9"/>
    <w:rsid w:val="001B77D0"/>
    <w:rsid w:val="001B7B8C"/>
    <w:rsid w:val="001B7DA4"/>
    <w:rsid w:val="001B7F31"/>
    <w:rsid w:val="001C008D"/>
    <w:rsid w:val="001C09A5"/>
    <w:rsid w:val="001C1958"/>
    <w:rsid w:val="001C223F"/>
    <w:rsid w:val="001C22B1"/>
    <w:rsid w:val="001C24BD"/>
    <w:rsid w:val="001C47D8"/>
    <w:rsid w:val="001C47E1"/>
    <w:rsid w:val="001C4B64"/>
    <w:rsid w:val="001C5793"/>
    <w:rsid w:val="001C5982"/>
    <w:rsid w:val="001C5DCE"/>
    <w:rsid w:val="001C6117"/>
    <w:rsid w:val="001C6404"/>
    <w:rsid w:val="001C65BB"/>
    <w:rsid w:val="001C7034"/>
    <w:rsid w:val="001C7127"/>
    <w:rsid w:val="001C734D"/>
    <w:rsid w:val="001C74BF"/>
    <w:rsid w:val="001D0B11"/>
    <w:rsid w:val="001D2850"/>
    <w:rsid w:val="001D2B5A"/>
    <w:rsid w:val="001D306B"/>
    <w:rsid w:val="001D4084"/>
    <w:rsid w:val="001D443B"/>
    <w:rsid w:val="001D5473"/>
    <w:rsid w:val="001D5B60"/>
    <w:rsid w:val="001D5E10"/>
    <w:rsid w:val="001D6133"/>
    <w:rsid w:val="001D6E28"/>
    <w:rsid w:val="001D7447"/>
    <w:rsid w:val="001D7452"/>
    <w:rsid w:val="001D7F25"/>
    <w:rsid w:val="001E0929"/>
    <w:rsid w:val="001E0A22"/>
    <w:rsid w:val="001E1163"/>
    <w:rsid w:val="001E13CA"/>
    <w:rsid w:val="001E21D8"/>
    <w:rsid w:val="001E2AF3"/>
    <w:rsid w:val="001E3439"/>
    <w:rsid w:val="001E3B44"/>
    <w:rsid w:val="001E3CE6"/>
    <w:rsid w:val="001E406F"/>
    <w:rsid w:val="001E47FE"/>
    <w:rsid w:val="001E4DF2"/>
    <w:rsid w:val="001E5756"/>
    <w:rsid w:val="001E5AE8"/>
    <w:rsid w:val="001E6327"/>
    <w:rsid w:val="001E6487"/>
    <w:rsid w:val="001E6C95"/>
    <w:rsid w:val="001E702F"/>
    <w:rsid w:val="001E707E"/>
    <w:rsid w:val="001E75A6"/>
    <w:rsid w:val="001E7F0D"/>
    <w:rsid w:val="001F07E4"/>
    <w:rsid w:val="001F0E2D"/>
    <w:rsid w:val="001F180D"/>
    <w:rsid w:val="001F1B0C"/>
    <w:rsid w:val="001F230E"/>
    <w:rsid w:val="001F2500"/>
    <w:rsid w:val="001F262D"/>
    <w:rsid w:val="001F27AF"/>
    <w:rsid w:val="001F3397"/>
    <w:rsid w:val="001F381F"/>
    <w:rsid w:val="001F3C1C"/>
    <w:rsid w:val="001F5306"/>
    <w:rsid w:val="001F56C6"/>
    <w:rsid w:val="001F5E21"/>
    <w:rsid w:val="001F6377"/>
    <w:rsid w:val="001F66DF"/>
    <w:rsid w:val="001F6A35"/>
    <w:rsid w:val="001F735B"/>
    <w:rsid w:val="001F7F11"/>
    <w:rsid w:val="002001C2"/>
    <w:rsid w:val="002006F6"/>
    <w:rsid w:val="00201172"/>
    <w:rsid w:val="00201B30"/>
    <w:rsid w:val="00201B7F"/>
    <w:rsid w:val="00202266"/>
    <w:rsid w:val="00202629"/>
    <w:rsid w:val="00202E6F"/>
    <w:rsid w:val="00202F58"/>
    <w:rsid w:val="00203C48"/>
    <w:rsid w:val="00204574"/>
    <w:rsid w:val="002045EC"/>
    <w:rsid w:val="00204AA3"/>
    <w:rsid w:val="00205477"/>
    <w:rsid w:val="00205AED"/>
    <w:rsid w:val="0020667B"/>
    <w:rsid w:val="0020668F"/>
    <w:rsid w:val="00207157"/>
    <w:rsid w:val="002075BB"/>
    <w:rsid w:val="00210045"/>
    <w:rsid w:val="00210529"/>
    <w:rsid w:val="00210732"/>
    <w:rsid w:val="00210F0C"/>
    <w:rsid w:val="00210FC3"/>
    <w:rsid w:val="002129A8"/>
    <w:rsid w:val="00212FF5"/>
    <w:rsid w:val="00213B9D"/>
    <w:rsid w:val="00213E80"/>
    <w:rsid w:val="002140FE"/>
    <w:rsid w:val="002145B6"/>
    <w:rsid w:val="00214E4B"/>
    <w:rsid w:val="0021507B"/>
    <w:rsid w:val="00215501"/>
    <w:rsid w:val="0021555F"/>
    <w:rsid w:val="002155CD"/>
    <w:rsid w:val="00215D84"/>
    <w:rsid w:val="00215F21"/>
    <w:rsid w:val="0021638F"/>
    <w:rsid w:val="00216FDA"/>
    <w:rsid w:val="00217133"/>
    <w:rsid w:val="00217C3B"/>
    <w:rsid w:val="00220C44"/>
    <w:rsid w:val="00220FB1"/>
    <w:rsid w:val="00221D5B"/>
    <w:rsid w:val="002220CD"/>
    <w:rsid w:val="0022297F"/>
    <w:rsid w:val="002234F7"/>
    <w:rsid w:val="0022467A"/>
    <w:rsid w:val="00224D0E"/>
    <w:rsid w:val="00225101"/>
    <w:rsid w:val="00225C70"/>
    <w:rsid w:val="002261E2"/>
    <w:rsid w:val="00226229"/>
    <w:rsid w:val="00226929"/>
    <w:rsid w:val="0023012A"/>
    <w:rsid w:val="00230663"/>
    <w:rsid w:val="002307AB"/>
    <w:rsid w:val="0023083E"/>
    <w:rsid w:val="002309D2"/>
    <w:rsid w:val="002318DE"/>
    <w:rsid w:val="00231EBA"/>
    <w:rsid w:val="00232636"/>
    <w:rsid w:val="0023292A"/>
    <w:rsid w:val="0023326C"/>
    <w:rsid w:val="00233D82"/>
    <w:rsid w:val="002341C2"/>
    <w:rsid w:val="00234D31"/>
    <w:rsid w:val="0023546B"/>
    <w:rsid w:val="002407AF"/>
    <w:rsid w:val="0024143F"/>
    <w:rsid w:val="002421CA"/>
    <w:rsid w:val="00242F6E"/>
    <w:rsid w:val="00242FD5"/>
    <w:rsid w:val="002432AD"/>
    <w:rsid w:val="002436C7"/>
    <w:rsid w:val="00243850"/>
    <w:rsid w:val="00243E81"/>
    <w:rsid w:val="002442D8"/>
    <w:rsid w:val="002458CF"/>
    <w:rsid w:val="0024754E"/>
    <w:rsid w:val="002477E8"/>
    <w:rsid w:val="00247D3E"/>
    <w:rsid w:val="00247E6D"/>
    <w:rsid w:val="00250178"/>
    <w:rsid w:val="002519EE"/>
    <w:rsid w:val="00252CDC"/>
    <w:rsid w:val="00252DA4"/>
    <w:rsid w:val="00252E20"/>
    <w:rsid w:val="00252ED7"/>
    <w:rsid w:val="0025359A"/>
    <w:rsid w:val="00253EC2"/>
    <w:rsid w:val="00254799"/>
    <w:rsid w:val="00254836"/>
    <w:rsid w:val="002555A3"/>
    <w:rsid w:val="002559EB"/>
    <w:rsid w:val="00255D66"/>
    <w:rsid w:val="00255D6F"/>
    <w:rsid w:val="002601C0"/>
    <w:rsid w:val="00260287"/>
    <w:rsid w:val="002607E8"/>
    <w:rsid w:val="00260D93"/>
    <w:rsid w:val="00261294"/>
    <w:rsid w:val="00261E0E"/>
    <w:rsid w:val="00261EA5"/>
    <w:rsid w:val="00263737"/>
    <w:rsid w:val="00263B6D"/>
    <w:rsid w:val="002646C8"/>
    <w:rsid w:val="00264E37"/>
    <w:rsid w:val="002654BC"/>
    <w:rsid w:val="002658FA"/>
    <w:rsid w:val="00265F30"/>
    <w:rsid w:val="002662EB"/>
    <w:rsid w:val="00266B3A"/>
    <w:rsid w:val="002670DE"/>
    <w:rsid w:val="00267EC1"/>
    <w:rsid w:val="00270810"/>
    <w:rsid w:val="00270B44"/>
    <w:rsid w:val="00271083"/>
    <w:rsid w:val="002716C8"/>
    <w:rsid w:val="00271921"/>
    <w:rsid w:val="002719AA"/>
    <w:rsid w:val="00271D90"/>
    <w:rsid w:val="00271F00"/>
    <w:rsid w:val="00272630"/>
    <w:rsid w:val="00272F75"/>
    <w:rsid w:val="0027324C"/>
    <w:rsid w:val="002741EB"/>
    <w:rsid w:val="0027434F"/>
    <w:rsid w:val="002753E9"/>
    <w:rsid w:val="00275F65"/>
    <w:rsid w:val="002761CD"/>
    <w:rsid w:val="00277CE2"/>
    <w:rsid w:val="00280554"/>
    <w:rsid w:val="00281265"/>
    <w:rsid w:val="00282BD0"/>
    <w:rsid w:val="00282F13"/>
    <w:rsid w:val="00283276"/>
    <w:rsid w:val="00283770"/>
    <w:rsid w:val="00283948"/>
    <w:rsid w:val="002839C5"/>
    <w:rsid w:val="00283B2D"/>
    <w:rsid w:val="00283DC1"/>
    <w:rsid w:val="00283EA7"/>
    <w:rsid w:val="00284871"/>
    <w:rsid w:val="002856DC"/>
    <w:rsid w:val="00285AE9"/>
    <w:rsid w:val="00286236"/>
    <w:rsid w:val="002868FC"/>
    <w:rsid w:val="00287730"/>
    <w:rsid w:val="0028780D"/>
    <w:rsid w:val="00290220"/>
    <w:rsid w:val="0029023A"/>
    <w:rsid w:val="00290822"/>
    <w:rsid w:val="00290A8A"/>
    <w:rsid w:val="00290CDA"/>
    <w:rsid w:val="00290FAB"/>
    <w:rsid w:val="00290FF2"/>
    <w:rsid w:val="00291C7E"/>
    <w:rsid w:val="002921CE"/>
    <w:rsid w:val="0029261F"/>
    <w:rsid w:val="002939C6"/>
    <w:rsid w:val="00293B73"/>
    <w:rsid w:val="00293F48"/>
    <w:rsid w:val="002945B1"/>
    <w:rsid w:val="00294AB1"/>
    <w:rsid w:val="00294E90"/>
    <w:rsid w:val="0029666B"/>
    <w:rsid w:val="0029695B"/>
    <w:rsid w:val="00296A1C"/>
    <w:rsid w:val="00297A4A"/>
    <w:rsid w:val="002A0417"/>
    <w:rsid w:val="002A04C3"/>
    <w:rsid w:val="002A064E"/>
    <w:rsid w:val="002A16AE"/>
    <w:rsid w:val="002A1CB1"/>
    <w:rsid w:val="002A1E0B"/>
    <w:rsid w:val="002A227C"/>
    <w:rsid w:val="002A2301"/>
    <w:rsid w:val="002A2479"/>
    <w:rsid w:val="002A2E5A"/>
    <w:rsid w:val="002A320D"/>
    <w:rsid w:val="002A35BA"/>
    <w:rsid w:val="002A4025"/>
    <w:rsid w:val="002A465C"/>
    <w:rsid w:val="002A5A99"/>
    <w:rsid w:val="002A5B6E"/>
    <w:rsid w:val="002A6499"/>
    <w:rsid w:val="002A6D53"/>
    <w:rsid w:val="002A6E45"/>
    <w:rsid w:val="002A6FAD"/>
    <w:rsid w:val="002A7BF3"/>
    <w:rsid w:val="002B0082"/>
    <w:rsid w:val="002B0579"/>
    <w:rsid w:val="002B086A"/>
    <w:rsid w:val="002B0BEE"/>
    <w:rsid w:val="002B187A"/>
    <w:rsid w:val="002B1923"/>
    <w:rsid w:val="002B19BB"/>
    <w:rsid w:val="002B4936"/>
    <w:rsid w:val="002B49EA"/>
    <w:rsid w:val="002B4C78"/>
    <w:rsid w:val="002B545A"/>
    <w:rsid w:val="002C03E0"/>
    <w:rsid w:val="002C05E3"/>
    <w:rsid w:val="002C0895"/>
    <w:rsid w:val="002C1A01"/>
    <w:rsid w:val="002C1B21"/>
    <w:rsid w:val="002C1C1E"/>
    <w:rsid w:val="002C2776"/>
    <w:rsid w:val="002C27FD"/>
    <w:rsid w:val="002C2DFB"/>
    <w:rsid w:val="002C2E77"/>
    <w:rsid w:val="002C5798"/>
    <w:rsid w:val="002C66F1"/>
    <w:rsid w:val="002C7005"/>
    <w:rsid w:val="002C717B"/>
    <w:rsid w:val="002C7354"/>
    <w:rsid w:val="002D0991"/>
    <w:rsid w:val="002D10EF"/>
    <w:rsid w:val="002D1246"/>
    <w:rsid w:val="002D1B0C"/>
    <w:rsid w:val="002D3D3D"/>
    <w:rsid w:val="002D4EB4"/>
    <w:rsid w:val="002D5CE2"/>
    <w:rsid w:val="002D6084"/>
    <w:rsid w:val="002D66AB"/>
    <w:rsid w:val="002D6724"/>
    <w:rsid w:val="002D6C12"/>
    <w:rsid w:val="002D6F37"/>
    <w:rsid w:val="002D78FA"/>
    <w:rsid w:val="002E058B"/>
    <w:rsid w:val="002E0F1F"/>
    <w:rsid w:val="002E12BC"/>
    <w:rsid w:val="002E17EC"/>
    <w:rsid w:val="002E1BD2"/>
    <w:rsid w:val="002E1D89"/>
    <w:rsid w:val="002E23C2"/>
    <w:rsid w:val="002E2A0E"/>
    <w:rsid w:val="002E2D11"/>
    <w:rsid w:val="002E3059"/>
    <w:rsid w:val="002E4A67"/>
    <w:rsid w:val="002E4F5D"/>
    <w:rsid w:val="002E5004"/>
    <w:rsid w:val="002E5390"/>
    <w:rsid w:val="002E59CA"/>
    <w:rsid w:val="002E5BCD"/>
    <w:rsid w:val="002E5BEC"/>
    <w:rsid w:val="002E652C"/>
    <w:rsid w:val="002E70B9"/>
    <w:rsid w:val="002E758C"/>
    <w:rsid w:val="002E77A2"/>
    <w:rsid w:val="002F042C"/>
    <w:rsid w:val="002F1349"/>
    <w:rsid w:val="002F19C5"/>
    <w:rsid w:val="002F1A53"/>
    <w:rsid w:val="002F1E05"/>
    <w:rsid w:val="002F21E2"/>
    <w:rsid w:val="002F28F6"/>
    <w:rsid w:val="002F35F0"/>
    <w:rsid w:val="002F38BB"/>
    <w:rsid w:val="002F3B30"/>
    <w:rsid w:val="002F3E81"/>
    <w:rsid w:val="002F40EB"/>
    <w:rsid w:val="002F42AF"/>
    <w:rsid w:val="002F474D"/>
    <w:rsid w:val="002F4DAF"/>
    <w:rsid w:val="002F532C"/>
    <w:rsid w:val="002F58E9"/>
    <w:rsid w:val="002F6BB5"/>
    <w:rsid w:val="002F73B7"/>
    <w:rsid w:val="002F7554"/>
    <w:rsid w:val="002F7AD6"/>
    <w:rsid w:val="00301FAC"/>
    <w:rsid w:val="00301FBE"/>
    <w:rsid w:val="0030235B"/>
    <w:rsid w:val="003026A8"/>
    <w:rsid w:val="00302DCB"/>
    <w:rsid w:val="003033CE"/>
    <w:rsid w:val="00303C66"/>
    <w:rsid w:val="003047E5"/>
    <w:rsid w:val="003048DA"/>
    <w:rsid w:val="00304C08"/>
    <w:rsid w:val="00304DD5"/>
    <w:rsid w:val="0030501C"/>
    <w:rsid w:val="00305295"/>
    <w:rsid w:val="00305E6F"/>
    <w:rsid w:val="003065DE"/>
    <w:rsid w:val="00307274"/>
    <w:rsid w:val="003073C5"/>
    <w:rsid w:val="00307FDE"/>
    <w:rsid w:val="003100A6"/>
    <w:rsid w:val="003102A6"/>
    <w:rsid w:val="00310653"/>
    <w:rsid w:val="00310BD4"/>
    <w:rsid w:val="003110BC"/>
    <w:rsid w:val="00311441"/>
    <w:rsid w:val="00311E64"/>
    <w:rsid w:val="00312B18"/>
    <w:rsid w:val="003130F6"/>
    <w:rsid w:val="003133DB"/>
    <w:rsid w:val="00313964"/>
    <w:rsid w:val="00313C1B"/>
    <w:rsid w:val="00313EE6"/>
    <w:rsid w:val="003140E0"/>
    <w:rsid w:val="00314284"/>
    <w:rsid w:val="0031464F"/>
    <w:rsid w:val="003146C2"/>
    <w:rsid w:val="00314953"/>
    <w:rsid w:val="003149F6"/>
    <w:rsid w:val="003157F4"/>
    <w:rsid w:val="003159E6"/>
    <w:rsid w:val="00315D93"/>
    <w:rsid w:val="003161C1"/>
    <w:rsid w:val="00316311"/>
    <w:rsid w:val="003169A3"/>
    <w:rsid w:val="00316BC5"/>
    <w:rsid w:val="003173F2"/>
    <w:rsid w:val="003179E6"/>
    <w:rsid w:val="00317B4C"/>
    <w:rsid w:val="00317EB5"/>
    <w:rsid w:val="00320CFA"/>
    <w:rsid w:val="003210E0"/>
    <w:rsid w:val="003225CD"/>
    <w:rsid w:val="00323DBB"/>
    <w:rsid w:val="003246F4"/>
    <w:rsid w:val="00324F50"/>
    <w:rsid w:val="00325290"/>
    <w:rsid w:val="00326F29"/>
    <w:rsid w:val="003272D1"/>
    <w:rsid w:val="00327391"/>
    <w:rsid w:val="00327462"/>
    <w:rsid w:val="00327636"/>
    <w:rsid w:val="003277FE"/>
    <w:rsid w:val="0033050C"/>
    <w:rsid w:val="003305D1"/>
    <w:rsid w:val="0033235D"/>
    <w:rsid w:val="00332CD2"/>
    <w:rsid w:val="00332D4E"/>
    <w:rsid w:val="00332F41"/>
    <w:rsid w:val="003331FA"/>
    <w:rsid w:val="003337DE"/>
    <w:rsid w:val="00333B22"/>
    <w:rsid w:val="0033525F"/>
    <w:rsid w:val="003358F8"/>
    <w:rsid w:val="00336616"/>
    <w:rsid w:val="0033796C"/>
    <w:rsid w:val="00337B27"/>
    <w:rsid w:val="00340671"/>
    <w:rsid w:val="00340E7B"/>
    <w:rsid w:val="0034139D"/>
    <w:rsid w:val="003418E8"/>
    <w:rsid w:val="00341F3C"/>
    <w:rsid w:val="00341FC7"/>
    <w:rsid w:val="00341FE4"/>
    <w:rsid w:val="00342D1A"/>
    <w:rsid w:val="00344CC5"/>
    <w:rsid w:val="00345301"/>
    <w:rsid w:val="0034565D"/>
    <w:rsid w:val="00345BA0"/>
    <w:rsid w:val="0034631B"/>
    <w:rsid w:val="0034679E"/>
    <w:rsid w:val="0035000D"/>
    <w:rsid w:val="003503CE"/>
    <w:rsid w:val="00352975"/>
    <w:rsid w:val="00352A00"/>
    <w:rsid w:val="00353EB3"/>
    <w:rsid w:val="00353FAC"/>
    <w:rsid w:val="003554EE"/>
    <w:rsid w:val="00355A01"/>
    <w:rsid w:val="00355D14"/>
    <w:rsid w:val="00356219"/>
    <w:rsid w:val="003562AF"/>
    <w:rsid w:val="00357A86"/>
    <w:rsid w:val="00357E25"/>
    <w:rsid w:val="0036008D"/>
    <w:rsid w:val="00360F6C"/>
    <w:rsid w:val="003616B2"/>
    <w:rsid w:val="00362032"/>
    <w:rsid w:val="003630BF"/>
    <w:rsid w:val="003632EF"/>
    <w:rsid w:val="00363789"/>
    <w:rsid w:val="00364036"/>
    <w:rsid w:val="0036410F"/>
    <w:rsid w:val="00364150"/>
    <w:rsid w:val="003647BD"/>
    <w:rsid w:val="00365070"/>
    <w:rsid w:val="003652D2"/>
    <w:rsid w:val="0036594D"/>
    <w:rsid w:val="00365CD2"/>
    <w:rsid w:val="0036674D"/>
    <w:rsid w:val="0037021E"/>
    <w:rsid w:val="00370833"/>
    <w:rsid w:val="00370AB5"/>
    <w:rsid w:val="00370EEC"/>
    <w:rsid w:val="00371108"/>
    <w:rsid w:val="00371692"/>
    <w:rsid w:val="00371861"/>
    <w:rsid w:val="00371CB0"/>
    <w:rsid w:val="00372DDA"/>
    <w:rsid w:val="00373B57"/>
    <w:rsid w:val="00374E46"/>
    <w:rsid w:val="00374FE5"/>
    <w:rsid w:val="0037508A"/>
    <w:rsid w:val="003751CF"/>
    <w:rsid w:val="00375BB0"/>
    <w:rsid w:val="00375BB3"/>
    <w:rsid w:val="0037608D"/>
    <w:rsid w:val="0037630D"/>
    <w:rsid w:val="003764FA"/>
    <w:rsid w:val="00376795"/>
    <w:rsid w:val="00376D0C"/>
    <w:rsid w:val="0037741E"/>
    <w:rsid w:val="003777A7"/>
    <w:rsid w:val="00380142"/>
    <w:rsid w:val="003807EC"/>
    <w:rsid w:val="00380E68"/>
    <w:rsid w:val="00381121"/>
    <w:rsid w:val="00381501"/>
    <w:rsid w:val="0038208D"/>
    <w:rsid w:val="00382DB2"/>
    <w:rsid w:val="003832A6"/>
    <w:rsid w:val="003847C0"/>
    <w:rsid w:val="00384BF5"/>
    <w:rsid w:val="00386589"/>
    <w:rsid w:val="00386C63"/>
    <w:rsid w:val="003908A8"/>
    <w:rsid w:val="00391087"/>
    <w:rsid w:val="003913DD"/>
    <w:rsid w:val="0039151C"/>
    <w:rsid w:val="00392A60"/>
    <w:rsid w:val="00392C55"/>
    <w:rsid w:val="0039456A"/>
    <w:rsid w:val="003946E9"/>
    <w:rsid w:val="00394BE3"/>
    <w:rsid w:val="003951D4"/>
    <w:rsid w:val="003954CC"/>
    <w:rsid w:val="00395C03"/>
    <w:rsid w:val="0039610E"/>
    <w:rsid w:val="00396A86"/>
    <w:rsid w:val="00397364"/>
    <w:rsid w:val="003A0DD9"/>
    <w:rsid w:val="003A0E38"/>
    <w:rsid w:val="003A1091"/>
    <w:rsid w:val="003A1A5F"/>
    <w:rsid w:val="003A1BCD"/>
    <w:rsid w:val="003A2935"/>
    <w:rsid w:val="003A2F88"/>
    <w:rsid w:val="003A389E"/>
    <w:rsid w:val="003A46D7"/>
    <w:rsid w:val="003A49E7"/>
    <w:rsid w:val="003A4A93"/>
    <w:rsid w:val="003A4F6F"/>
    <w:rsid w:val="003A5BBD"/>
    <w:rsid w:val="003A6135"/>
    <w:rsid w:val="003A6B94"/>
    <w:rsid w:val="003A6EA6"/>
    <w:rsid w:val="003A7AC6"/>
    <w:rsid w:val="003A7DAB"/>
    <w:rsid w:val="003B096A"/>
    <w:rsid w:val="003B2E3F"/>
    <w:rsid w:val="003B308C"/>
    <w:rsid w:val="003B3739"/>
    <w:rsid w:val="003B3D0A"/>
    <w:rsid w:val="003B4277"/>
    <w:rsid w:val="003B50EF"/>
    <w:rsid w:val="003B5E8E"/>
    <w:rsid w:val="003B6A43"/>
    <w:rsid w:val="003B725C"/>
    <w:rsid w:val="003B76EA"/>
    <w:rsid w:val="003B7740"/>
    <w:rsid w:val="003B7A03"/>
    <w:rsid w:val="003C016D"/>
    <w:rsid w:val="003C0308"/>
    <w:rsid w:val="003C12C7"/>
    <w:rsid w:val="003C1C4E"/>
    <w:rsid w:val="003C1DEA"/>
    <w:rsid w:val="003C1E50"/>
    <w:rsid w:val="003C24E8"/>
    <w:rsid w:val="003C30FD"/>
    <w:rsid w:val="003C3121"/>
    <w:rsid w:val="003C4216"/>
    <w:rsid w:val="003C4807"/>
    <w:rsid w:val="003C4A6B"/>
    <w:rsid w:val="003C5131"/>
    <w:rsid w:val="003C59E2"/>
    <w:rsid w:val="003C65B3"/>
    <w:rsid w:val="003C6678"/>
    <w:rsid w:val="003C6EEE"/>
    <w:rsid w:val="003C7A1E"/>
    <w:rsid w:val="003C7B1F"/>
    <w:rsid w:val="003D056B"/>
    <w:rsid w:val="003D0F3F"/>
    <w:rsid w:val="003D1BFF"/>
    <w:rsid w:val="003D2AB5"/>
    <w:rsid w:val="003D30CC"/>
    <w:rsid w:val="003D3B13"/>
    <w:rsid w:val="003D42F5"/>
    <w:rsid w:val="003D4CE6"/>
    <w:rsid w:val="003D54E6"/>
    <w:rsid w:val="003D59F5"/>
    <w:rsid w:val="003D6082"/>
    <w:rsid w:val="003D6B36"/>
    <w:rsid w:val="003D6ED6"/>
    <w:rsid w:val="003D6FCF"/>
    <w:rsid w:val="003D7063"/>
    <w:rsid w:val="003E0AED"/>
    <w:rsid w:val="003E1D25"/>
    <w:rsid w:val="003E1F18"/>
    <w:rsid w:val="003E222F"/>
    <w:rsid w:val="003E35CB"/>
    <w:rsid w:val="003E3A2F"/>
    <w:rsid w:val="003E3DF4"/>
    <w:rsid w:val="003E45AE"/>
    <w:rsid w:val="003E460A"/>
    <w:rsid w:val="003E4C37"/>
    <w:rsid w:val="003E4D74"/>
    <w:rsid w:val="003E4FDC"/>
    <w:rsid w:val="003E56C1"/>
    <w:rsid w:val="003E5783"/>
    <w:rsid w:val="003E631E"/>
    <w:rsid w:val="003E6CD5"/>
    <w:rsid w:val="003E6D5E"/>
    <w:rsid w:val="003E700C"/>
    <w:rsid w:val="003E7D0A"/>
    <w:rsid w:val="003E7E0C"/>
    <w:rsid w:val="003F0112"/>
    <w:rsid w:val="003F0646"/>
    <w:rsid w:val="003F067A"/>
    <w:rsid w:val="003F086D"/>
    <w:rsid w:val="003F0C35"/>
    <w:rsid w:val="003F12CD"/>
    <w:rsid w:val="003F16E5"/>
    <w:rsid w:val="003F17C3"/>
    <w:rsid w:val="003F225F"/>
    <w:rsid w:val="003F324B"/>
    <w:rsid w:val="003F3715"/>
    <w:rsid w:val="003F4887"/>
    <w:rsid w:val="003F491E"/>
    <w:rsid w:val="003F4976"/>
    <w:rsid w:val="003F4A79"/>
    <w:rsid w:val="003F4BA3"/>
    <w:rsid w:val="003F4C27"/>
    <w:rsid w:val="003F6182"/>
    <w:rsid w:val="003F6519"/>
    <w:rsid w:val="003F7168"/>
    <w:rsid w:val="003F7734"/>
    <w:rsid w:val="003F7B82"/>
    <w:rsid w:val="0040172D"/>
    <w:rsid w:val="00401E93"/>
    <w:rsid w:val="00402BC9"/>
    <w:rsid w:val="00404126"/>
    <w:rsid w:val="0040436F"/>
    <w:rsid w:val="004044C8"/>
    <w:rsid w:val="0040463B"/>
    <w:rsid w:val="0040477E"/>
    <w:rsid w:val="004048EA"/>
    <w:rsid w:val="00405390"/>
    <w:rsid w:val="004056BD"/>
    <w:rsid w:val="00405B3E"/>
    <w:rsid w:val="00405BBA"/>
    <w:rsid w:val="00405C02"/>
    <w:rsid w:val="00405D7E"/>
    <w:rsid w:val="00406079"/>
    <w:rsid w:val="00406B5E"/>
    <w:rsid w:val="00406CC6"/>
    <w:rsid w:val="00407206"/>
    <w:rsid w:val="00407B94"/>
    <w:rsid w:val="00410317"/>
    <w:rsid w:val="00410B89"/>
    <w:rsid w:val="0041125D"/>
    <w:rsid w:val="00411F1F"/>
    <w:rsid w:val="00412BAD"/>
    <w:rsid w:val="004130C9"/>
    <w:rsid w:val="0041418E"/>
    <w:rsid w:val="004148E1"/>
    <w:rsid w:val="00414C0C"/>
    <w:rsid w:val="004152B1"/>
    <w:rsid w:val="0041584E"/>
    <w:rsid w:val="004159B3"/>
    <w:rsid w:val="00416054"/>
    <w:rsid w:val="00416B5C"/>
    <w:rsid w:val="004170BA"/>
    <w:rsid w:val="00417105"/>
    <w:rsid w:val="00420BA0"/>
    <w:rsid w:val="00420D0C"/>
    <w:rsid w:val="00420F75"/>
    <w:rsid w:val="0042186B"/>
    <w:rsid w:val="00421CBA"/>
    <w:rsid w:val="00421CCD"/>
    <w:rsid w:val="0042211C"/>
    <w:rsid w:val="00423172"/>
    <w:rsid w:val="004231DE"/>
    <w:rsid w:val="004239D1"/>
    <w:rsid w:val="00424086"/>
    <w:rsid w:val="0042441A"/>
    <w:rsid w:val="00424ABD"/>
    <w:rsid w:val="00424D06"/>
    <w:rsid w:val="004253AB"/>
    <w:rsid w:val="0042552A"/>
    <w:rsid w:val="00425E63"/>
    <w:rsid w:val="0042675D"/>
    <w:rsid w:val="004273A3"/>
    <w:rsid w:val="0043040A"/>
    <w:rsid w:val="004305F6"/>
    <w:rsid w:val="00430A2F"/>
    <w:rsid w:val="0043150B"/>
    <w:rsid w:val="0043188C"/>
    <w:rsid w:val="00431980"/>
    <w:rsid w:val="00431B88"/>
    <w:rsid w:val="0043295A"/>
    <w:rsid w:val="00432FC4"/>
    <w:rsid w:val="004333B9"/>
    <w:rsid w:val="00433D2C"/>
    <w:rsid w:val="00436454"/>
    <w:rsid w:val="00437116"/>
    <w:rsid w:val="00437DA6"/>
    <w:rsid w:val="00440474"/>
    <w:rsid w:val="00440E3A"/>
    <w:rsid w:val="00441286"/>
    <w:rsid w:val="0044171B"/>
    <w:rsid w:val="00441912"/>
    <w:rsid w:val="00441E22"/>
    <w:rsid w:val="004420E2"/>
    <w:rsid w:val="00442DDA"/>
    <w:rsid w:val="0044359B"/>
    <w:rsid w:val="0044370A"/>
    <w:rsid w:val="004448CD"/>
    <w:rsid w:val="00444A42"/>
    <w:rsid w:val="00444AA6"/>
    <w:rsid w:val="0044627C"/>
    <w:rsid w:val="0044684E"/>
    <w:rsid w:val="00446A0F"/>
    <w:rsid w:val="00447574"/>
    <w:rsid w:val="00451292"/>
    <w:rsid w:val="00451752"/>
    <w:rsid w:val="00451A6D"/>
    <w:rsid w:val="00451B01"/>
    <w:rsid w:val="00452691"/>
    <w:rsid w:val="00452F94"/>
    <w:rsid w:val="00453BEC"/>
    <w:rsid w:val="004547AF"/>
    <w:rsid w:val="00455188"/>
    <w:rsid w:val="00455495"/>
    <w:rsid w:val="0045560B"/>
    <w:rsid w:val="00455660"/>
    <w:rsid w:val="0045578E"/>
    <w:rsid w:val="0045579D"/>
    <w:rsid w:val="004557A3"/>
    <w:rsid w:val="00455995"/>
    <w:rsid w:val="00455B11"/>
    <w:rsid w:val="00455D20"/>
    <w:rsid w:val="0045605C"/>
    <w:rsid w:val="00456A5A"/>
    <w:rsid w:val="0045743F"/>
    <w:rsid w:val="00457AB7"/>
    <w:rsid w:val="0046027B"/>
    <w:rsid w:val="00460DCF"/>
    <w:rsid w:val="00460FA4"/>
    <w:rsid w:val="00461736"/>
    <w:rsid w:val="004621E9"/>
    <w:rsid w:val="00462B08"/>
    <w:rsid w:val="00463263"/>
    <w:rsid w:val="004638D0"/>
    <w:rsid w:val="004639AF"/>
    <w:rsid w:val="0046450D"/>
    <w:rsid w:val="00464654"/>
    <w:rsid w:val="004655C3"/>
    <w:rsid w:val="00465902"/>
    <w:rsid w:val="00466669"/>
    <w:rsid w:val="00466E6E"/>
    <w:rsid w:val="00466F63"/>
    <w:rsid w:val="00466F6E"/>
    <w:rsid w:val="00467652"/>
    <w:rsid w:val="0046778C"/>
    <w:rsid w:val="00467D03"/>
    <w:rsid w:val="00467E17"/>
    <w:rsid w:val="00467EBF"/>
    <w:rsid w:val="004708DE"/>
    <w:rsid w:val="004712B2"/>
    <w:rsid w:val="004714BC"/>
    <w:rsid w:val="004719D6"/>
    <w:rsid w:val="0047257E"/>
    <w:rsid w:val="004737A3"/>
    <w:rsid w:val="00473B13"/>
    <w:rsid w:val="00473BC1"/>
    <w:rsid w:val="00473E2F"/>
    <w:rsid w:val="00473FD6"/>
    <w:rsid w:val="00474B09"/>
    <w:rsid w:val="00474F55"/>
    <w:rsid w:val="00475255"/>
    <w:rsid w:val="00476016"/>
    <w:rsid w:val="00476229"/>
    <w:rsid w:val="00476310"/>
    <w:rsid w:val="004763DD"/>
    <w:rsid w:val="0047691C"/>
    <w:rsid w:val="00476D1F"/>
    <w:rsid w:val="004822F3"/>
    <w:rsid w:val="004830C4"/>
    <w:rsid w:val="00483B7B"/>
    <w:rsid w:val="00484C17"/>
    <w:rsid w:val="004850B6"/>
    <w:rsid w:val="00485826"/>
    <w:rsid w:val="00485BE8"/>
    <w:rsid w:val="004872A1"/>
    <w:rsid w:val="004877D2"/>
    <w:rsid w:val="0049067D"/>
    <w:rsid w:val="00491A57"/>
    <w:rsid w:val="00491AA4"/>
    <w:rsid w:val="00491F21"/>
    <w:rsid w:val="00492F52"/>
    <w:rsid w:val="00493064"/>
    <w:rsid w:val="00493068"/>
    <w:rsid w:val="004935FE"/>
    <w:rsid w:val="00493A19"/>
    <w:rsid w:val="0049463C"/>
    <w:rsid w:val="00494852"/>
    <w:rsid w:val="004950F7"/>
    <w:rsid w:val="004953E7"/>
    <w:rsid w:val="0049591E"/>
    <w:rsid w:val="00496042"/>
    <w:rsid w:val="00496111"/>
    <w:rsid w:val="00496C52"/>
    <w:rsid w:val="00496CF2"/>
    <w:rsid w:val="00497D0F"/>
    <w:rsid w:val="00497E80"/>
    <w:rsid w:val="00497E8E"/>
    <w:rsid w:val="004A171A"/>
    <w:rsid w:val="004A1814"/>
    <w:rsid w:val="004A19AE"/>
    <w:rsid w:val="004A1A94"/>
    <w:rsid w:val="004A2BCA"/>
    <w:rsid w:val="004A406B"/>
    <w:rsid w:val="004A50E1"/>
    <w:rsid w:val="004A56E2"/>
    <w:rsid w:val="004A69F6"/>
    <w:rsid w:val="004A6B8E"/>
    <w:rsid w:val="004A6C64"/>
    <w:rsid w:val="004A6F17"/>
    <w:rsid w:val="004A7ACA"/>
    <w:rsid w:val="004B0714"/>
    <w:rsid w:val="004B0753"/>
    <w:rsid w:val="004B096A"/>
    <w:rsid w:val="004B18BE"/>
    <w:rsid w:val="004B1A87"/>
    <w:rsid w:val="004B285A"/>
    <w:rsid w:val="004B2E01"/>
    <w:rsid w:val="004B2E59"/>
    <w:rsid w:val="004B330B"/>
    <w:rsid w:val="004B34C1"/>
    <w:rsid w:val="004B3A0B"/>
    <w:rsid w:val="004B473C"/>
    <w:rsid w:val="004B47CF"/>
    <w:rsid w:val="004B4843"/>
    <w:rsid w:val="004B5A09"/>
    <w:rsid w:val="004B5C5E"/>
    <w:rsid w:val="004B6158"/>
    <w:rsid w:val="004B6425"/>
    <w:rsid w:val="004B6E3A"/>
    <w:rsid w:val="004B7440"/>
    <w:rsid w:val="004C014A"/>
    <w:rsid w:val="004C0742"/>
    <w:rsid w:val="004C0D16"/>
    <w:rsid w:val="004C159C"/>
    <w:rsid w:val="004C1C61"/>
    <w:rsid w:val="004C233E"/>
    <w:rsid w:val="004C233F"/>
    <w:rsid w:val="004C268C"/>
    <w:rsid w:val="004C2949"/>
    <w:rsid w:val="004C2BB4"/>
    <w:rsid w:val="004C2C8E"/>
    <w:rsid w:val="004C2FE0"/>
    <w:rsid w:val="004C3A9D"/>
    <w:rsid w:val="004C3BC4"/>
    <w:rsid w:val="004C45CC"/>
    <w:rsid w:val="004C487A"/>
    <w:rsid w:val="004C4D89"/>
    <w:rsid w:val="004C4DF2"/>
    <w:rsid w:val="004C4F4B"/>
    <w:rsid w:val="004C50BA"/>
    <w:rsid w:val="004C516F"/>
    <w:rsid w:val="004C58A6"/>
    <w:rsid w:val="004C7E22"/>
    <w:rsid w:val="004D17AD"/>
    <w:rsid w:val="004D186A"/>
    <w:rsid w:val="004D1CF5"/>
    <w:rsid w:val="004D221D"/>
    <w:rsid w:val="004D25ED"/>
    <w:rsid w:val="004D26B2"/>
    <w:rsid w:val="004D2DA3"/>
    <w:rsid w:val="004D3A2D"/>
    <w:rsid w:val="004D43CA"/>
    <w:rsid w:val="004D49C8"/>
    <w:rsid w:val="004D6CBA"/>
    <w:rsid w:val="004D735E"/>
    <w:rsid w:val="004D79D1"/>
    <w:rsid w:val="004D7ADB"/>
    <w:rsid w:val="004D7C22"/>
    <w:rsid w:val="004E079D"/>
    <w:rsid w:val="004E21B5"/>
    <w:rsid w:val="004E3345"/>
    <w:rsid w:val="004E3BF7"/>
    <w:rsid w:val="004E48F7"/>
    <w:rsid w:val="004E587F"/>
    <w:rsid w:val="004E5D6F"/>
    <w:rsid w:val="004E607A"/>
    <w:rsid w:val="004E695B"/>
    <w:rsid w:val="004E6E83"/>
    <w:rsid w:val="004E7B8F"/>
    <w:rsid w:val="004E7BBA"/>
    <w:rsid w:val="004F0787"/>
    <w:rsid w:val="004F0EA7"/>
    <w:rsid w:val="004F17D5"/>
    <w:rsid w:val="004F1D77"/>
    <w:rsid w:val="004F2199"/>
    <w:rsid w:val="004F220C"/>
    <w:rsid w:val="004F3692"/>
    <w:rsid w:val="004F37E4"/>
    <w:rsid w:val="004F3FAF"/>
    <w:rsid w:val="004F4918"/>
    <w:rsid w:val="004F4C16"/>
    <w:rsid w:val="004F5774"/>
    <w:rsid w:val="004F593B"/>
    <w:rsid w:val="004F630D"/>
    <w:rsid w:val="004F63D6"/>
    <w:rsid w:val="004F6A5B"/>
    <w:rsid w:val="004F7610"/>
    <w:rsid w:val="004F7CFD"/>
    <w:rsid w:val="004F7D63"/>
    <w:rsid w:val="004F7F0F"/>
    <w:rsid w:val="00500245"/>
    <w:rsid w:val="005003A4"/>
    <w:rsid w:val="00501693"/>
    <w:rsid w:val="00501E67"/>
    <w:rsid w:val="005023E3"/>
    <w:rsid w:val="00502489"/>
    <w:rsid w:val="00503306"/>
    <w:rsid w:val="00503F3B"/>
    <w:rsid w:val="0050440F"/>
    <w:rsid w:val="00505D05"/>
    <w:rsid w:val="00505D46"/>
    <w:rsid w:val="00506326"/>
    <w:rsid w:val="00506454"/>
    <w:rsid w:val="00507111"/>
    <w:rsid w:val="00510BAA"/>
    <w:rsid w:val="00510DE7"/>
    <w:rsid w:val="00510F2D"/>
    <w:rsid w:val="00511287"/>
    <w:rsid w:val="00511648"/>
    <w:rsid w:val="005116F9"/>
    <w:rsid w:val="0051180A"/>
    <w:rsid w:val="00511DBC"/>
    <w:rsid w:val="005120E8"/>
    <w:rsid w:val="00512407"/>
    <w:rsid w:val="00512ACC"/>
    <w:rsid w:val="00513B91"/>
    <w:rsid w:val="0051508A"/>
    <w:rsid w:val="00516394"/>
    <w:rsid w:val="00516900"/>
    <w:rsid w:val="00517195"/>
    <w:rsid w:val="005172C0"/>
    <w:rsid w:val="005176DA"/>
    <w:rsid w:val="0051773D"/>
    <w:rsid w:val="00517C99"/>
    <w:rsid w:val="005215B7"/>
    <w:rsid w:val="00521803"/>
    <w:rsid w:val="0052180B"/>
    <w:rsid w:val="0052241D"/>
    <w:rsid w:val="0052265B"/>
    <w:rsid w:val="0052290F"/>
    <w:rsid w:val="00522EC8"/>
    <w:rsid w:val="005235A0"/>
    <w:rsid w:val="00524929"/>
    <w:rsid w:val="00524A9F"/>
    <w:rsid w:val="00524ABE"/>
    <w:rsid w:val="00524EEE"/>
    <w:rsid w:val="005250EE"/>
    <w:rsid w:val="005257B2"/>
    <w:rsid w:val="00526E12"/>
    <w:rsid w:val="00527234"/>
    <w:rsid w:val="00527B21"/>
    <w:rsid w:val="005300B2"/>
    <w:rsid w:val="005303F4"/>
    <w:rsid w:val="00530807"/>
    <w:rsid w:val="00530AE7"/>
    <w:rsid w:val="00530B53"/>
    <w:rsid w:val="00530FC0"/>
    <w:rsid w:val="00531B05"/>
    <w:rsid w:val="005321F2"/>
    <w:rsid w:val="0053224B"/>
    <w:rsid w:val="0053364E"/>
    <w:rsid w:val="005338D7"/>
    <w:rsid w:val="00533B0C"/>
    <w:rsid w:val="00534C50"/>
    <w:rsid w:val="00534D6B"/>
    <w:rsid w:val="00534EF5"/>
    <w:rsid w:val="00535262"/>
    <w:rsid w:val="0053527C"/>
    <w:rsid w:val="00535AF2"/>
    <w:rsid w:val="0053610F"/>
    <w:rsid w:val="005365C1"/>
    <w:rsid w:val="00536CA5"/>
    <w:rsid w:val="00536D8E"/>
    <w:rsid w:val="00537091"/>
    <w:rsid w:val="0053761F"/>
    <w:rsid w:val="0053774E"/>
    <w:rsid w:val="00537CB1"/>
    <w:rsid w:val="00537FFA"/>
    <w:rsid w:val="00540BD9"/>
    <w:rsid w:val="00540C2A"/>
    <w:rsid w:val="00542933"/>
    <w:rsid w:val="00542BBE"/>
    <w:rsid w:val="005431CD"/>
    <w:rsid w:val="00543BC0"/>
    <w:rsid w:val="00543D14"/>
    <w:rsid w:val="005441CE"/>
    <w:rsid w:val="005442E5"/>
    <w:rsid w:val="00544CF6"/>
    <w:rsid w:val="00544FB3"/>
    <w:rsid w:val="00545C2D"/>
    <w:rsid w:val="00546C4D"/>
    <w:rsid w:val="00546D9C"/>
    <w:rsid w:val="00546DFF"/>
    <w:rsid w:val="00546E9A"/>
    <w:rsid w:val="00547922"/>
    <w:rsid w:val="00547B05"/>
    <w:rsid w:val="00550A5E"/>
    <w:rsid w:val="005515FE"/>
    <w:rsid w:val="005519B0"/>
    <w:rsid w:val="00551D58"/>
    <w:rsid w:val="00551E0F"/>
    <w:rsid w:val="00551F86"/>
    <w:rsid w:val="00552AA8"/>
    <w:rsid w:val="00552C44"/>
    <w:rsid w:val="00552F91"/>
    <w:rsid w:val="005532A5"/>
    <w:rsid w:val="005539E0"/>
    <w:rsid w:val="00553FDA"/>
    <w:rsid w:val="005541F5"/>
    <w:rsid w:val="0055460F"/>
    <w:rsid w:val="005556B7"/>
    <w:rsid w:val="00556DA1"/>
    <w:rsid w:val="00556F8F"/>
    <w:rsid w:val="00557132"/>
    <w:rsid w:val="00557C24"/>
    <w:rsid w:val="00560629"/>
    <w:rsid w:val="00560B88"/>
    <w:rsid w:val="00560D74"/>
    <w:rsid w:val="0056127B"/>
    <w:rsid w:val="005618E2"/>
    <w:rsid w:val="00561972"/>
    <w:rsid w:val="00561DDB"/>
    <w:rsid w:val="005629BA"/>
    <w:rsid w:val="005639A9"/>
    <w:rsid w:val="00564361"/>
    <w:rsid w:val="0056577B"/>
    <w:rsid w:val="00565F06"/>
    <w:rsid w:val="00566C96"/>
    <w:rsid w:val="00567564"/>
    <w:rsid w:val="0056766B"/>
    <w:rsid w:val="00567C99"/>
    <w:rsid w:val="0057062F"/>
    <w:rsid w:val="0057073E"/>
    <w:rsid w:val="00570A5F"/>
    <w:rsid w:val="00570F4F"/>
    <w:rsid w:val="0057148C"/>
    <w:rsid w:val="005716C4"/>
    <w:rsid w:val="005735D8"/>
    <w:rsid w:val="00574C28"/>
    <w:rsid w:val="0057508A"/>
    <w:rsid w:val="00575229"/>
    <w:rsid w:val="00575814"/>
    <w:rsid w:val="0057596C"/>
    <w:rsid w:val="0057601C"/>
    <w:rsid w:val="00576C3D"/>
    <w:rsid w:val="00576CC4"/>
    <w:rsid w:val="00576EB1"/>
    <w:rsid w:val="00576FC5"/>
    <w:rsid w:val="005776FA"/>
    <w:rsid w:val="0057792E"/>
    <w:rsid w:val="005806BD"/>
    <w:rsid w:val="0058155C"/>
    <w:rsid w:val="0058171B"/>
    <w:rsid w:val="00581973"/>
    <w:rsid w:val="0058235E"/>
    <w:rsid w:val="005829E3"/>
    <w:rsid w:val="00583740"/>
    <w:rsid w:val="00583A0B"/>
    <w:rsid w:val="00583FBC"/>
    <w:rsid w:val="00583FEF"/>
    <w:rsid w:val="005842CE"/>
    <w:rsid w:val="00584565"/>
    <w:rsid w:val="005845DA"/>
    <w:rsid w:val="005849DF"/>
    <w:rsid w:val="00585289"/>
    <w:rsid w:val="0058680F"/>
    <w:rsid w:val="0058684C"/>
    <w:rsid w:val="00586D36"/>
    <w:rsid w:val="0059046C"/>
    <w:rsid w:val="00590DAF"/>
    <w:rsid w:val="00590EF4"/>
    <w:rsid w:val="00591E3D"/>
    <w:rsid w:val="00592297"/>
    <w:rsid w:val="0059269E"/>
    <w:rsid w:val="00593491"/>
    <w:rsid w:val="005944AC"/>
    <w:rsid w:val="00594701"/>
    <w:rsid w:val="00595B0E"/>
    <w:rsid w:val="0059650C"/>
    <w:rsid w:val="00596C1A"/>
    <w:rsid w:val="00596C54"/>
    <w:rsid w:val="00597C46"/>
    <w:rsid w:val="005A02B0"/>
    <w:rsid w:val="005A06DF"/>
    <w:rsid w:val="005A10D6"/>
    <w:rsid w:val="005A12CA"/>
    <w:rsid w:val="005A1670"/>
    <w:rsid w:val="005A2361"/>
    <w:rsid w:val="005A29FA"/>
    <w:rsid w:val="005A2F6A"/>
    <w:rsid w:val="005A3121"/>
    <w:rsid w:val="005A3250"/>
    <w:rsid w:val="005A398E"/>
    <w:rsid w:val="005A3E08"/>
    <w:rsid w:val="005A3E89"/>
    <w:rsid w:val="005A4B94"/>
    <w:rsid w:val="005A5495"/>
    <w:rsid w:val="005A551E"/>
    <w:rsid w:val="005A56CA"/>
    <w:rsid w:val="005A584D"/>
    <w:rsid w:val="005A6847"/>
    <w:rsid w:val="005A68F4"/>
    <w:rsid w:val="005A6C0E"/>
    <w:rsid w:val="005B03E5"/>
    <w:rsid w:val="005B1078"/>
    <w:rsid w:val="005B10C0"/>
    <w:rsid w:val="005B138C"/>
    <w:rsid w:val="005B1B2D"/>
    <w:rsid w:val="005B2041"/>
    <w:rsid w:val="005B2088"/>
    <w:rsid w:val="005B2915"/>
    <w:rsid w:val="005B2B6F"/>
    <w:rsid w:val="005B36D3"/>
    <w:rsid w:val="005B4123"/>
    <w:rsid w:val="005B48E7"/>
    <w:rsid w:val="005B4C98"/>
    <w:rsid w:val="005B6836"/>
    <w:rsid w:val="005B732C"/>
    <w:rsid w:val="005B73DE"/>
    <w:rsid w:val="005C03E9"/>
    <w:rsid w:val="005C0537"/>
    <w:rsid w:val="005C07C3"/>
    <w:rsid w:val="005C0AB3"/>
    <w:rsid w:val="005C0BF3"/>
    <w:rsid w:val="005C1C4A"/>
    <w:rsid w:val="005C1CF2"/>
    <w:rsid w:val="005C1D77"/>
    <w:rsid w:val="005C2688"/>
    <w:rsid w:val="005C26E6"/>
    <w:rsid w:val="005C393F"/>
    <w:rsid w:val="005C4346"/>
    <w:rsid w:val="005C47C0"/>
    <w:rsid w:val="005C57E7"/>
    <w:rsid w:val="005C58A7"/>
    <w:rsid w:val="005C59BE"/>
    <w:rsid w:val="005C5FFE"/>
    <w:rsid w:val="005D006B"/>
    <w:rsid w:val="005D1031"/>
    <w:rsid w:val="005D1217"/>
    <w:rsid w:val="005D126A"/>
    <w:rsid w:val="005D184F"/>
    <w:rsid w:val="005D1C3C"/>
    <w:rsid w:val="005D219D"/>
    <w:rsid w:val="005D24D6"/>
    <w:rsid w:val="005D2B56"/>
    <w:rsid w:val="005D32D6"/>
    <w:rsid w:val="005D3A2F"/>
    <w:rsid w:val="005D41A1"/>
    <w:rsid w:val="005D5590"/>
    <w:rsid w:val="005D59A1"/>
    <w:rsid w:val="005D6E9C"/>
    <w:rsid w:val="005D75F6"/>
    <w:rsid w:val="005D75F8"/>
    <w:rsid w:val="005D7953"/>
    <w:rsid w:val="005E0071"/>
    <w:rsid w:val="005E04E5"/>
    <w:rsid w:val="005E0872"/>
    <w:rsid w:val="005E119F"/>
    <w:rsid w:val="005E24FD"/>
    <w:rsid w:val="005E2DE4"/>
    <w:rsid w:val="005E32B2"/>
    <w:rsid w:val="005E343B"/>
    <w:rsid w:val="005E361F"/>
    <w:rsid w:val="005E3D7A"/>
    <w:rsid w:val="005E51BA"/>
    <w:rsid w:val="005E62EB"/>
    <w:rsid w:val="005E716E"/>
    <w:rsid w:val="005E797E"/>
    <w:rsid w:val="005F07D6"/>
    <w:rsid w:val="005F25A1"/>
    <w:rsid w:val="005F275B"/>
    <w:rsid w:val="005F2D52"/>
    <w:rsid w:val="005F3275"/>
    <w:rsid w:val="005F3403"/>
    <w:rsid w:val="005F5DD0"/>
    <w:rsid w:val="005F6A37"/>
    <w:rsid w:val="005F714B"/>
    <w:rsid w:val="005F71CB"/>
    <w:rsid w:val="005F741D"/>
    <w:rsid w:val="006002A4"/>
    <w:rsid w:val="00601799"/>
    <w:rsid w:val="00601D35"/>
    <w:rsid w:val="00602B49"/>
    <w:rsid w:val="00602CCE"/>
    <w:rsid w:val="00603EC9"/>
    <w:rsid w:val="0060479E"/>
    <w:rsid w:val="00604A25"/>
    <w:rsid w:val="00604E82"/>
    <w:rsid w:val="00605158"/>
    <w:rsid w:val="006058F4"/>
    <w:rsid w:val="00605E6A"/>
    <w:rsid w:val="006064D7"/>
    <w:rsid w:val="00606FC8"/>
    <w:rsid w:val="0060790F"/>
    <w:rsid w:val="006102A3"/>
    <w:rsid w:val="00610353"/>
    <w:rsid w:val="0061040A"/>
    <w:rsid w:val="006109BC"/>
    <w:rsid w:val="00611411"/>
    <w:rsid w:val="0061165B"/>
    <w:rsid w:val="00612299"/>
    <w:rsid w:val="00612536"/>
    <w:rsid w:val="00612A6C"/>
    <w:rsid w:val="00612F89"/>
    <w:rsid w:val="0061351E"/>
    <w:rsid w:val="00613F0F"/>
    <w:rsid w:val="00614D48"/>
    <w:rsid w:val="00615621"/>
    <w:rsid w:val="00615C71"/>
    <w:rsid w:val="006166AF"/>
    <w:rsid w:val="00616A4B"/>
    <w:rsid w:val="00616AB9"/>
    <w:rsid w:val="00616BBE"/>
    <w:rsid w:val="00616D22"/>
    <w:rsid w:val="006170A8"/>
    <w:rsid w:val="00617AC6"/>
    <w:rsid w:val="00617CA4"/>
    <w:rsid w:val="006207EC"/>
    <w:rsid w:val="00620FA6"/>
    <w:rsid w:val="00621A12"/>
    <w:rsid w:val="0062251E"/>
    <w:rsid w:val="00622663"/>
    <w:rsid w:val="00623005"/>
    <w:rsid w:val="00623495"/>
    <w:rsid w:val="0062360C"/>
    <w:rsid w:val="006236E1"/>
    <w:rsid w:val="0062377E"/>
    <w:rsid w:val="00623973"/>
    <w:rsid w:val="006239D6"/>
    <w:rsid w:val="0062469F"/>
    <w:rsid w:val="0062501B"/>
    <w:rsid w:val="00625C88"/>
    <w:rsid w:val="0062606A"/>
    <w:rsid w:val="0062645C"/>
    <w:rsid w:val="006266C9"/>
    <w:rsid w:val="00627362"/>
    <w:rsid w:val="006277A3"/>
    <w:rsid w:val="006300F0"/>
    <w:rsid w:val="0063049C"/>
    <w:rsid w:val="006304A5"/>
    <w:rsid w:val="006305C5"/>
    <w:rsid w:val="006309C0"/>
    <w:rsid w:val="00630DBF"/>
    <w:rsid w:val="00630F75"/>
    <w:rsid w:val="006313D6"/>
    <w:rsid w:val="0063144D"/>
    <w:rsid w:val="006320AE"/>
    <w:rsid w:val="006328E0"/>
    <w:rsid w:val="00632BD7"/>
    <w:rsid w:val="00633EA1"/>
    <w:rsid w:val="00633FF7"/>
    <w:rsid w:val="00634C6C"/>
    <w:rsid w:val="006357DB"/>
    <w:rsid w:val="00635898"/>
    <w:rsid w:val="00635BDE"/>
    <w:rsid w:val="00636D8E"/>
    <w:rsid w:val="0063748E"/>
    <w:rsid w:val="00637824"/>
    <w:rsid w:val="00637A97"/>
    <w:rsid w:val="00637E6C"/>
    <w:rsid w:val="006414D1"/>
    <w:rsid w:val="0064234E"/>
    <w:rsid w:val="00642365"/>
    <w:rsid w:val="006423FB"/>
    <w:rsid w:val="0064267A"/>
    <w:rsid w:val="00643269"/>
    <w:rsid w:val="00643410"/>
    <w:rsid w:val="0064353E"/>
    <w:rsid w:val="00644177"/>
    <w:rsid w:val="0064433C"/>
    <w:rsid w:val="0064477E"/>
    <w:rsid w:val="00645ABA"/>
    <w:rsid w:val="00645D90"/>
    <w:rsid w:val="00646718"/>
    <w:rsid w:val="00647213"/>
    <w:rsid w:val="00647BB7"/>
    <w:rsid w:val="00650BDF"/>
    <w:rsid w:val="00651EE9"/>
    <w:rsid w:val="00653172"/>
    <w:rsid w:val="00654169"/>
    <w:rsid w:val="006541F1"/>
    <w:rsid w:val="00654E13"/>
    <w:rsid w:val="00655550"/>
    <w:rsid w:val="0065558C"/>
    <w:rsid w:val="00655B59"/>
    <w:rsid w:val="006564BD"/>
    <w:rsid w:val="006569A6"/>
    <w:rsid w:val="00656B7D"/>
    <w:rsid w:val="00657309"/>
    <w:rsid w:val="00657483"/>
    <w:rsid w:val="00657E33"/>
    <w:rsid w:val="00660231"/>
    <w:rsid w:val="006605E4"/>
    <w:rsid w:val="006607DA"/>
    <w:rsid w:val="00660B16"/>
    <w:rsid w:val="00660CD5"/>
    <w:rsid w:val="00660D42"/>
    <w:rsid w:val="006620B6"/>
    <w:rsid w:val="006622BC"/>
    <w:rsid w:val="00662C0D"/>
    <w:rsid w:val="00662E62"/>
    <w:rsid w:val="00663330"/>
    <w:rsid w:val="00663481"/>
    <w:rsid w:val="00663B67"/>
    <w:rsid w:val="006647EA"/>
    <w:rsid w:val="00664EE2"/>
    <w:rsid w:val="00665265"/>
    <w:rsid w:val="00666194"/>
    <w:rsid w:val="006663F5"/>
    <w:rsid w:val="0066663D"/>
    <w:rsid w:val="00666893"/>
    <w:rsid w:val="00666933"/>
    <w:rsid w:val="00666E4A"/>
    <w:rsid w:val="00667485"/>
    <w:rsid w:val="0066754B"/>
    <w:rsid w:val="006676FA"/>
    <w:rsid w:val="00667D33"/>
    <w:rsid w:val="0067189B"/>
    <w:rsid w:val="00671F7C"/>
    <w:rsid w:val="00672298"/>
    <w:rsid w:val="00672392"/>
    <w:rsid w:val="006724D8"/>
    <w:rsid w:val="00673DA1"/>
    <w:rsid w:val="00673E62"/>
    <w:rsid w:val="00674AA4"/>
    <w:rsid w:val="0067503C"/>
    <w:rsid w:val="006752EC"/>
    <w:rsid w:val="0067634D"/>
    <w:rsid w:val="0067634F"/>
    <w:rsid w:val="006763CA"/>
    <w:rsid w:val="00677595"/>
    <w:rsid w:val="00677784"/>
    <w:rsid w:val="00677901"/>
    <w:rsid w:val="00677D46"/>
    <w:rsid w:val="00680886"/>
    <w:rsid w:val="00680B77"/>
    <w:rsid w:val="00680DEA"/>
    <w:rsid w:val="00681517"/>
    <w:rsid w:val="00681CE3"/>
    <w:rsid w:val="0068360A"/>
    <w:rsid w:val="006839C2"/>
    <w:rsid w:val="006842C4"/>
    <w:rsid w:val="006847DC"/>
    <w:rsid w:val="006849A7"/>
    <w:rsid w:val="00684EAF"/>
    <w:rsid w:val="006850E9"/>
    <w:rsid w:val="006856E6"/>
    <w:rsid w:val="00685A65"/>
    <w:rsid w:val="00685C3A"/>
    <w:rsid w:val="00686CB9"/>
    <w:rsid w:val="00686EB5"/>
    <w:rsid w:val="006875A1"/>
    <w:rsid w:val="00687CD6"/>
    <w:rsid w:val="00690881"/>
    <w:rsid w:val="00690CE4"/>
    <w:rsid w:val="00690DF2"/>
    <w:rsid w:val="00691D8C"/>
    <w:rsid w:val="006924A6"/>
    <w:rsid w:val="006927F0"/>
    <w:rsid w:val="0069438A"/>
    <w:rsid w:val="00694856"/>
    <w:rsid w:val="00694914"/>
    <w:rsid w:val="00694CD7"/>
    <w:rsid w:val="00694D3B"/>
    <w:rsid w:val="006957CF"/>
    <w:rsid w:val="006959BC"/>
    <w:rsid w:val="00696284"/>
    <w:rsid w:val="006965E8"/>
    <w:rsid w:val="00696B52"/>
    <w:rsid w:val="0069784A"/>
    <w:rsid w:val="00697927"/>
    <w:rsid w:val="006979A5"/>
    <w:rsid w:val="00697A48"/>
    <w:rsid w:val="006A020D"/>
    <w:rsid w:val="006A0660"/>
    <w:rsid w:val="006A0E18"/>
    <w:rsid w:val="006A1037"/>
    <w:rsid w:val="006A105D"/>
    <w:rsid w:val="006A1141"/>
    <w:rsid w:val="006A120F"/>
    <w:rsid w:val="006A1456"/>
    <w:rsid w:val="006A1766"/>
    <w:rsid w:val="006A177E"/>
    <w:rsid w:val="006A20A6"/>
    <w:rsid w:val="006A2A71"/>
    <w:rsid w:val="006A33C1"/>
    <w:rsid w:val="006A3469"/>
    <w:rsid w:val="006A3AB2"/>
    <w:rsid w:val="006A3C02"/>
    <w:rsid w:val="006A3D11"/>
    <w:rsid w:val="006A44A5"/>
    <w:rsid w:val="006A4583"/>
    <w:rsid w:val="006A4F07"/>
    <w:rsid w:val="006A4F93"/>
    <w:rsid w:val="006A5BDD"/>
    <w:rsid w:val="006A6006"/>
    <w:rsid w:val="006A654E"/>
    <w:rsid w:val="006A6B66"/>
    <w:rsid w:val="006A74C9"/>
    <w:rsid w:val="006A75BE"/>
    <w:rsid w:val="006B065B"/>
    <w:rsid w:val="006B268C"/>
    <w:rsid w:val="006B2E84"/>
    <w:rsid w:val="006B36B2"/>
    <w:rsid w:val="006B38C2"/>
    <w:rsid w:val="006B3C6C"/>
    <w:rsid w:val="006B3D13"/>
    <w:rsid w:val="006B4458"/>
    <w:rsid w:val="006B46E3"/>
    <w:rsid w:val="006B52ED"/>
    <w:rsid w:val="006B6231"/>
    <w:rsid w:val="006B7264"/>
    <w:rsid w:val="006B752D"/>
    <w:rsid w:val="006B7943"/>
    <w:rsid w:val="006B7961"/>
    <w:rsid w:val="006B7CB9"/>
    <w:rsid w:val="006B7D12"/>
    <w:rsid w:val="006C0229"/>
    <w:rsid w:val="006C025A"/>
    <w:rsid w:val="006C027F"/>
    <w:rsid w:val="006C06F2"/>
    <w:rsid w:val="006C0734"/>
    <w:rsid w:val="006C12C0"/>
    <w:rsid w:val="006C19E0"/>
    <w:rsid w:val="006C2108"/>
    <w:rsid w:val="006C23B5"/>
    <w:rsid w:val="006C2542"/>
    <w:rsid w:val="006C27A1"/>
    <w:rsid w:val="006C32D5"/>
    <w:rsid w:val="006C3515"/>
    <w:rsid w:val="006C366F"/>
    <w:rsid w:val="006C3D03"/>
    <w:rsid w:val="006C439B"/>
    <w:rsid w:val="006C507D"/>
    <w:rsid w:val="006C5790"/>
    <w:rsid w:val="006C5A19"/>
    <w:rsid w:val="006C5BC6"/>
    <w:rsid w:val="006C74C6"/>
    <w:rsid w:val="006C7BB6"/>
    <w:rsid w:val="006C7C9F"/>
    <w:rsid w:val="006C7FC6"/>
    <w:rsid w:val="006D0B95"/>
    <w:rsid w:val="006D0C86"/>
    <w:rsid w:val="006D0CD9"/>
    <w:rsid w:val="006D2361"/>
    <w:rsid w:val="006D261F"/>
    <w:rsid w:val="006D3187"/>
    <w:rsid w:val="006D343A"/>
    <w:rsid w:val="006D4248"/>
    <w:rsid w:val="006D4B3C"/>
    <w:rsid w:val="006D4F0E"/>
    <w:rsid w:val="006D53D6"/>
    <w:rsid w:val="006D652C"/>
    <w:rsid w:val="006D672D"/>
    <w:rsid w:val="006D6964"/>
    <w:rsid w:val="006D7043"/>
    <w:rsid w:val="006D7D91"/>
    <w:rsid w:val="006E0FE7"/>
    <w:rsid w:val="006E14BA"/>
    <w:rsid w:val="006E1D89"/>
    <w:rsid w:val="006E255D"/>
    <w:rsid w:val="006E3359"/>
    <w:rsid w:val="006E415C"/>
    <w:rsid w:val="006E4BF6"/>
    <w:rsid w:val="006E4CDB"/>
    <w:rsid w:val="006E4EFA"/>
    <w:rsid w:val="006E502F"/>
    <w:rsid w:val="006E513F"/>
    <w:rsid w:val="006E5198"/>
    <w:rsid w:val="006E5263"/>
    <w:rsid w:val="006E5D1F"/>
    <w:rsid w:val="006E5E3A"/>
    <w:rsid w:val="006E6DFF"/>
    <w:rsid w:val="006E715C"/>
    <w:rsid w:val="006E7792"/>
    <w:rsid w:val="006E7949"/>
    <w:rsid w:val="006E7FC5"/>
    <w:rsid w:val="006F00DE"/>
    <w:rsid w:val="006F037F"/>
    <w:rsid w:val="006F04A7"/>
    <w:rsid w:val="006F0D01"/>
    <w:rsid w:val="006F1BD5"/>
    <w:rsid w:val="006F32B2"/>
    <w:rsid w:val="006F3613"/>
    <w:rsid w:val="006F3843"/>
    <w:rsid w:val="006F3B2D"/>
    <w:rsid w:val="006F4618"/>
    <w:rsid w:val="006F4C06"/>
    <w:rsid w:val="006F5EDD"/>
    <w:rsid w:val="006F6E00"/>
    <w:rsid w:val="006F7908"/>
    <w:rsid w:val="006F79E1"/>
    <w:rsid w:val="006F7F4C"/>
    <w:rsid w:val="00700AA6"/>
    <w:rsid w:val="00701040"/>
    <w:rsid w:val="00701785"/>
    <w:rsid w:val="007020FB"/>
    <w:rsid w:val="00702477"/>
    <w:rsid w:val="007024E6"/>
    <w:rsid w:val="00702E83"/>
    <w:rsid w:val="00703C17"/>
    <w:rsid w:val="00704E52"/>
    <w:rsid w:val="00705745"/>
    <w:rsid w:val="007058F6"/>
    <w:rsid w:val="00705E95"/>
    <w:rsid w:val="007065EF"/>
    <w:rsid w:val="00706731"/>
    <w:rsid w:val="00707066"/>
    <w:rsid w:val="00707B91"/>
    <w:rsid w:val="00707EA5"/>
    <w:rsid w:val="00710743"/>
    <w:rsid w:val="00712301"/>
    <w:rsid w:val="007123B2"/>
    <w:rsid w:val="0071247A"/>
    <w:rsid w:val="007129AE"/>
    <w:rsid w:val="00712EDF"/>
    <w:rsid w:val="0071341C"/>
    <w:rsid w:val="007136DF"/>
    <w:rsid w:val="00713ACE"/>
    <w:rsid w:val="007144BE"/>
    <w:rsid w:val="007146E9"/>
    <w:rsid w:val="007149A7"/>
    <w:rsid w:val="0071522B"/>
    <w:rsid w:val="00715460"/>
    <w:rsid w:val="00715EAE"/>
    <w:rsid w:val="007161E2"/>
    <w:rsid w:val="00716EC5"/>
    <w:rsid w:val="00717245"/>
    <w:rsid w:val="007175B5"/>
    <w:rsid w:val="00717C6E"/>
    <w:rsid w:val="00717E62"/>
    <w:rsid w:val="00720871"/>
    <w:rsid w:val="00720886"/>
    <w:rsid w:val="00722489"/>
    <w:rsid w:val="00722598"/>
    <w:rsid w:val="0072352A"/>
    <w:rsid w:val="00723DFF"/>
    <w:rsid w:val="00724B8C"/>
    <w:rsid w:val="0072693F"/>
    <w:rsid w:val="00727515"/>
    <w:rsid w:val="0072795A"/>
    <w:rsid w:val="00731837"/>
    <w:rsid w:val="00731BE2"/>
    <w:rsid w:val="00732080"/>
    <w:rsid w:val="00732239"/>
    <w:rsid w:val="00732301"/>
    <w:rsid w:val="00733461"/>
    <w:rsid w:val="0073509D"/>
    <w:rsid w:val="007355DE"/>
    <w:rsid w:val="0073586E"/>
    <w:rsid w:val="00735B57"/>
    <w:rsid w:val="00735CC0"/>
    <w:rsid w:val="00735DD2"/>
    <w:rsid w:val="00735E64"/>
    <w:rsid w:val="00736C63"/>
    <w:rsid w:val="007371A9"/>
    <w:rsid w:val="007401B0"/>
    <w:rsid w:val="007412B2"/>
    <w:rsid w:val="00742562"/>
    <w:rsid w:val="00742914"/>
    <w:rsid w:val="00742F5E"/>
    <w:rsid w:val="007433B5"/>
    <w:rsid w:val="00743E7E"/>
    <w:rsid w:val="00743EFB"/>
    <w:rsid w:val="00744560"/>
    <w:rsid w:val="00744E77"/>
    <w:rsid w:val="007450D3"/>
    <w:rsid w:val="007451DE"/>
    <w:rsid w:val="00745527"/>
    <w:rsid w:val="007458FF"/>
    <w:rsid w:val="00745931"/>
    <w:rsid w:val="00745ED4"/>
    <w:rsid w:val="00746035"/>
    <w:rsid w:val="007471DF"/>
    <w:rsid w:val="00747F74"/>
    <w:rsid w:val="0075042A"/>
    <w:rsid w:val="0075045A"/>
    <w:rsid w:val="0075049F"/>
    <w:rsid w:val="0075059F"/>
    <w:rsid w:val="00751B4A"/>
    <w:rsid w:val="00751CC2"/>
    <w:rsid w:val="00752C59"/>
    <w:rsid w:val="00752E23"/>
    <w:rsid w:val="00752E32"/>
    <w:rsid w:val="0075354F"/>
    <w:rsid w:val="00753554"/>
    <w:rsid w:val="007538DB"/>
    <w:rsid w:val="00753DF5"/>
    <w:rsid w:val="00753E01"/>
    <w:rsid w:val="00754C57"/>
    <w:rsid w:val="00755172"/>
    <w:rsid w:val="0075520C"/>
    <w:rsid w:val="00755E31"/>
    <w:rsid w:val="00756C4A"/>
    <w:rsid w:val="00756CD5"/>
    <w:rsid w:val="00756FA7"/>
    <w:rsid w:val="00757583"/>
    <w:rsid w:val="007575BE"/>
    <w:rsid w:val="007577D4"/>
    <w:rsid w:val="00757FE2"/>
    <w:rsid w:val="007600EF"/>
    <w:rsid w:val="0076080D"/>
    <w:rsid w:val="00760AEF"/>
    <w:rsid w:val="00760B1B"/>
    <w:rsid w:val="00760CF8"/>
    <w:rsid w:val="00761269"/>
    <w:rsid w:val="007615B0"/>
    <w:rsid w:val="007618BD"/>
    <w:rsid w:val="00761CEB"/>
    <w:rsid w:val="00761E76"/>
    <w:rsid w:val="00762320"/>
    <w:rsid w:val="0076259C"/>
    <w:rsid w:val="00762C99"/>
    <w:rsid w:val="00762D74"/>
    <w:rsid w:val="00763585"/>
    <w:rsid w:val="007653C6"/>
    <w:rsid w:val="00766231"/>
    <w:rsid w:val="00766C39"/>
    <w:rsid w:val="00767A08"/>
    <w:rsid w:val="00770E64"/>
    <w:rsid w:val="00770F80"/>
    <w:rsid w:val="007714DB"/>
    <w:rsid w:val="0077199A"/>
    <w:rsid w:val="0077253C"/>
    <w:rsid w:val="00772B20"/>
    <w:rsid w:val="00773029"/>
    <w:rsid w:val="00773C99"/>
    <w:rsid w:val="00773D6C"/>
    <w:rsid w:val="00774450"/>
    <w:rsid w:val="00774811"/>
    <w:rsid w:val="00775B2B"/>
    <w:rsid w:val="00776673"/>
    <w:rsid w:val="007769CA"/>
    <w:rsid w:val="007769DC"/>
    <w:rsid w:val="00776A6F"/>
    <w:rsid w:val="00777A30"/>
    <w:rsid w:val="00777C65"/>
    <w:rsid w:val="00777D48"/>
    <w:rsid w:val="00780421"/>
    <w:rsid w:val="00780C36"/>
    <w:rsid w:val="00781D6C"/>
    <w:rsid w:val="007824F6"/>
    <w:rsid w:val="007834BD"/>
    <w:rsid w:val="00783C3D"/>
    <w:rsid w:val="007844FE"/>
    <w:rsid w:val="00785365"/>
    <w:rsid w:val="0078575C"/>
    <w:rsid w:val="00785D4B"/>
    <w:rsid w:val="00785F3B"/>
    <w:rsid w:val="00786448"/>
    <w:rsid w:val="00786EE1"/>
    <w:rsid w:val="00786F22"/>
    <w:rsid w:val="00787CB7"/>
    <w:rsid w:val="00787D90"/>
    <w:rsid w:val="00790A68"/>
    <w:rsid w:val="00790AE6"/>
    <w:rsid w:val="00791FD9"/>
    <w:rsid w:val="00792059"/>
    <w:rsid w:val="007922C6"/>
    <w:rsid w:val="00792E1A"/>
    <w:rsid w:val="007934A0"/>
    <w:rsid w:val="007935F8"/>
    <w:rsid w:val="00793C43"/>
    <w:rsid w:val="00793FB2"/>
    <w:rsid w:val="00794D8D"/>
    <w:rsid w:val="007956EB"/>
    <w:rsid w:val="00795DD4"/>
    <w:rsid w:val="0079639C"/>
    <w:rsid w:val="00796742"/>
    <w:rsid w:val="0079683B"/>
    <w:rsid w:val="007969A6"/>
    <w:rsid w:val="00796B79"/>
    <w:rsid w:val="00796CA4"/>
    <w:rsid w:val="007A03F6"/>
    <w:rsid w:val="007A07CF"/>
    <w:rsid w:val="007A0958"/>
    <w:rsid w:val="007A0CA4"/>
    <w:rsid w:val="007A0DEF"/>
    <w:rsid w:val="007A10C2"/>
    <w:rsid w:val="007A12FC"/>
    <w:rsid w:val="007A15B7"/>
    <w:rsid w:val="007A166D"/>
    <w:rsid w:val="007A1CC4"/>
    <w:rsid w:val="007A1F6B"/>
    <w:rsid w:val="007A3001"/>
    <w:rsid w:val="007A3034"/>
    <w:rsid w:val="007A31B5"/>
    <w:rsid w:val="007A3331"/>
    <w:rsid w:val="007A3B59"/>
    <w:rsid w:val="007A3D17"/>
    <w:rsid w:val="007A453A"/>
    <w:rsid w:val="007A4601"/>
    <w:rsid w:val="007A46A7"/>
    <w:rsid w:val="007A48E6"/>
    <w:rsid w:val="007A6523"/>
    <w:rsid w:val="007A6534"/>
    <w:rsid w:val="007A668C"/>
    <w:rsid w:val="007A7239"/>
    <w:rsid w:val="007A7A8A"/>
    <w:rsid w:val="007A7F82"/>
    <w:rsid w:val="007B0611"/>
    <w:rsid w:val="007B0960"/>
    <w:rsid w:val="007B0B93"/>
    <w:rsid w:val="007B1260"/>
    <w:rsid w:val="007B14B2"/>
    <w:rsid w:val="007B21AF"/>
    <w:rsid w:val="007B26CD"/>
    <w:rsid w:val="007B2749"/>
    <w:rsid w:val="007B2F15"/>
    <w:rsid w:val="007B4604"/>
    <w:rsid w:val="007B5D0A"/>
    <w:rsid w:val="007B5E72"/>
    <w:rsid w:val="007B5FD2"/>
    <w:rsid w:val="007B7ACE"/>
    <w:rsid w:val="007B7CC2"/>
    <w:rsid w:val="007C00D2"/>
    <w:rsid w:val="007C0BC5"/>
    <w:rsid w:val="007C1075"/>
    <w:rsid w:val="007C10F4"/>
    <w:rsid w:val="007C1C46"/>
    <w:rsid w:val="007C27A6"/>
    <w:rsid w:val="007C2DA3"/>
    <w:rsid w:val="007C369B"/>
    <w:rsid w:val="007C39A1"/>
    <w:rsid w:val="007C3D8E"/>
    <w:rsid w:val="007C3F79"/>
    <w:rsid w:val="007C4098"/>
    <w:rsid w:val="007C4679"/>
    <w:rsid w:val="007C47A8"/>
    <w:rsid w:val="007C5221"/>
    <w:rsid w:val="007C555E"/>
    <w:rsid w:val="007C5C6B"/>
    <w:rsid w:val="007C66FF"/>
    <w:rsid w:val="007C6AB1"/>
    <w:rsid w:val="007C704F"/>
    <w:rsid w:val="007C79C1"/>
    <w:rsid w:val="007C7E64"/>
    <w:rsid w:val="007D1400"/>
    <w:rsid w:val="007D346D"/>
    <w:rsid w:val="007D359A"/>
    <w:rsid w:val="007D39E0"/>
    <w:rsid w:val="007D4142"/>
    <w:rsid w:val="007D686C"/>
    <w:rsid w:val="007D6BC3"/>
    <w:rsid w:val="007D6E05"/>
    <w:rsid w:val="007D7787"/>
    <w:rsid w:val="007D7890"/>
    <w:rsid w:val="007E0326"/>
    <w:rsid w:val="007E1440"/>
    <w:rsid w:val="007E1655"/>
    <w:rsid w:val="007E19F7"/>
    <w:rsid w:val="007E1C71"/>
    <w:rsid w:val="007E23F4"/>
    <w:rsid w:val="007E24AC"/>
    <w:rsid w:val="007E2A44"/>
    <w:rsid w:val="007E3897"/>
    <w:rsid w:val="007E39AF"/>
    <w:rsid w:val="007E4C59"/>
    <w:rsid w:val="007E512E"/>
    <w:rsid w:val="007E5817"/>
    <w:rsid w:val="007E624C"/>
    <w:rsid w:val="007E628B"/>
    <w:rsid w:val="007E6AE4"/>
    <w:rsid w:val="007E6D69"/>
    <w:rsid w:val="007E77E5"/>
    <w:rsid w:val="007E7C5C"/>
    <w:rsid w:val="007F009C"/>
    <w:rsid w:val="007F0519"/>
    <w:rsid w:val="007F06AE"/>
    <w:rsid w:val="007F101D"/>
    <w:rsid w:val="007F1365"/>
    <w:rsid w:val="007F1607"/>
    <w:rsid w:val="007F183C"/>
    <w:rsid w:val="007F211A"/>
    <w:rsid w:val="007F2476"/>
    <w:rsid w:val="007F3CC4"/>
    <w:rsid w:val="007F4108"/>
    <w:rsid w:val="007F417D"/>
    <w:rsid w:val="007F4B74"/>
    <w:rsid w:val="007F574B"/>
    <w:rsid w:val="007F7F3B"/>
    <w:rsid w:val="00800243"/>
    <w:rsid w:val="00800E9A"/>
    <w:rsid w:val="00800EFB"/>
    <w:rsid w:val="00800F53"/>
    <w:rsid w:val="008021F7"/>
    <w:rsid w:val="008024B2"/>
    <w:rsid w:val="0080365A"/>
    <w:rsid w:val="00803831"/>
    <w:rsid w:val="00804020"/>
    <w:rsid w:val="00804A3D"/>
    <w:rsid w:val="00804A73"/>
    <w:rsid w:val="00806036"/>
    <w:rsid w:val="008062C9"/>
    <w:rsid w:val="0080723D"/>
    <w:rsid w:val="008103F5"/>
    <w:rsid w:val="008107AF"/>
    <w:rsid w:val="00810FB4"/>
    <w:rsid w:val="008118FE"/>
    <w:rsid w:val="00812466"/>
    <w:rsid w:val="0081265F"/>
    <w:rsid w:val="00812F0F"/>
    <w:rsid w:val="0081341D"/>
    <w:rsid w:val="00813938"/>
    <w:rsid w:val="00813DFE"/>
    <w:rsid w:val="00815152"/>
    <w:rsid w:val="00815A12"/>
    <w:rsid w:val="00815CE6"/>
    <w:rsid w:val="00815DA6"/>
    <w:rsid w:val="0081606A"/>
    <w:rsid w:val="008169EF"/>
    <w:rsid w:val="00816D1D"/>
    <w:rsid w:val="0082006C"/>
    <w:rsid w:val="00821500"/>
    <w:rsid w:val="00821A0D"/>
    <w:rsid w:val="00822BAA"/>
    <w:rsid w:val="00822BC1"/>
    <w:rsid w:val="00822D8A"/>
    <w:rsid w:val="00822F92"/>
    <w:rsid w:val="00822FC8"/>
    <w:rsid w:val="00823316"/>
    <w:rsid w:val="00823AD4"/>
    <w:rsid w:val="00823C0E"/>
    <w:rsid w:val="0082434C"/>
    <w:rsid w:val="00825452"/>
    <w:rsid w:val="00826014"/>
    <w:rsid w:val="008266EA"/>
    <w:rsid w:val="00826B66"/>
    <w:rsid w:val="008275C9"/>
    <w:rsid w:val="0083184B"/>
    <w:rsid w:val="008324E8"/>
    <w:rsid w:val="00832650"/>
    <w:rsid w:val="0083440F"/>
    <w:rsid w:val="00834CCC"/>
    <w:rsid w:val="008351E5"/>
    <w:rsid w:val="008354C3"/>
    <w:rsid w:val="00835CBD"/>
    <w:rsid w:val="0083606C"/>
    <w:rsid w:val="00837528"/>
    <w:rsid w:val="008375D4"/>
    <w:rsid w:val="008409B5"/>
    <w:rsid w:val="00840A0F"/>
    <w:rsid w:val="00842ADE"/>
    <w:rsid w:val="00843449"/>
    <w:rsid w:val="008437E4"/>
    <w:rsid w:val="008439C1"/>
    <w:rsid w:val="00843B74"/>
    <w:rsid w:val="008443B3"/>
    <w:rsid w:val="00844C51"/>
    <w:rsid w:val="00845327"/>
    <w:rsid w:val="0084561D"/>
    <w:rsid w:val="00845CA6"/>
    <w:rsid w:val="00845E3B"/>
    <w:rsid w:val="00846670"/>
    <w:rsid w:val="00846A61"/>
    <w:rsid w:val="00846DAA"/>
    <w:rsid w:val="008472E2"/>
    <w:rsid w:val="00847C0C"/>
    <w:rsid w:val="008504FF"/>
    <w:rsid w:val="0085057B"/>
    <w:rsid w:val="008505D4"/>
    <w:rsid w:val="00850744"/>
    <w:rsid w:val="008509DF"/>
    <w:rsid w:val="00850C3F"/>
    <w:rsid w:val="00851D45"/>
    <w:rsid w:val="00853354"/>
    <w:rsid w:val="00855620"/>
    <w:rsid w:val="00855A66"/>
    <w:rsid w:val="00855C6B"/>
    <w:rsid w:val="00855F99"/>
    <w:rsid w:val="00856918"/>
    <w:rsid w:val="008571D1"/>
    <w:rsid w:val="0085786C"/>
    <w:rsid w:val="00857CB0"/>
    <w:rsid w:val="008604A5"/>
    <w:rsid w:val="008607E2"/>
    <w:rsid w:val="00860ADB"/>
    <w:rsid w:val="00861200"/>
    <w:rsid w:val="0086187F"/>
    <w:rsid w:val="0086221B"/>
    <w:rsid w:val="00862DB1"/>
    <w:rsid w:val="00863420"/>
    <w:rsid w:val="00864427"/>
    <w:rsid w:val="00864A62"/>
    <w:rsid w:val="008652B3"/>
    <w:rsid w:val="00865E1B"/>
    <w:rsid w:val="0086621D"/>
    <w:rsid w:val="00866847"/>
    <w:rsid w:val="00866E0C"/>
    <w:rsid w:val="008711CA"/>
    <w:rsid w:val="008713C4"/>
    <w:rsid w:val="008714B4"/>
    <w:rsid w:val="0087199C"/>
    <w:rsid w:val="00872B76"/>
    <w:rsid w:val="008739C9"/>
    <w:rsid w:val="00873F39"/>
    <w:rsid w:val="00875212"/>
    <w:rsid w:val="0087605F"/>
    <w:rsid w:val="008767CD"/>
    <w:rsid w:val="00877A42"/>
    <w:rsid w:val="00880D58"/>
    <w:rsid w:val="00880D83"/>
    <w:rsid w:val="00881244"/>
    <w:rsid w:val="00882983"/>
    <w:rsid w:val="00882A9D"/>
    <w:rsid w:val="00883CA9"/>
    <w:rsid w:val="00884BE2"/>
    <w:rsid w:val="008855CB"/>
    <w:rsid w:val="008856D9"/>
    <w:rsid w:val="00885EA1"/>
    <w:rsid w:val="00885EA3"/>
    <w:rsid w:val="00886238"/>
    <w:rsid w:val="008867A0"/>
    <w:rsid w:val="0088755C"/>
    <w:rsid w:val="008876AD"/>
    <w:rsid w:val="00887EC4"/>
    <w:rsid w:val="00890538"/>
    <w:rsid w:val="0089059E"/>
    <w:rsid w:val="00890ACF"/>
    <w:rsid w:val="00890B80"/>
    <w:rsid w:val="00891684"/>
    <w:rsid w:val="00892228"/>
    <w:rsid w:val="00892273"/>
    <w:rsid w:val="00892E39"/>
    <w:rsid w:val="00893D37"/>
    <w:rsid w:val="00894746"/>
    <w:rsid w:val="00894AF7"/>
    <w:rsid w:val="00894C40"/>
    <w:rsid w:val="008956A6"/>
    <w:rsid w:val="008963B0"/>
    <w:rsid w:val="00896635"/>
    <w:rsid w:val="008968BA"/>
    <w:rsid w:val="008975B0"/>
    <w:rsid w:val="008978D7"/>
    <w:rsid w:val="00897A4F"/>
    <w:rsid w:val="00897B96"/>
    <w:rsid w:val="00897EA9"/>
    <w:rsid w:val="008A0299"/>
    <w:rsid w:val="008A0DBC"/>
    <w:rsid w:val="008A112C"/>
    <w:rsid w:val="008A1220"/>
    <w:rsid w:val="008A193E"/>
    <w:rsid w:val="008A1A43"/>
    <w:rsid w:val="008A2201"/>
    <w:rsid w:val="008A262B"/>
    <w:rsid w:val="008A26FE"/>
    <w:rsid w:val="008A2EEA"/>
    <w:rsid w:val="008A305A"/>
    <w:rsid w:val="008A4247"/>
    <w:rsid w:val="008A437E"/>
    <w:rsid w:val="008A442F"/>
    <w:rsid w:val="008A453E"/>
    <w:rsid w:val="008A4D43"/>
    <w:rsid w:val="008A55BA"/>
    <w:rsid w:val="008A5EAC"/>
    <w:rsid w:val="008A6448"/>
    <w:rsid w:val="008A646B"/>
    <w:rsid w:val="008A7298"/>
    <w:rsid w:val="008A72F1"/>
    <w:rsid w:val="008A7BF1"/>
    <w:rsid w:val="008B08BF"/>
    <w:rsid w:val="008B1111"/>
    <w:rsid w:val="008B15E5"/>
    <w:rsid w:val="008B196E"/>
    <w:rsid w:val="008B1AA7"/>
    <w:rsid w:val="008B21C8"/>
    <w:rsid w:val="008B3329"/>
    <w:rsid w:val="008B3481"/>
    <w:rsid w:val="008B3630"/>
    <w:rsid w:val="008B3801"/>
    <w:rsid w:val="008B482F"/>
    <w:rsid w:val="008B4992"/>
    <w:rsid w:val="008B5318"/>
    <w:rsid w:val="008B56D1"/>
    <w:rsid w:val="008B59A1"/>
    <w:rsid w:val="008B5F3D"/>
    <w:rsid w:val="008C04C7"/>
    <w:rsid w:val="008C1012"/>
    <w:rsid w:val="008C1D4D"/>
    <w:rsid w:val="008C1F99"/>
    <w:rsid w:val="008C27B3"/>
    <w:rsid w:val="008C2EC3"/>
    <w:rsid w:val="008C45AD"/>
    <w:rsid w:val="008C54B6"/>
    <w:rsid w:val="008C552B"/>
    <w:rsid w:val="008C55CD"/>
    <w:rsid w:val="008C6236"/>
    <w:rsid w:val="008C67DE"/>
    <w:rsid w:val="008C6B20"/>
    <w:rsid w:val="008D07A5"/>
    <w:rsid w:val="008D0A1C"/>
    <w:rsid w:val="008D0DE9"/>
    <w:rsid w:val="008D103E"/>
    <w:rsid w:val="008D1975"/>
    <w:rsid w:val="008D20ED"/>
    <w:rsid w:val="008D2810"/>
    <w:rsid w:val="008D3368"/>
    <w:rsid w:val="008D341D"/>
    <w:rsid w:val="008D3BBF"/>
    <w:rsid w:val="008D4361"/>
    <w:rsid w:val="008D4447"/>
    <w:rsid w:val="008D4A4C"/>
    <w:rsid w:val="008D5545"/>
    <w:rsid w:val="008D64CE"/>
    <w:rsid w:val="008D6710"/>
    <w:rsid w:val="008D6C3D"/>
    <w:rsid w:val="008D7715"/>
    <w:rsid w:val="008D783C"/>
    <w:rsid w:val="008E02C1"/>
    <w:rsid w:val="008E181F"/>
    <w:rsid w:val="008E1B5D"/>
    <w:rsid w:val="008E269C"/>
    <w:rsid w:val="008E2952"/>
    <w:rsid w:val="008E3320"/>
    <w:rsid w:val="008E3531"/>
    <w:rsid w:val="008E384C"/>
    <w:rsid w:val="008E3ABC"/>
    <w:rsid w:val="008E3CED"/>
    <w:rsid w:val="008E463F"/>
    <w:rsid w:val="008E4CE4"/>
    <w:rsid w:val="008E4DAA"/>
    <w:rsid w:val="008E5344"/>
    <w:rsid w:val="008E536C"/>
    <w:rsid w:val="008E5440"/>
    <w:rsid w:val="008E59B5"/>
    <w:rsid w:val="008E6119"/>
    <w:rsid w:val="008E62BB"/>
    <w:rsid w:val="008E63D8"/>
    <w:rsid w:val="008E655E"/>
    <w:rsid w:val="008E65C6"/>
    <w:rsid w:val="008E670C"/>
    <w:rsid w:val="008E764E"/>
    <w:rsid w:val="008E7812"/>
    <w:rsid w:val="008E7875"/>
    <w:rsid w:val="008E7F4E"/>
    <w:rsid w:val="008F009B"/>
    <w:rsid w:val="008F0EE9"/>
    <w:rsid w:val="008F0FC3"/>
    <w:rsid w:val="008F1310"/>
    <w:rsid w:val="008F145B"/>
    <w:rsid w:val="008F16EB"/>
    <w:rsid w:val="008F1B9B"/>
    <w:rsid w:val="008F3E07"/>
    <w:rsid w:val="008F4C69"/>
    <w:rsid w:val="008F57A7"/>
    <w:rsid w:val="008F6A3A"/>
    <w:rsid w:val="008F6C50"/>
    <w:rsid w:val="008F774F"/>
    <w:rsid w:val="008F7DD1"/>
    <w:rsid w:val="0090052A"/>
    <w:rsid w:val="009005CE"/>
    <w:rsid w:val="00900C2D"/>
    <w:rsid w:val="00900D47"/>
    <w:rsid w:val="00901122"/>
    <w:rsid w:val="00901DD6"/>
    <w:rsid w:val="009020BF"/>
    <w:rsid w:val="0090232C"/>
    <w:rsid w:val="009025A9"/>
    <w:rsid w:val="00902B23"/>
    <w:rsid w:val="00903326"/>
    <w:rsid w:val="00903693"/>
    <w:rsid w:val="00903CD4"/>
    <w:rsid w:val="00903DC0"/>
    <w:rsid w:val="0090423F"/>
    <w:rsid w:val="00904777"/>
    <w:rsid w:val="009061D1"/>
    <w:rsid w:val="00906C2F"/>
    <w:rsid w:val="00906DA8"/>
    <w:rsid w:val="0090753A"/>
    <w:rsid w:val="00907ADB"/>
    <w:rsid w:val="009100B2"/>
    <w:rsid w:val="00911C51"/>
    <w:rsid w:val="00913A60"/>
    <w:rsid w:val="00914165"/>
    <w:rsid w:val="00914AB7"/>
    <w:rsid w:val="00914C25"/>
    <w:rsid w:val="00914E02"/>
    <w:rsid w:val="009159DE"/>
    <w:rsid w:val="00915E10"/>
    <w:rsid w:val="009165EE"/>
    <w:rsid w:val="009169D6"/>
    <w:rsid w:val="0091736E"/>
    <w:rsid w:val="00917464"/>
    <w:rsid w:val="00917B63"/>
    <w:rsid w:val="00920113"/>
    <w:rsid w:val="00920270"/>
    <w:rsid w:val="009206ED"/>
    <w:rsid w:val="00920AA6"/>
    <w:rsid w:val="00921169"/>
    <w:rsid w:val="009218CE"/>
    <w:rsid w:val="00921F4B"/>
    <w:rsid w:val="009234BE"/>
    <w:rsid w:val="00923612"/>
    <w:rsid w:val="009238EE"/>
    <w:rsid w:val="0092415A"/>
    <w:rsid w:val="0092430B"/>
    <w:rsid w:val="0092457E"/>
    <w:rsid w:val="009245C0"/>
    <w:rsid w:val="009253FB"/>
    <w:rsid w:val="00925BFD"/>
    <w:rsid w:val="00926528"/>
    <w:rsid w:val="00926F20"/>
    <w:rsid w:val="00927717"/>
    <w:rsid w:val="00927749"/>
    <w:rsid w:val="00927A7F"/>
    <w:rsid w:val="00927F8E"/>
    <w:rsid w:val="00930287"/>
    <w:rsid w:val="00930C5E"/>
    <w:rsid w:val="0093128D"/>
    <w:rsid w:val="009317DA"/>
    <w:rsid w:val="0093192E"/>
    <w:rsid w:val="00932195"/>
    <w:rsid w:val="00932DE0"/>
    <w:rsid w:val="00933000"/>
    <w:rsid w:val="0093304F"/>
    <w:rsid w:val="0093354D"/>
    <w:rsid w:val="00934799"/>
    <w:rsid w:val="00934AB6"/>
    <w:rsid w:val="00935A30"/>
    <w:rsid w:val="00935CF5"/>
    <w:rsid w:val="00936AA9"/>
    <w:rsid w:val="00936E16"/>
    <w:rsid w:val="00937426"/>
    <w:rsid w:val="00937A7E"/>
    <w:rsid w:val="009401A6"/>
    <w:rsid w:val="00940782"/>
    <w:rsid w:val="009409B2"/>
    <w:rsid w:val="009409CD"/>
    <w:rsid w:val="0094105B"/>
    <w:rsid w:val="00942EE6"/>
    <w:rsid w:val="00943198"/>
    <w:rsid w:val="009444E0"/>
    <w:rsid w:val="009445B9"/>
    <w:rsid w:val="00944B28"/>
    <w:rsid w:val="00944C3C"/>
    <w:rsid w:val="00945E95"/>
    <w:rsid w:val="009468CE"/>
    <w:rsid w:val="00946F55"/>
    <w:rsid w:val="0094718D"/>
    <w:rsid w:val="00947204"/>
    <w:rsid w:val="0094732E"/>
    <w:rsid w:val="009479F3"/>
    <w:rsid w:val="009519DF"/>
    <w:rsid w:val="00951BBD"/>
    <w:rsid w:val="00951F78"/>
    <w:rsid w:val="00952CE1"/>
    <w:rsid w:val="00953082"/>
    <w:rsid w:val="009531C2"/>
    <w:rsid w:val="009533D6"/>
    <w:rsid w:val="009538E7"/>
    <w:rsid w:val="00953B5A"/>
    <w:rsid w:val="00953D27"/>
    <w:rsid w:val="00954565"/>
    <w:rsid w:val="00954909"/>
    <w:rsid w:val="00954BE1"/>
    <w:rsid w:val="00954C81"/>
    <w:rsid w:val="00954CEA"/>
    <w:rsid w:val="00954CF6"/>
    <w:rsid w:val="00954ED5"/>
    <w:rsid w:val="0095525E"/>
    <w:rsid w:val="00955B4E"/>
    <w:rsid w:val="00955DB0"/>
    <w:rsid w:val="00955DD8"/>
    <w:rsid w:val="00956EEA"/>
    <w:rsid w:val="0095719E"/>
    <w:rsid w:val="00957568"/>
    <w:rsid w:val="0096024D"/>
    <w:rsid w:val="009605A6"/>
    <w:rsid w:val="00960709"/>
    <w:rsid w:val="00960730"/>
    <w:rsid w:val="00960D46"/>
    <w:rsid w:val="00961377"/>
    <w:rsid w:val="00961F12"/>
    <w:rsid w:val="00962397"/>
    <w:rsid w:val="009624CD"/>
    <w:rsid w:val="00964988"/>
    <w:rsid w:val="00964A80"/>
    <w:rsid w:val="00964C32"/>
    <w:rsid w:val="009657FB"/>
    <w:rsid w:val="00965965"/>
    <w:rsid w:val="009672F5"/>
    <w:rsid w:val="009675B6"/>
    <w:rsid w:val="00967AE9"/>
    <w:rsid w:val="00970187"/>
    <w:rsid w:val="0097034F"/>
    <w:rsid w:val="0097042E"/>
    <w:rsid w:val="00970725"/>
    <w:rsid w:val="009717B7"/>
    <w:rsid w:val="00972723"/>
    <w:rsid w:val="00972932"/>
    <w:rsid w:val="00972B94"/>
    <w:rsid w:val="00972C92"/>
    <w:rsid w:val="00972DB3"/>
    <w:rsid w:val="00973490"/>
    <w:rsid w:val="00973754"/>
    <w:rsid w:val="00974118"/>
    <w:rsid w:val="00975066"/>
    <w:rsid w:val="00975DD8"/>
    <w:rsid w:val="00976487"/>
    <w:rsid w:val="00976DA0"/>
    <w:rsid w:val="00977179"/>
    <w:rsid w:val="0097732D"/>
    <w:rsid w:val="0097783D"/>
    <w:rsid w:val="00980059"/>
    <w:rsid w:val="00980239"/>
    <w:rsid w:val="00981DB7"/>
    <w:rsid w:val="0098251B"/>
    <w:rsid w:val="00984164"/>
    <w:rsid w:val="009842F1"/>
    <w:rsid w:val="00984750"/>
    <w:rsid w:val="00985AEC"/>
    <w:rsid w:val="00985DA6"/>
    <w:rsid w:val="00986A7F"/>
    <w:rsid w:val="00986D08"/>
    <w:rsid w:val="00986ED7"/>
    <w:rsid w:val="0098796F"/>
    <w:rsid w:val="00987D9A"/>
    <w:rsid w:val="009906D7"/>
    <w:rsid w:val="00991512"/>
    <w:rsid w:val="0099177B"/>
    <w:rsid w:val="00991DF1"/>
    <w:rsid w:val="0099262A"/>
    <w:rsid w:val="00992BA0"/>
    <w:rsid w:val="009930B0"/>
    <w:rsid w:val="0099337D"/>
    <w:rsid w:val="0099342D"/>
    <w:rsid w:val="00993D83"/>
    <w:rsid w:val="0099402F"/>
    <w:rsid w:val="009948DC"/>
    <w:rsid w:val="00994915"/>
    <w:rsid w:val="00994BC1"/>
    <w:rsid w:val="009950F9"/>
    <w:rsid w:val="009953B0"/>
    <w:rsid w:val="0099568B"/>
    <w:rsid w:val="00995E84"/>
    <w:rsid w:val="00996168"/>
    <w:rsid w:val="009968B2"/>
    <w:rsid w:val="009978FE"/>
    <w:rsid w:val="00997F86"/>
    <w:rsid w:val="009A01B5"/>
    <w:rsid w:val="009A0442"/>
    <w:rsid w:val="009A04E8"/>
    <w:rsid w:val="009A14CC"/>
    <w:rsid w:val="009A1B91"/>
    <w:rsid w:val="009A1DA6"/>
    <w:rsid w:val="009A2AE1"/>
    <w:rsid w:val="009A2F1F"/>
    <w:rsid w:val="009A3ECF"/>
    <w:rsid w:val="009A4A3E"/>
    <w:rsid w:val="009A4EC7"/>
    <w:rsid w:val="009A5978"/>
    <w:rsid w:val="009A62BB"/>
    <w:rsid w:val="009A62CC"/>
    <w:rsid w:val="009A63BA"/>
    <w:rsid w:val="009A64B9"/>
    <w:rsid w:val="009A64E2"/>
    <w:rsid w:val="009A681C"/>
    <w:rsid w:val="009A6ABF"/>
    <w:rsid w:val="009A7C51"/>
    <w:rsid w:val="009A7C8C"/>
    <w:rsid w:val="009B11C0"/>
    <w:rsid w:val="009B12BE"/>
    <w:rsid w:val="009B12E1"/>
    <w:rsid w:val="009B1352"/>
    <w:rsid w:val="009B1593"/>
    <w:rsid w:val="009B176D"/>
    <w:rsid w:val="009B2123"/>
    <w:rsid w:val="009B26AC"/>
    <w:rsid w:val="009B26E4"/>
    <w:rsid w:val="009B2EDE"/>
    <w:rsid w:val="009B3ADD"/>
    <w:rsid w:val="009B3B9A"/>
    <w:rsid w:val="009B4265"/>
    <w:rsid w:val="009B4363"/>
    <w:rsid w:val="009B4553"/>
    <w:rsid w:val="009B5B90"/>
    <w:rsid w:val="009B5EC1"/>
    <w:rsid w:val="009B5F17"/>
    <w:rsid w:val="009B614F"/>
    <w:rsid w:val="009B673D"/>
    <w:rsid w:val="009B6C77"/>
    <w:rsid w:val="009B79CD"/>
    <w:rsid w:val="009C089F"/>
    <w:rsid w:val="009C0C89"/>
    <w:rsid w:val="009C1080"/>
    <w:rsid w:val="009C2611"/>
    <w:rsid w:val="009C4D3E"/>
    <w:rsid w:val="009C4F70"/>
    <w:rsid w:val="009C5226"/>
    <w:rsid w:val="009C52F6"/>
    <w:rsid w:val="009C57DE"/>
    <w:rsid w:val="009C64A0"/>
    <w:rsid w:val="009C6A6E"/>
    <w:rsid w:val="009C6B4E"/>
    <w:rsid w:val="009C7043"/>
    <w:rsid w:val="009C7825"/>
    <w:rsid w:val="009C78E6"/>
    <w:rsid w:val="009C7F9B"/>
    <w:rsid w:val="009D04D7"/>
    <w:rsid w:val="009D1BAF"/>
    <w:rsid w:val="009D2AB5"/>
    <w:rsid w:val="009D338A"/>
    <w:rsid w:val="009D3874"/>
    <w:rsid w:val="009D3B51"/>
    <w:rsid w:val="009D3F37"/>
    <w:rsid w:val="009D46D4"/>
    <w:rsid w:val="009D4FA6"/>
    <w:rsid w:val="009D59C2"/>
    <w:rsid w:val="009D5FFD"/>
    <w:rsid w:val="009D6DE0"/>
    <w:rsid w:val="009D70A8"/>
    <w:rsid w:val="009D73B8"/>
    <w:rsid w:val="009D79D8"/>
    <w:rsid w:val="009D7AB3"/>
    <w:rsid w:val="009D7B0C"/>
    <w:rsid w:val="009E011A"/>
    <w:rsid w:val="009E0ACC"/>
    <w:rsid w:val="009E17D0"/>
    <w:rsid w:val="009E218B"/>
    <w:rsid w:val="009E23E2"/>
    <w:rsid w:val="009E243D"/>
    <w:rsid w:val="009E35F8"/>
    <w:rsid w:val="009E3B90"/>
    <w:rsid w:val="009E4888"/>
    <w:rsid w:val="009E5043"/>
    <w:rsid w:val="009E77F6"/>
    <w:rsid w:val="009E7A62"/>
    <w:rsid w:val="009F0760"/>
    <w:rsid w:val="009F0AAC"/>
    <w:rsid w:val="009F18B2"/>
    <w:rsid w:val="009F2B91"/>
    <w:rsid w:val="009F2E08"/>
    <w:rsid w:val="009F301C"/>
    <w:rsid w:val="009F39E9"/>
    <w:rsid w:val="009F3FEA"/>
    <w:rsid w:val="009F4B19"/>
    <w:rsid w:val="009F554D"/>
    <w:rsid w:val="009F5701"/>
    <w:rsid w:val="009F60AF"/>
    <w:rsid w:val="009F6384"/>
    <w:rsid w:val="009F6CC6"/>
    <w:rsid w:val="009F6DF5"/>
    <w:rsid w:val="009F7142"/>
    <w:rsid w:val="009F77CF"/>
    <w:rsid w:val="00A000C1"/>
    <w:rsid w:val="00A001DB"/>
    <w:rsid w:val="00A006EE"/>
    <w:rsid w:val="00A00A5F"/>
    <w:rsid w:val="00A00D68"/>
    <w:rsid w:val="00A00E2A"/>
    <w:rsid w:val="00A00F02"/>
    <w:rsid w:val="00A0121E"/>
    <w:rsid w:val="00A01FBC"/>
    <w:rsid w:val="00A021B7"/>
    <w:rsid w:val="00A02B02"/>
    <w:rsid w:val="00A02C69"/>
    <w:rsid w:val="00A02D2F"/>
    <w:rsid w:val="00A036CA"/>
    <w:rsid w:val="00A03CFF"/>
    <w:rsid w:val="00A04B54"/>
    <w:rsid w:val="00A04D0C"/>
    <w:rsid w:val="00A051E8"/>
    <w:rsid w:val="00A0535F"/>
    <w:rsid w:val="00A07F6B"/>
    <w:rsid w:val="00A100F9"/>
    <w:rsid w:val="00A10DE2"/>
    <w:rsid w:val="00A11FA5"/>
    <w:rsid w:val="00A131E8"/>
    <w:rsid w:val="00A132EF"/>
    <w:rsid w:val="00A1418F"/>
    <w:rsid w:val="00A14990"/>
    <w:rsid w:val="00A1546E"/>
    <w:rsid w:val="00A15808"/>
    <w:rsid w:val="00A15B7D"/>
    <w:rsid w:val="00A171A3"/>
    <w:rsid w:val="00A17367"/>
    <w:rsid w:val="00A1786B"/>
    <w:rsid w:val="00A17AD8"/>
    <w:rsid w:val="00A17D04"/>
    <w:rsid w:val="00A17E2F"/>
    <w:rsid w:val="00A2005B"/>
    <w:rsid w:val="00A20174"/>
    <w:rsid w:val="00A203FA"/>
    <w:rsid w:val="00A20BA0"/>
    <w:rsid w:val="00A21372"/>
    <w:rsid w:val="00A215DB"/>
    <w:rsid w:val="00A21A7B"/>
    <w:rsid w:val="00A22119"/>
    <w:rsid w:val="00A22202"/>
    <w:rsid w:val="00A22299"/>
    <w:rsid w:val="00A22352"/>
    <w:rsid w:val="00A226EE"/>
    <w:rsid w:val="00A23663"/>
    <w:rsid w:val="00A24390"/>
    <w:rsid w:val="00A25696"/>
    <w:rsid w:val="00A25A5E"/>
    <w:rsid w:val="00A26F93"/>
    <w:rsid w:val="00A27B7D"/>
    <w:rsid w:val="00A27F3C"/>
    <w:rsid w:val="00A31562"/>
    <w:rsid w:val="00A316ED"/>
    <w:rsid w:val="00A31A99"/>
    <w:rsid w:val="00A31ECC"/>
    <w:rsid w:val="00A3210C"/>
    <w:rsid w:val="00A33076"/>
    <w:rsid w:val="00A330A3"/>
    <w:rsid w:val="00A33371"/>
    <w:rsid w:val="00A3346C"/>
    <w:rsid w:val="00A33919"/>
    <w:rsid w:val="00A33A60"/>
    <w:rsid w:val="00A33B6B"/>
    <w:rsid w:val="00A33C7E"/>
    <w:rsid w:val="00A340F0"/>
    <w:rsid w:val="00A35ACB"/>
    <w:rsid w:val="00A35C57"/>
    <w:rsid w:val="00A361A1"/>
    <w:rsid w:val="00A36474"/>
    <w:rsid w:val="00A367E2"/>
    <w:rsid w:val="00A36DE9"/>
    <w:rsid w:val="00A37963"/>
    <w:rsid w:val="00A4051B"/>
    <w:rsid w:val="00A40552"/>
    <w:rsid w:val="00A40A59"/>
    <w:rsid w:val="00A40B5C"/>
    <w:rsid w:val="00A41C75"/>
    <w:rsid w:val="00A41DD1"/>
    <w:rsid w:val="00A425EB"/>
    <w:rsid w:val="00A4275F"/>
    <w:rsid w:val="00A433E4"/>
    <w:rsid w:val="00A43C87"/>
    <w:rsid w:val="00A43FA1"/>
    <w:rsid w:val="00A4405E"/>
    <w:rsid w:val="00A441F4"/>
    <w:rsid w:val="00A44752"/>
    <w:rsid w:val="00A44AF6"/>
    <w:rsid w:val="00A47D2C"/>
    <w:rsid w:val="00A504B4"/>
    <w:rsid w:val="00A51B68"/>
    <w:rsid w:val="00A51DD1"/>
    <w:rsid w:val="00A520ED"/>
    <w:rsid w:val="00A5223E"/>
    <w:rsid w:val="00A52471"/>
    <w:rsid w:val="00A53416"/>
    <w:rsid w:val="00A54058"/>
    <w:rsid w:val="00A54216"/>
    <w:rsid w:val="00A5432F"/>
    <w:rsid w:val="00A548C9"/>
    <w:rsid w:val="00A54C6C"/>
    <w:rsid w:val="00A54F40"/>
    <w:rsid w:val="00A552A9"/>
    <w:rsid w:val="00A557E4"/>
    <w:rsid w:val="00A558C0"/>
    <w:rsid w:val="00A55EFE"/>
    <w:rsid w:val="00A56251"/>
    <w:rsid w:val="00A56FB4"/>
    <w:rsid w:val="00A60A2C"/>
    <w:rsid w:val="00A624FF"/>
    <w:rsid w:val="00A62958"/>
    <w:rsid w:val="00A63EAC"/>
    <w:rsid w:val="00A64D6E"/>
    <w:rsid w:val="00A654C6"/>
    <w:rsid w:val="00A65510"/>
    <w:rsid w:val="00A65DF0"/>
    <w:rsid w:val="00A66489"/>
    <w:rsid w:val="00A66814"/>
    <w:rsid w:val="00A66B20"/>
    <w:rsid w:val="00A66DEE"/>
    <w:rsid w:val="00A6700F"/>
    <w:rsid w:val="00A67534"/>
    <w:rsid w:val="00A67791"/>
    <w:rsid w:val="00A67855"/>
    <w:rsid w:val="00A67B83"/>
    <w:rsid w:val="00A67B91"/>
    <w:rsid w:val="00A703F7"/>
    <w:rsid w:val="00A705EF"/>
    <w:rsid w:val="00A70A64"/>
    <w:rsid w:val="00A718D3"/>
    <w:rsid w:val="00A71C3B"/>
    <w:rsid w:val="00A71C49"/>
    <w:rsid w:val="00A71EB3"/>
    <w:rsid w:val="00A72448"/>
    <w:rsid w:val="00A727FE"/>
    <w:rsid w:val="00A729A9"/>
    <w:rsid w:val="00A72BC9"/>
    <w:rsid w:val="00A72D70"/>
    <w:rsid w:val="00A72DA9"/>
    <w:rsid w:val="00A734E8"/>
    <w:rsid w:val="00A737AE"/>
    <w:rsid w:val="00A73A95"/>
    <w:rsid w:val="00A7406B"/>
    <w:rsid w:val="00A74A20"/>
    <w:rsid w:val="00A74EA0"/>
    <w:rsid w:val="00A7518E"/>
    <w:rsid w:val="00A75FC6"/>
    <w:rsid w:val="00A765DF"/>
    <w:rsid w:val="00A770D8"/>
    <w:rsid w:val="00A77ADA"/>
    <w:rsid w:val="00A8001F"/>
    <w:rsid w:val="00A80031"/>
    <w:rsid w:val="00A80077"/>
    <w:rsid w:val="00A80C1E"/>
    <w:rsid w:val="00A810F7"/>
    <w:rsid w:val="00A811D7"/>
    <w:rsid w:val="00A81D5F"/>
    <w:rsid w:val="00A82CFF"/>
    <w:rsid w:val="00A831E1"/>
    <w:rsid w:val="00A835AE"/>
    <w:rsid w:val="00A835D6"/>
    <w:rsid w:val="00A83683"/>
    <w:rsid w:val="00A83788"/>
    <w:rsid w:val="00A83CBB"/>
    <w:rsid w:val="00A83F28"/>
    <w:rsid w:val="00A84A85"/>
    <w:rsid w:val="00A863D8"/>
    <w:rsid w:val="00A86B94"/>
    <w:rsid w:val="00A871B0"/>
    <w:rsid w:val="00A8770F"/>
    <w:rsid w:val="00A87884"/>
    <w:rsid w:val="00A87A0F"/>
    <w:rsid w:val="00A91620"/>
    <w:rsid w:val="00A91A39"/>
    <w:rsid w:val="00A91B60"/>
    <w:rsid w:val="00A91DF7"/>
    <w:rsid w:val="00A91E54"/>
    <w:rsid w:val="00A92C94"/>
    <w:rsid w:val="00A92EE4"/>
    <w:rsid w:val="00A93B6A"/>
    <w:rsid w:val="00A93FC3"/>
    <w:rsid w:val="00A941BD"/>
    <w:rsid w:val="00A9441F"/>
    <w:rsid w:val="00A94C87"/>
    <w:rsid w:val="00A94F3C"/>
    <w:rsid w:val="00A951CC"/>
    <w:rsid w:val="00A951F4"/>
    <w:rsid w:val="00A954D3"/>
    <w:rsid w:val="00A9620C"/>
    <w:rsid w:val="00A96A25"/>
    <w:rsid w:val="00A96EB8"/>
    <w:rsid w:val="00A97355"/>
    <w:rsid w:val="00A97A14"/>
    <w:rsid w:val="00A97A49"/>
    <w:rsid w:val="00AA11E1"/>
    <w:rsid w:val="00AA15AF"/>
    <w:rsid w:val="00AA17DC"/>
    <w:rsid w:val="00AA192C"/>
    <w:rsid w:val="00AA1984"/>
    <w:rsid w:val="00AA29B5"/>
    <w:rsid w:val="00AA2A22"/>
    <w:rsid w:val="00AA2A27"/>
    <w:rsid w:val="00AA34D7"/>
    <w:rsid w:val="00AA352E"/>
    <w:rsid w:val="00AA46B6"/>
    <w:rsid w:val="00AA4CC4"/>
    <w:rsid w:val="00AA5B6E"/>
    <w:rsid w:val="00AA5CAC"/>
    <w:rsid w:val="00AA5CDF"/>
    <w:rsid w:val="00AA6882"/>
    <w:rsid w:val="00AA68E9"/>
    <w:rsid w:val="00AA6A7B"/>
    <w:rsid w:val="00AA6C9F"/>
    <w:rsid w:val="00AA6FEF"/>
    <w:rsid w:val="00AA7E1A"/>
    <w:rsid w:val="00AB0045"/>
    <w:rsid w:val="00AB063A"/>
    <w:rsid w:val="00AB0A35"/>
    <w:rsid w:val="00AB0A8E"/>
    <w:rsid w:val="00AB0C74"/>
    <w:rsid w:val="00AB14AE"/>
    <w:rsid w:val="00AB14EA"/>
    <w:rsid w:val="00AB1519"/>
    <w:rsid w:val="00AB17FE"/>
    <w:rsid w:val="00AB1DC3"/>
    <w:rsid w:val="00AB1EF9"/>
    <w:rsid w:val="00AB2C5B"/>
    <w:rsid w:val="00AB2FA1"/>
    <w:rsid w:val="00AB314B"/>
    <w:rsid w:val="00AB33BC"/>
    <w:rsid w:val="00AB4167"/>
    <w:rsid w:val="00AB4DD6"/>
    <w:rsid w:val="00AB4E3F"/>
    <w:rsid w:val="00AB5FDD"/>
    <w:rsid w:val="00AB6827"/>
    <w:rsid w:val="00AB7051"/>
    <w:rsid w:val="00AC099C"/>
    <w:rsid w:val="00AC1D67"/>
    <w:rsid w:val="00AC2340"/>
    <w:rsid w:val="00AC2693"/>
    <w:rsid w:val="00AC2CC1"/>
    <w:rsid w:val="00AC33A8"/>
    <w:rsid w:val="00AC36FB"/>
    <w:rsid w:val="00AC3A1B"/>
    <w:rsid w:val="00AC415D"/>
    <w:rsid w:val="00AC4583"/>
    <w:rsid w:val="00AC48EB"/>
    <w:rsid w:val="00AC56B7"/>
    <w:rsid w:val="00AC576E"/>
    <w:rsid w:val="00AC57B4"/>
    <w:rsid w:val="00AC57FB"/>
    <w:rsid w:val="00AC6598"/>
    <w:rsid w:val="00AC734C"/>
    <w:rsid w:val="00AC774A"/>
    <w:rsid w:val="00AC7F82"/>
    <w:rsid w:val="00AD0224"/>
    <w:rsid w:val="00AD065A"/>
    <w:rsid w:val="00AD0B74"/>
    <w:rsid w:val="00AD16DC"/>
    <w:rsid w:val="00AD1C46"/>
    <w:rsid w:val="00AD209B"/>
    <w:rsid w:val="00AD2755"/>
    <w:rsid w:val="00AD29C1"/>
    <w:rsid w:val="00AD2C93"/>
    <w:rsid w:val="00AD3AA9"/>
    <w:rsid w:val="00AD4B33"/>
    <w:rsid w:val="00AD4BFA"/>
    <w:rsid w:val="00AD5717"/>
    <w:rsid w:val="00AD61E7"/>
    <w:rsid w:val="00AD624E"/>
    <w:rsid w:val="00AD68FD"/>
    <w:rsid w:val="00AD7727"/>
    <w:rsid w:val="00AD7A2C"/>
    <w:rsid w:val="00AE0E32"/>
    <w:rsid w:val="00AE14AF"/>
    <w:rsid w:val="00AE2300"/>
    <w:rsid w:val="00AE339F"/>
    <w:rsid w:val="00AE3940"/>
    <w:rsid w:val="00AE5001"/>
    <w:rsid w:val="00AE5A20"/>
    <w:rsid w:val="00AE6AC1"/>
    <w:rsid w:val="00AE76EE"/>
    <w:rsid w:val="00AE7875"/>
    <w:rsid w:val="00AF0004"/>
    <w:rsid w:val="00AF021F"/>
    <w:rsid w:val="00AF03B3"/>
    <w:rsid w:val="00AF089D"/>
    <w:rsid w:val="00AF0974"/>
    <w:rsid w:val="00AF0FBB"/>
    <w:rsid w:val="00AF10BF"/>
    <w:rsid w:val="00AF10F7"/>
    <w:rsid w:val="00AF18FE"/>
    <w:rsid w:val="00AF1936"/>
    <w:rsid w:val="00AF19D9"/>
    <w:rsid w:val="00AF1CDF"/>
    <w:rsid w:val="00AF1E2C"/>
    <w:rsid w:val="00AF1E3D"/>
    <w:rsid w:val="00AF2310"/>
    <w:rsid w:val="00AF3284"/>
    <w:rsid w:val="00AF3747"/>
    <w:rsid w:val="00AF3953"/>
    <w:rsid w:val="00AF3CCD"/>
    <w:rsid w:val="00AF3D41"/>
    <w:rsid w:val="00AF3ED3"/>
    <w:rsid w:val="00AF47FA"/>
    <w:rsid w:val="00AF4CA2"/>
    <w:rsid w:val="00AF553B"/>
    <w:rsid w:val="00AF5D1E"/>
    <w:rsid w:val="00AF6A0A"/>
    <w:rsid w:val="00AF6D82"/>
    <w:rsid w:val="00AF6DDF"/>
    <w:rsid w:val="00AF6F2B"/>
    <w:rsid w:val="00AF79B9"/>
    <w:rsid w:val="00AF7A57"/>
    <w:rsid w:val="00B001F2"/>
    <w:rsid w:val="00B02028"/>
    <w:rsid w:val="00B023F4"/>
    <w:rsid w:val="00B028E5"/>
    <w:rsid w:val="00B02A40"/>
    <w:rsid w:val="00B03208"/>
    <w:rsid w:val="00B036ED"/>
    <w:rsid w:val="00B03E38"/>
    <w:rsid w:val="00B043B1"/>
    <w:rsid w:val="00B04440"/>
    <w:rsid w:val="00B0449E"/>
    <w:rsid w:val="00B046ED"/>
    <w:rsid w:val="00B0470A"/>
    <w:rsid w:val="00B04781"/>
    <w:rsid w:val="00B04B09"/>
    <w:rsid w:val="00B052BF"/>
    <w:rsid w:val="00B052ED"/>
    <w:rsid w:val="00B05601"/>
    <w:rsid w:val="00B06C2D"/>
    <w:rsid w:val="00B07BAF"/>
    <w:rsid w:val="00B10095"/>
    <w:rsid w:val="00B10700"/>
    <w:rsid w:val="00B1079E"/>
    <w:rsid w:val="00B1110C"/>
    <w:rsid w:val="00B11FA6"/>
    <w:rsid w:val="00B11FF3"/>
    <w:rsid w:val="00B1259E"/>
    <w:rsid w:val="00B12AC9"/>
    <w:rsid w:val="00B13B35"/>
    <w:rsid w:val="00B1486E"/>
    <w:rsid w:val="00B16771"/>
    <w:rsid w:val="00B1719A"/>
    <w:rsid w:val="00B176BA"/>
    <w:rsid w:val="00B177AE"/>
    <w:rsid w:val="00B178E7"/>
    <w:rsid w:val="00B2017A"/>
    <w:rsid w:val="00B20432"/>
    <w:rsid w:val="00B205EA"/>
    <w:rsid w:val="00B205F0"/>
    <w:rsid w:val="00B20660"/>
    <w:rsid w:val="00B20C29"/>
    <w:rsid w:val="00B2156C"/>
    <w:rsid w:val="00B21EAF"/>
    <w:rsid w:val="00B21FFD"/>
    <w:rsid w:val="00B22D91"/>
    <w:rsid w:val="00B23311"/>
    <w:rsid w:val="00B238B3"/>
    <w:rsid w:val="00B23DE5"/>
    <w:rsid w:val="00B24FA8"/>
    <w:rsid w:val="00B25340"/>
    <w:rsid w:val="00B2629A"/>
    <w:rsid w:val="00B264E4"/>
    <w:rsid w:val="00B264E7"/>
    <w:rsid w:val="00B26BB2"/>
    <w:rsid w:val="00B26EBB"/>
    <w:rsid w:val="00B2700E"/>
    <w:rsid w:val="00B30550"/>
    <w:rsid w:val="00B3080B"/>
    <w:rsid w:val="00B31430"/>
    <w:rsid w:val="00B31A33"/>
    <w:rsid w:val="00B327D3"/>
    <w:rsid w:val="00B333EE"/>
    <w:rsid w:val="00B33619"/>
    <w:rsid w:val="00B33B76"/>
    <w:rsid w:val="00B3424E"/>
    <w:rsid w:val="00B349AA"/>
    <w:rsid w:val="00B355F3"/>
    <w:rsid w:val="00B3568C"/>
    <w:rsid w:val="00B35CBC"/>
    <w:rsid w:val="00B36231"/>
    <w:rsid w:val="00B36967"/>
    <w:rsid w:val="00B36975"/>
    <w:rsid w:val="00B36B7C"/>
    <w:rsid w:val="00B37909"/>
    <w:rsid w:val="00B37FBB"/>
    <w:rsid w:val="00B40481"/>
    <w:rsid w:val="00B404F9"/>
    <w:rsid w:val="00B40AE0"/>
    <w:rsid w:val="00B40B54"/>
    <w:rsid w:val="00B40BEE"/>
    <w:rsid w:val="00B40BFA"/>
    <w:rsid w:val="00B41BAE"/>
    <w:rsid w:val="00B42D15"/>
    <w:rsid w:val="00B4326F"/>
    <w:rsid w:val="00B43508"/>
    <w:rsid w:val="00B43B7E"/>
    <w:rsid w:val="00B43C77"/>
    <w:rsid w:val="00B44A32"/>
    <w:rsid w:val="00B44E71"/>
    <w:rsid w:val="00B452AD"/>
    <w:rsid w:val="00B45485"/>
    <w:rsid w:val="00B4555C"/>
    <w:rsid w:val="00B463FF"/>
    <w:rsid w:val="00B46510"/>
    <w:rsid w:val="00B465AF"/>
    <w:rsid w:val="00B46A12"/>
    <w:rsid w:val="00B472DE"/>
    <w:rsid w:val="00B50806"/>
    <w:rsid w:val="00B53571"/>
    <w:rsid w:val="00B5437A"/>
    <w:rsid w:val="00B54647"/>
    <w:rsid w:val="00B54660"/>
    <w:rsid w:val="00B54DA8"/>
    <w:rsid w:val="00B54EE4"/>
    <w:rsid w:val="00B555FB"/>
    <w:rsid w:val="00B55D48"/>
    <w:rsid w:val="00B55DCB"/>
    <w:rsid w:val="00B566B7"/>
    <w:rsid w:val="00B56E70"/>
    <w:rsid w:val="00B575CF"/>
    <w:rsid w:val="00B576E0"/>
    <w:rsid w:val="00B57753"/>
    <w:rsid w:val="00B60136"/>
    <w:rsid w:val="00B6222C"/>
    <w:rsid w:val="00B624D6"/>
    <w:rsid w:val="00B625FC"/>
    <w:rsid w:val="00B62A69"/>
    <w:rsid w:val="00B62B1D"/>
    <w:rsid w:val="00B63C24"/>
    <w:rsid w:val="00B63D67"/>
    <w:rsid w:val="00B63E0F"/>
    <w:rsid w:val="00B64525"/>
    <w:rsid w:val="00B64588"/>
    <w:rsid w:val="00B656AE"/>
    <w:rsid w:val="00B661CE"/>
    <w:rsid w:val="00B66926"/>
    <w:rsid w:val="00B67A44"/>
    <w:rsid w:val="00B67E41"/>
    <w:rsid w:val="00B67ED9"/>
    <w:rsid w:val="00B70FB2"/>
    <w:rsid w:val="00B713AB"/>
    <w:rsid w:val="00B72497"/>
    <w:rsid w:val="00B728D3"/>
    <w:rsid w:val="00B72ADC"/>
    <w:rsid w:val="00B72C99"/>
    <w:rsid w:val="00B73217"/>
    <w:rsid w:val="00B7394E"/>
    <w:rsid w:val="00B73D7A"/>
    <w:rsid w:val="00B74116"/>
    <w:rsid w:val="00B74B3E"/>
    <w:rsid w:val="00B75A08"/>
    <w:rsid w:val="00B76D11"/>
    <w:rsid w:val="00B81442"/>
    <w:rsid w:val="00B81A5E"/>
    <w:rsid w:val="00B83487"/>
    <w:rsid w:val="00B834E6"/>
    <w:rsid w:val="00B83AC5"/>
    <w:rsid w:val="00B8433F"/>
    <w:rsid w:val="00B84490"/>
    <w:rsid w:val="00B84954"/>
    <w:rsid w:val="00B8616A"/>
    <w:rsid w:val="00B86BB5"/>
    <w:rsid w:val="00B86C8D"/>
    <w:rsid w:val="00B86FED"/>
    <w:rsid w:val="00B877DD"/>
    <w:rsid w:val="00B903A0"/>
    <w:rsid w:val="00B904C0"/>
    <w:rsid w:val="00B91BB3"/>
    <w:rsid w:val="00B92007"/>
    <w:rsid w:val="00B926F1"/>
    <w:rsid w:val="00B92BC1"/>
    <w:rsid w:val="00B9323F"/>
    <w:rsid w:val="00B93D78"/>
    <w:rsid w:val="00B93EC0"/>
    <w:rsid w:val="00B93F44"/>
    <w:rsid w:val="00B95688"/>
    <w:rsid w:val="00B957DA"/>
    <w:rsid w:val="00B95911"/>
    <w:rsid w:val="00B95CF2"/>
    <w:rsid w:val="00B95E7B"/>
    <w:rsid w:val="00B95FC9"/>
    <w:rsid w:val="00B96281"/>
    <w:rsid w:val="00B966FF"/>
    <w:rsid w:val="00B96959"/>
    <w:rsid w:val="00B96EBF"/>
    <w:rsid w:val="00B96F16"/>
    <w:rsid w:val="00B96F5D"/>
    <w:rsid w:val="00B977B3"/>
    <w:rsid w:val="00B97BB3"/>
    <w:rsid w:val="00BA1633"/>
    <w:rsid w:val="00BA1915"/>
    <w:rsid w:val="00BA1AB6"/>
    <w:rsid w:val="00BA217A"/>
    <w:rsid w:val="00BA24A2"/>
    <w:rsid w:val="00BA2EB8"/>
    <w:rsid w:val="00BA39F0"/>
    <w:rsid w:val="00BA3BA9"/>
    <w:rsid w:val="00BA46B4"/>
    <w:rsid w:val="00BA4721"/>
    <w:rsid w:val="00BA4AF9"/>
    <w:rsid w:val="00BA53B0"/>
    <w:rsid w:val="00BA5BB5"/>
    <w:rsid w:val="00BA5DC2"/>
    <w:rsid w:val="00BA6497"/>
    <w:rsid w:val="00BA74F2"/>
    <w:rsid w:val="00BA79A5"/>
    <w:rsid w:val="00BA7F20"/>
    <w:rsid w:val="00BA7FF5"/>
    <w:rsid w:val="00BB01F2"/>
    <w:rsid w:val="00BB03DA"/>
    <w:rsid w:val="00BB08C7"/>
    <w:rsid w:val="00BB134F"/>
    <w:rsid w:val="00BB16D8"/>
    <w:rsid w:val="00BB1959"/>
    <w:rsid w:val="00BB1A70"/>
    <w:rsid w:val="00BB1ACD"/>
    <w:rsid w:val="00BB24D5"/>
    <w:rsid w:val="00BB263B"/>
    <w:rsid w:val="00BB290C"/>
    <w:rsid w:val="00BB3853"/>
    <w:rsid w:val="00BB3B33"/>
    <w:rsid w:val="00BB49DA"/>
    <w:rsid w:val="00BB50BA"/>
    <w:rsid w:val="00BB5784"/>
    <w:rsid w:val="00BB69E9"/>
    <w:rsid w:val="00BB6B61"/>
    <w:rsid w:val="00BB7663"/>
    <w:rsid w:val="00BC0A92"/>
    <w:rsid w:val="00BC0BB3"/>
    <w:rsid w:val="00BC0BCB"/>
    <w:rsid w:val="00BC0DAC"/>
    <w:rsid w:val="00BC29BB"/>
    <w:rsid w:val="00BC2D72"/>
    <w:rsid w:val="00BC2FE4"/>
    <w:rsid w:val="00BC3432"/>
    <w:rsid w:val="00BC35CE"/>
    <w:rsid w:val="00BC4487"/>
    <w:rsid w:val="00BC4620"/>
    <w:rsid w:val="00BC4CCF"/>
    <w:rsid w:val="00BC5499"/>
    <w:rsid w:val="00BC5E81"/>
    <w:rsid w:val="00BC6994"/>
    <w:rsid w:val="00BC6DC2"/>
    <w:rsid w:val="00BC6DDC"/>
    <w:rsid w:val="00BC7704"/>
    <w:rsid w:val="00BC7956"/>
    <w:rsid w:val="00BC7AF8"/>
    <w:rsid w:val="00BD066A"/>
    <w:rsid w:val="00BD0C70"/>
    <w:rsid w:val="00BD0D7F"/>
    <w:rsid w:val="00BD17EF"/>
    <w:rsid w:val="00BD1D0D"/>
    <w:rsid w:val="00BD2F1E"/>
    <w:rsid w:val="00BD322F"/>
    <w:rsid w:val="00BD3912"/>
    <w:rsid w:val="00BD3A27"/>
    <w:rsid w:val="00BD3B6B"/>
    <w:rsid w:val="00BD54C6"/>
    <w:rsid w:val="00BD58DC"/>
    <w:rsid w:val="00BD5DD0"/>
    <w:rsid w:val="00BD6AB1"/>
    <w:rsid w:val="00BD7E98"/>
    <w:rsid w:val="00BE03E6"/>
    <w:rsid w:val="00BE06F6"/>
    <w:rsid w:val="00BE0E3C"/>
    <w:rsid w:val="00BE16CA"/>
    <w:rsid w:val="00BE36AC"/>
    <w:rsid w:val="00BE384B"/>
    <w:rsid w:val="00BE3F0B"/>
    <w:rsid w:val="00BE4C14"/>
    <w:rsid w:val="00BE4F06"/>
    <w:rsid w:val="00BE4F5C"/>
    <w:rsid w:val="00BE5624"/>
    <w:rsid w:val="00BE5FCE"/>
    <w:rsid w:val="00BE6F26"/>
    <w:rsid w:val="00BE75E3"/>
    <w:rsid w:val="00BF01C8"/>
    <w:rsid w:val="00BF0414"/>
    <w:rsid w:val="00BF11A9"/>
    <w:rsid w:val="00BF16EA"/>
    <w:rsid w:val="00BF193F"/>
    <w:rsid w:val="00BF1DCC"/>
    <w:rsid w:val="00BF2823"/>
    <w:rsid w:val="00BF2A71"/>
    <w:rsid w:val="00BF2C7C"/>
    <w:rsid w:val="00BF2E08"/>
    <w:rsid w:val="00BF2F91"/>
    <w:rsid w:val="00BF3543"/>
    <w:rsid w:val="00BF3936"/>
    <w:rsid w:val="00BF3C48"/>
    <w:rsid w:val="00BF3E17"/>
    <w:rsid w:val="00BF47FC"/>
    <w:rsid w:val="00BF4935"/>
    <w:rsid w:val="00BF4C9F"/>
    <w:rsid w:val="00BF5BF3"/>
    <w:rsid w:val="00BF678D"/>
    <w:rsid w:val="00BF67E6"/>
    <w:rsid w:val="00BF695B"/>
    <w:rsid w:val="00BF6D0D"/>
    <w:rsid w:val="00BF7050"/>
    <w:rsid w:val="00BF70D4"/>
    <w:rsid w:val="00BF7157"/>
    <w:rsid w:val="00BF7187"/>
    <w:rsid w:val="00C008CB"/>
    <w:rsid w:val="00C016A0"/>
    <w:rsid w:val="00C01B15"/>
    <w:rsid w:val="00C01BA5"/>
    <w:rsid w:val="00C02E08"/>
    <w:rsid w:val="00C03018"/>
    <w:rsid w:val="00C0482F"/>
    <w:rsid w:val="00C04A0F"/>
    <w:rsid w:val="00C04E86"/>
    <w:rsid w:val="00C054D6"/>
    <w:rsid w:val="00C054D9"/>
    <w:rsid w:val="00C058D0"/>
    <w:rsid w:val="00C06497"/>
    <w:rsid w:val="00C06C97"/>
    <w:rsid w:val="00C06CF9"/>
    <w:rsid w:val="00C06F32"/>
    <w:rsid w:val="00C077B2"/>
    <w:rsid w:val="00C0793A"/>
    <w:rsid w:val="00C07D42"/>
    <w:rsid w:val="00C10108"/>
    <w:rsid w:val="00C1109D"/>
    <w:rsid w:val="00C1139B"/>
    <w:rsid w:val="00C115D5"/>
    <w:rsid w:val="00C11AB1"/>
    <w:rsid w:val="00C12EB0"/>
    <w:rsid w:val="00C12F0A"/>
    <w:rsid w:val="00C137CD"/>
    <w:rsid w:val="00C13AFE"/>
    <w:rsid w:val="00C143BE"/>
    <w:rsid w:val="00C14C2A"/>
    <w:rsid w:val="00C14CD3"/>
    <w:rsid w:val="00C16171"/>
    <w:rsid w:val="00C173D0"/>
    <w:rsid w:val="00C1748B"/>
    <w:rsid w:val="00C17BE0"/>
    <w:rsid w:val="00C205A0"/>
    <w:rsid w:val="00C20B03"/>
    <w:rsid w:val="00C20B86"/>
    <w:rsid w:val="00C2178C"/>
    <w:rsid w:val="00C221F8"/>
    <w:rsid w:val="00C222CB"/>
    <w:rsid w:val="00C2296D"/>
    <w:rsid w:val="00C23A3F"/>
    <w:rsid w:val="00C240C9"/>
    <w:rsid w:val="00C24732"/>
    <w:rsid w:val="00C24FD0"/>
    <w:rsid w:val="00C2544D"/>
    <w:rsid w:val="00C254A8"/>
    <w:rsid w:val="00C25965"/>
    <w:rsid w:val="00C25FF0"/>
    <w:rsid w:val="00C264C6"/>
    <w:rsid w:val="00C265B9"/>
    <w:rsid w:val="00C26B38"/>
    <w:rsid w:val="00C27DF6"/>
    <w:rsid w:val="00C27FDD"/>
    <w:rsid w:val="00C3064A"/>
    <w:rsid w:val="00C3112D"/>
    <w:rsid w:val="00C3187E"/>
    <w:rsid w:val="00C3199D"/>
    <w:rsid w:val="00C31E7B"/>
    <w:rsid w:val="00C328F0"/>
    <w:rsid w:val="00C33330"/>
    <w:rsid w:val="00C33BDE"/>
    <w:rsid w:val="00C347D9"/>
    <w:rsid w:val="00C34A93"/>
    <w:rsid w:val="00C34B73"/>
    <w:rsid w:val="00C351E8"/>
    <w:rsid w:val="00C3584A"/>
    <w:rsid w:val="00C35F7D"/>
    <w:rsid w:val="00C36736"/>
    <w:rsid w:val="00C36AC1"/>
    <w:rsid w:val="00C36D98"/>
    <w:rsid w:val="00C3701B"/>
    <w:rsid w:val="00C378D3"/>
    <w:rsid w:val="00C37DF6"/>
    <w:rsid w:val="00C40101"/>
    <w:rsid w:val="00C403FD"/>
    <w:rsid w:val="00C40E6E"/>
    <w:rsid w:val="00C41B7F"/>
    <w:rsid w:val="00C41BE3"/>
    <w:rsid w:val="00C421F8"/>
    <w:rsid w:val="00C4245B"/>
    <w:rsid w:val="00C429FB"/>
    <w:rsid w:val="00C42D5A"/>
    <w:rsid w:val="00C431BA"/>
    <w:rsid w:val="00C43691"/>
    <w:rsid w:val="00C436A6"/>
    <w:rsid w:val="00C43C47"/>
    <w:rsid w:val="00C43C75"/>
    <w:rsid w:val="00C4422E"/>
    <w:rsid w:val="00C443F3"/>
    <w:rsid w:val="00C44BF4"/>
    <w:rsid w:val="00C4524A"/>
    <w:rsid w:val="00C456B4"/>
    <w:rsid w:val="00C466F1"/>
    <w:rsid w:val="00C46B31"/>
    <w:rsid w:val="00C46FB6"/>
    <w:rsid w:val="00C4755A"/>
    <w:rsid w:val="00C47B69"/>
    <w:rsid w:val="00C50E13"/>
    <w:rsid w:val="00C51708"/>
    <w:rsid w:val="00C51BAB"/>
    <w:rsid w:val="00C51D07"/>
    <w:rsid w:val="00C51E1B"/>
    <w:rsid w:val="00C52B92"/>
    <w:rsid w:val="00C52E29"/>
    <w:rsid w:val="00C52FFE"/>
    <w:rsid w:val="00C538E2"/>
    <w:rsid w:val="00C53951"/>
    <w:rsid w:val="00C54B86"/>
    <w:rsid w:val="00C56510"/>
    <w:rsid w:val="00C57774"/>
    <w:rsid w:val="00C577AD"/>
    <w:rsid w:val="00C60BE8"/>
    <w:rsid w:val="00C61166"/>
    <w:rsid w:val="00C6134D"/>
    <w:rsid w:val="00C61BCF"/>
    <w:rsid w:val="00C61BEF"/>
    <w:rsid w:val="00C629D9"/>
    <w:rsid w:val="00C63DBC"/>
    <w:rsid w:val="00C63F7F"/>
    <w:rsid w:val="00C646C0"/>
    <w:rsid w:val="00C64981"/>
    <w:rsid w:val="00C64E47"/>
    <w:rsid w:val="00C64EB1"/>
    <w:rsid w:val="00C6521F"/>
    <w:rsid w:val="00C6688D"/>
    <w:rsid w:val="00C66ACD"/>
    <w:rsid w:val="00C66D0B"/>
    <w:rsid w:val="00C6731A"/>
    <w:rsid w:val="00C67415"/>
    <w:rsid w:val="00C67989"/>
    <w:rsid w:val="00C67D9D"/>
    <w:rsid w:val="00C67F9F"/>
    <w:rsid w:val="00C707A7"/>
    <w:rsid w:val="00C70A7B"/>
    <w:rsid w:val="00C70C32"/>
    <w:rsid w:val="00C70E43"/>
    <w:rsid w:val="00C722CE"/>
    <w:rsid w:val="00C72ECB"/>
    <w:rsid w:val="00C735D5"/>
    <w:rsid w:val="00C7365E"/>
    <w:rsid w:val="00C736D5"/>
    <w:rsid w:val="00C7382E"/>
    <w:rsid w:val="00C74898"/>
    <w:rsid w:val="00C750AD"/>
    <w:rsid w:val="00C7514D"/>
    <w:rsid w:val="00C75533"/>
    <w:rsid w:val="00C75985"/>
    <w:rsid w:val="00C76096"/>
    <w:rsid w:val="00C77138"/>
    <w:rsid w:val="00C77260"/>
    <w:rsid w:val="00C7738A"/>
    <w:rsid w:val="00C77B93"/>
    <w:rsid w:val="00C77DFE"/>
    <w:rsid w:val="00C77FD1"/>
    <w:rsid w:val="00C80082"/>
    <w:rsid w:val="00C803BB"/>
    <w:rsid w:val="00C8147E"/>
    <w:rsid w:val="00C8152C"/>
    <w:rsid w:val="00C817D8"/>
    <w:rsid w:val="00C81E49"/>
    <w:rsid w:val="00C823AC"/>
    <w:rsid w:val="00C82FED"/>
    <w:rsid w:val="00C83130"/>
    <w:rsid w:val="00C849F8"/>
    <w:rsid w:val="00C85010"/>
    <w:rsid w:val="00C856D9"/>
    <w:rsid w:val="00C8584A"/>
    <w:rsid w:val="00C85B0B"/>
    <w:rsid w:val="00C86BDE"/>
    <w:rsid w:val="00C872D4"/>
    <w:rsid w:val="00C87B35"/>
    <w:rsid w:val="00C9081D"/>
    <w:rsid w:val="00C90D4A"/>
    <w:rsid w:val="00C90D68"/>
    <w:rsid w:val="00C913A2"/>
    <w:rsid w:val="00C920EC"/>
    <w:rsid w:val="00C92A6E"/>
    <w:rsid w:val="00C92DBC"/>
    <w:rsid w:val="00C92F7B"/>
    <w:rsid w:val="00C93043"/>
    <w:rsid w:val="00C939C5"/>
    <w:rsid w:val="00C9418A"/>
    <w:rsid w:val="00C94D69"/>
    <w:rsid w:val="00C954F2"/>
    <w:rsid w:val="00C961FD"/>
    <w:rsid w:val="00C96FEE"/>
    <w:rsid w:val="00C97A08"/>
    <w:rsid w:val="00CA07D1"/>
    <w:rsid w:val="00CA152D"/>
    <w:rsid w:val="00CA1FAF"/>
    <w:rsid w:val="00CA203B"/>
    <w:rsid w:val="00CA2FC7"/>
    <w:rsid w:val="00CA36C1"/>
    <w:rsid w:val="00CA3835"/>
    <w:rsid w:val="00CA3FA7"/>
    <w:rsid w:val="00CA47E0"/>
    <w:rsid w:val="00CA47F4"/>
    <w:rsid w:val="00CA4AA6"/>
    <w:rsid w:val="00CA5797"/>
    <w:rsid w:val="00CA57BC"/>
    <w:rsid w:val="00CA5A30"/>
    <w:rsid w:val="00CA5C0A"/>
    <w:rsid w:val="00CA7479"/>
    <w:rsid w:val="00CA7EE4"/>
    <w:rsid w:val="00CA7FE4"/>
    <w:rsid w:val="00CB0E5C"/>
    <w:rsid w:val="00CB0EA9"/>
    <w:rsid w:val="00CB213A"/>
    <w:rsid w:val="00CB2A38"/>
    <w:rsid w:val="00CB2A40"/>
    <w:rsid w:val="00CB3ABD"/>
    <w:rsid w:val="00CB3D32"/>
    <w:rsid w:val="00CB3D4F"/>
    <w:rsid w:val="00CB43FD"/>
    <w:rsid w:val="00CB44B0"/>
    <w:rsid w:val="00CB5D21"/>
    <w:rsid w:val="00CB66BD"/>
    <w:rsid w:val="00CB72EB"/>
    <w:rsid w:val="00CB7F34"/>
    <w:rsid w:val="00CC087B"/>
    <w:rsid w:val="00CC140F"/>
    <w:rsid w:val="00CC1F4E"/>
    <w:rsid w:val="00CC2400"/>
    <w:rsid w:val="00CC2DC6"/>
    <w:rsid w:val="00CC3FA8"/>
    <w:rsid w:val="00CC41AF"/>
    <w:rsid w:val="00CC4740"/>
    <w:rsid w:val="00CC4C1E"/>
    <w:rsid w:val="00CC4DB0"/>
    <w:rsid w:val="00CC5574"/>
    <w:rsid w:val="00CC5617"/>
    <w:rsid w:val="00CC5E3E"/>
    <w:rsid w:val="00CC687F"/>
    <w:rsid w:val="00CC7165"/>
    <w:rsid w:val="00CC74D4"/>
    <w:rsid w:val="00CC792D"/>
    <w:rsid w:val="00CD0030"/>
    <w:rsid w:val="00CD0E18"/>
    <w:rsid w:val="00CD1DDA"/>
    <w:rsid w:val="00CD1E72"/>
    <w:rsid w:val="00CD2109"/>
    <w:rsid w:val="00CD2736"/>
    <w:rsid w:val="00CD27DB"/>
    <w:rsid w:val="00CD2F8C"/>
    <w:rsid w:val="00CD32C4"/>
    <w:rsid w:val="00CD3315"/>
    <w:rsid w:val="00CD3FE6"/>
    <w:rsid w:val="00CD4B24"/>
    <w:rsid w:val="00CD5190"/>
    <w:rsid w:val="00CD55A2"/>
    <w:rsid w:val="00CD564F"/>
    <w:rsid w:val="00CD5B03"/>
    <w:rsid w:val="00CD5C3A"/>
    <w:rsid w:val="00CD6C69"/>
    <w:rsid w:val="00CD6D7F"/>
    <w:rsid w:val="00CD6ECF"/>
    <w:rsid w:val="00CD7B3F"/>
    <w:rsid w:val="00CE02C9"/>
    <w:rsid w:val="00CE0648"/>
    <w:rsid w:val="00CE08D1"/>
    <w:rsid w:val="00CE0F9F"/>
    <w:rsid w:val="00CE108E"/>
    <w:rsid w:val="00CE15A3"/>
    <w:rsid w:val="00CE221E"/>
    <w:rsid w:val="00CE2730"/>
    <w:rsid w:val="00CE2D99"/>
    <w:rsid w:val="00CE4C19"/>
    <w:rsid w:val="00CE55D3"/>
    <w:rsid w:val="00CE5FC3"/>
    <w:rsid w:val="00CE6161"/>
    <w:rsid w:val="00CE6B74"/>
    <w:rsid w:val="00CE6E91"/>
    <w:rsid w:val="00CE6F7A"/>
    <w:rsid w:val="00CE72CF"/>
    <w:rsid w:val="00CF3A77"/>
    <w:rsid w:val="00CF4237"/>
    <w:rsid w:val="00CF4C6C"/>
    <w:rsid w:val="00CF52F4"/>
    <w:rsid w:val="00CF6AAB"/>
    <w:rsid w:val="00CF7408"/>
    <w:rsid w:val="00CF76AB"/>
    <w:rsid w:val="00CF7E6F"/>
    <w:rsid w:val="00CF7F39"/>
    <w:rsid w:val="00D00ADF"/>
    <w:rsid w:val="00D00F1E"/>
    <w:rsid w:val="00D015CB"/>
    <w:rsid w:val="00D01A3C"/>
    <w:rsid w:val="00D01ABB"/>
    <w:rsid w:val="00D01DF5"/>
    <w:rsid w:val="00D020DF"/>
    <w:rsid w:val="00D023C8"/>
    <w:rsid w:val="00D034E4"/>
    <w:rsid w:val="00D039EB"/>
    <w:rsid w:val="00D03B71"/>
    <w:rsid w:val="00D0525F"/>
    <w:rsid w:val="00D06A5B"/>
    <w:rsid w:val="00D06D07"/>
    <w:rsid w:val="00D07175"/>
    <w:rsid w:val="00D0775C"/>
    <w:rsid w:val="00D07950"/>
    <w:rsid w:val="00D07E1A"/>
    <w:rsid w:val="00D07E2B"/>
    <w:rsid w:val="00D102ED"/>
    <w:rsid w:val="00D10798"/>
    <w:rsid w:val="00D10884"/>
    <w:rsid w:val="00D10E9C"/>
    <w:rsid w:val="00D11DA8"/>
    <w:rsid w:val="00D11E3F"/>
    <w:rsid w:val="00D12199"/>
    <w:rsid w:val="00D1289F"/>
    <w:rsid w:val="00D12E55"/>
    <w:rsid w:val="00D13604"/>
    <w:rsid w:val="00D14AC5"/>
    <w:rsid w:val="00D14B6E"/>
    <w:rsid w:val="00D15397"/>
    <w:rsid w:val="00D153E1"/>
    <w:rsid w:val="00D15453"/>
    <w:rsid w:val="00D15C6B"/>
    <w:rsid w:val="00D1647C"/>
    <w:rsid w:val="00D17C79"/>
    <w:rsid w:val="00D17F85"/>
    <w:rsid w:val="00D204EC"/>
    <w:rsid w:val="00D20891"/>
    <w:rsid w:val="00D20BD5"/>
    <w:rsid w:val="00D20BD7"/>
    <w:rsid w:val="00D21009"/>
    <w:rsid w:val="00D210A0"/>
    <w:rsid w:val="00D21325"/>
    <w:rsid w:val="00D215DA"/>
    <w:rsid w:val="00D21FDC"/>
    <w:rsid w:val="00D2260E"/>
    <w:rsid w:val="00D22B42"/>
    <w:rsid w:val="00D2344D"/>
    <w:rsid w:val="00D23B58"/>
    <w:rsid w:val="00D24B78"/>
    <w:rsid w:val="00D25873"/>
    <w:rsid w:val="00D260CC"/>
    <w:rsid w:val="00D271D1"/>
    <w:rsid w:val="00D27261"/>
    <w:rsid w:val="00D27907"/>
    <w:rsid w:val="00D31093"/>
    <w:rsid w:val="00D317D2"/>
    <w:rsid w:val="00D31DFF"/>
    <w:rsid w:val="00D32C70"/>
    <w:rsid w:val="00D35165"/>
    <w:rsid w:val="00D35F70"/>
    <w:rsid w:val="00D3685D"/>
    <w:rsid w:val="00D36DCA"/>
    <w:rsid w:val="00D377EF"/>
    <w:rsid w:val="00D37B6B"/>
    <w:rsid w:val="00D37D0D"/>
    <w:rsid w:val="00D37E19"/>
    <w:rsid w:val="00D40870"/>
    <w:rsid w:val="00D40AB1"/>
    <w:rsid w:val="00D4143C"/>
    <w:rsid w:val="00D41459"/>
    <w:rsid w:val="00D418C4"/>
    <w:rsid w:val="00D41E74"/>
    <w:rsid w:val="00D42035"/>
    <w:rsid w:val="00D42521"/>
    <w:rsid w:val="00D42F19"/>
    <w:rsid w:val="00D435F2"/>
    <w:rsid w:val="00D43D1C"/>
    <w:rsid w:val="00D44E35"/>
    <w:rsid w:val="00D44F22"/>
    <w:rsid w:val="00D454A6"/>
    <w:rsid w:val="00D458DB"/>
    <w:rsid w:val="00D45FE1"/>
    <w:rsid w:val="00D46DB6"/>
    <w:rsid w:val="00D4703C"/>
    <w:rsid w:val="00D477E7"/>
    <w:rsid w:val="00D47B2A"/>
    <w:rsid w:val="00D47E80"/>
    <w:rsid w:val="00D50408"/>
    <w:rsid w:val="00D5044F"/>
    <w:rsid w:val="00D505BA"/>
    <w:rsid w:val="00D50FBF"/>
    <w:rsid w:val="00D50FFA"/>
    <w:rsid w:val="00D511D2"/>
    <w:rsid w:val="00D51304"/>
    <w:rsid w:val="00D5180B"/>
    <w:rsid w:val="00D51EFD"/>
    <w:rsid w:val="00D51F79"/>
    <w:rsid w:val="00D5241F"/>
    <w:rsid w:val="00D52673"/>
    <w:rsid w:val="00D52C48"/>
    <w:rsid w:val="00D52EBD"/>
    <w:rsid w:val="00D52EF3"/>
    <w:rsid w:val="00D537E5"/>
    <w:rsid w:val="00D54342"/>
    <w:rsid w:val="00D557CF"/>
    <w:rsid w:val="00D568DE"/>
    <w:rsid w:val="00D570B1"/>
    <w:rsid w:val="00D577ED"/>
    <w:rsid w:val="00D6025D"/>
    <w:rsid w:val="00D60AE1"/>
    <w:rsid w:val="00D60E22"/>
    <w:rsid w:val="00D60FCD"/>
    <w:rsid w:val="00D621E1"/>
    <w:rsid w:val="00D62687"/>
    <w:rsid w:val="00D62A22"/>
    <w:rsid w:val="00D63BDB"/>
    <w:rsid w:val="00D63D23"/>
    <w:rsid w:val="00D648DA"/>
    <w:rsid w:val="00D6520A"/>
    <w:rsid w:val="00D65263"/>
    <w:rsid w:val="00D65AD0"/>
    <w:rsid w:val="00D65E0D"/>
    <w:rsid w:val="00D66B99"/>
    <w:rsid w:val="00D66C3C"/>
    <w:rsid w:val="00D679A0"/>
    <w:rsid w:val="00D70601"/>
    <w:rsid w:val="00D7063C"/>
    <w:rsid w:val="00D70D49"/>
    <w:rsid w:val="00D70F92"/>
    <w:rsid w:val="00D71F37"/>
    <w:rsid w:val="00D72197"/>
    <w:rsid w:val="00D727DC"/>
    <w:rsid w:val="00D72886"/>
    <w:rsid w:val="00D72AE1"/>
    <w:rsid w:val="00D7377B"/>
    <w:rsid w:val="00D73B6D"/>
    <w:rsid w:val="00D73C00"/>
    <w:rsid w:val="00D73C28"/>
    <w:rsid w:val="00D7420B"/>
    <w:rsid w:val="00D742E7"/>
    <w:rsid w:val="00D745B7"/>
    <w:rsid w:val="00D75299"/>
    <w:rsid w:val="00D7576F"/>
    <w:rsid w:val="00D75C02"/>
    <w:rsid w:val="00D75F56"/>
    <w:rsid w:val="00D7619A"/>
    <w:rsid w:val="00D7624F"/>
    <w:rsid w:val="00D7660D"/>
    <w:rsid w:val="00D76B91"/>
    <w:rsid w:val="00D7702F"/>
    <w:rsid w:val="00D77441"/>
    <w:rsid w:val="00D800CD"/>
    <w:rsid w:val="00D80113"/>
    <w:rsid w:val="00D808F1"/>
    <w:rsid w:val="00D81F20"/>
    <w:rsid w:val="00D821DB"/>
    <w:rsid w:val="00D8267F"/>
    <w:rsid w:val="00D82CC1"/>
    <w:rsid w:val="00D82F91"/>
    <w:rsid w:val="00D8327C"/>
    <w:rsid w:val="00D83316"/>
    <w:rsid w:val="00D83620"/>
    <w:rsid w:val="00D83EB4"/>
    <w:rsid w:val="00D83FE5"/>
    <w:rsid w:val="00D840D6"/>
    <w:rsid w:val="00D844AD"/>
    <w:rsid w:val="00D84868"/>
    <w:rsid w:val="00D84DC4"/>
    <w:rsid w:val="00D85368"/>
    <w:rsid w:val="00D85570"/>
    <w:rsid w:val="00D85971"/>
    <w:rsid w:val="00D85B4A"/>
    <w:rsid w:val="00D86945"/>
    <w:rsid w:val="00D86DB3"/>
    <w:rsid w:val="00D871F1"/>
    <w:rsid w:val="00D872CE"/>
    <w:rsid w:val="00D87547"/>
    <w:rsid w:val="00D87EA6"/>
    <w:rsid w:val="00D90456"/>
    <w:rsid w:val="00D90D19"/>
    <w:rsid w:val="00D90D94"/>
    <w:rsid w:val="00D9133B"/>
    <w:rsid w:val="00D919E5"/>
    <w:rsid w:val="00D920B8"/>
    <w:rsid w:val="00D948FD"/>
    <w:rsid w:val="00D95083"/>
    <w:rsid w:val="00D951EC"/>
    <w:rsid w:val="00D952F3"/>
    <w:rsid w:val="00D95374"/>
    <w:rsid w:val="00D95D32"/>
    <w:rsid w:val="00D961B5"/>
    <w:rsid w:val="00D9626A"/>
    <w:rsid w:val="00D963D9"/>
    <w:rsid w:val="00D96663"/>
    <w:rsid w:val="00D97EDA"/>
    <w:rsid w:val="00DA0AC4"/>
    <w:rsid w:val="00DA48AC"/>
    <w:rsid w:val="00DA4DBE"/>
    <w:rsid w:val="00DA5890"/>
    <w:rsid w:val="00DA5C29"/>
    <w:rsid w:val="00DA5E74"/>
    <w:rsid w:val="00DA7264"/>
    <w:rsid w:val="00DA764B"/>
    <w:rsid w:val="00DA7CBF"/>
    <w:rsid w:val="00DB0808"/>
    <w:rsid w:val="00DB0D2C"/>
    <w:rsid w:val="00DB19EF"/>
    <w:rsid w:val="00DB3259"/>
    <w:rsid w:val="00DB32B1"/>
    <w:rsid w:val="00DB3439"/>
    <w:rsid w:val="00DB344C"/>
    <w:rsid w:val="00DB3472"/>
    <w:rsid w:val="00DB3E58"/>
    <w:rsid w:val="00DB3EBA"/>
    <w:rsid w:val="00DB411B"/>
    <w:rsid w:val="00DB4323"/>
    <w:rsid w:val="00DB4D06"/>
    <w:rsid w:val="00DB5451"/>
    <w:rsid w:val="00DB5665"/>
    <w:rsid w:val="00DB587D"/>
    <w:rsid w:val="00DB58E3"/>
    <w:rsid w:val="00DB6569"/>
    <w:rsid w:val="00DB7095"/>
    <w:rsid w:val="00DB7634"/>
    <w:rsid w:val="00DB794C"/>
    <w:rsid w:val="00DB7D38"/>
    <w:rsid w:val="00DC0210"/>
    <w:rsid w:val="00DC02DD"/>
    <w:rsid w:val="00DC1F49"/>
    <w:rsid w:val="00DC2832"/>
    <w:rsid w:val="00DC2D43"/>
    <w:rsid w:val="00DC3645"/>
    <w:rsid w:val="00DC3885"/>
    <w:rsid w:val="00DC4160"/>
    <w:rsid w:val="00DC6B55"/>
    <w:rsid w:val="00DC6BA8"/>
    <w:rsid w:val="00DC6C00"/>
    <w:rsid w:val="00DC6E29"/>
    <w:rsid w:val="00DC788B"/>
    <w:rsid w:val="00DC7999"/>
    <w:rsid w:val="00DC7F83"/>
    <w:rsid w:val="00DD0A60"/>
    <w:rsid w:val="00DD0B62"/>
    <w:rsid w:val="00DD12D1"/>
    <w:rsid w:val="00DD1462"/>
    <w:rsid w:val="00DD187B"/>
    <w:rsid w:val="00DD1DBC"/>
    <w:rsid w:val="00DD2685"/>
    <w:rsid w:val="00DD28B1"/>
    <w:rsid w:val="00DD2D2D"/>
    <w:rsid w:val="00DD2DD3"/>
    <w:rsid w:val="00DD391C"/>
    <w:rsid w:val="00DD430B"/>
    <w:rsid w:val="00DD4ECF"/>
    <w:rsid w:val="00DD6262"/>
    <w:rsid w:val="00DD7321"/>
    <w:rsid w:val="00DD75A5"/>
    <w:rsid w:val="00DD79B1"/>
    <w:rsid w:val="00DD7A2D"/>
    <w:rsid w:val="00DD7EF2"/>
    <w:rsid w:val="00DD7F13"/>
    <w:rsid w:val="00DE0A1F"/>
    <w:rsid w:val="00DE0BE1"/>
    <w:rsid w:val="00DE0DD1"/>
    <w:rsid w:val="00DE1205"/>
    <w:rsid w:val="00DE1DD5"/>
    <w:rsid w:val="00DE27CA"/>
    <w:rsid w:val="00DE280C"/>
    <w:rsid w:val="00DE2B3A"/>
    <w:rsid w:val="00DE3AA7"/>
    <w:rsid w:val="00DE45AB"/>
    <w:rsid w:val="00DE4883"/>
    <w:rsid w:val="00DE4CF2"/>
    <w:rsid w:val="00DE51C6"/>
    <w:rsid w:val="00DE5369"/>
    <w:rsid w:val="00DE56B1"/>
    <w:rsid w:val="00DE5D81"/>
    <w:rsid w:val="00DE60C9"/>
    <w:rsid w:val="00DE62FF"/>
    <w:rsid w:val="00DE725F"/>
    <w:rsid w:val="00DE7656"/>
    <w:rsid w:val="00DE7835"/>
    <w:rsid w:val="00DF1AF3"/>
    <w:rsid w:val="00DF27F6"/>
    <w:rsid w:val="00DF3B51"/>
    <w:rsid w:val="00DF4864"/>
    <w:rsid w:val="00DF5C30"/>
    <w:rsid w:val="00DF5EC1"/>
    <w:rsid w:val="00DF62D9"/>
    <w:rsid w:val="00DF6C05"/>
    <w:rsid w:val="00DF6E9F"/>
    <w:rsid w:val="00E0016C"/>
    <w:rsid w:val="00E001AE"/>
    <w:rsid w:val="00E003E4"/>
    <w:rsid w:val="00E008AA"/>
    <w:rsid w:val="00E021DF"/>
    <w:rsid w:val="00E025FF"/>
    <w:rsid w:val="00E0280B"/>
    <w:rsid w:val="00E03BA8"/>
    <w:rsid w:val="00E03D04"/>
    <w:rsid w:val="00E04972"/>
    <w:rsid w:val="00E04F23"/>
    <w:rsid w:val="00E05223"/>
    <w:rsid w:val="00E057ED"/>
    <w:rsid w:val="00E05D7F"/>
    <w:rsid w:val="00E06380"/>
    <w:rsid w:val="00E06890"/>
    <w:rsid w:val="00E071E0"/>
    <w:rsid w:val="00E07927"/>
    <w:rsid w:val="00E07B33"/>
    <w:rsid w:val="00E10096"/>
    <w:rsid w:val="00E10AF2"/>
    <w:rsid w:val="00E1208A"/>
    <w:rsid w:val="00E1312E"/>
    <w:rsid w:val="00E13B6C"/>
    <w:rsid w:val="00E14043"/>
    <w:rsid w:val="00E140E5"/>
    <w:rsid w:val="00E1457B"/>
    <w:rsid w:val="00E14820"/>
    <w:rsid w:val="00E154E0"/>
    <w:rsid w:val="00E159EB"/>
    <w:rsid w:val="00E15EB6"/>
    <w:rsid w:val="00E15EE3"/>
    <w:rsid w:val="00E16783"/>
    <w:rsid w:val="00E17857"/>
    <w:rsid w:val="00E2130B"/>
    <w:rsid w:val="00E213CA"/>
    <w:rsid w:val="00E22864"/>
    <w:rsid w:val="00E228C2"/>
    <w:rsid w:val="00E22EC0"/>
    <w:rsid w:val="00E23800"/>
    <w:rsid w:val="00E2436F"/>
    <w:rsid w:val="00E24D75"/>
    <w:rsid w:val="00E2581F"/>
    <w:rsid w:val="00E258BB"/>
    <w:rsid w:val="00E26038"/>
    <w:rsid w:val="00E26B16"/>
    <w:rsid w:val="00E26FDD"/>
    <w:rsid w:val="00E27507"/>
    <w:rsid w:val="00E27F0E"/>
    <w:rsid w:val="00E3054A"/>
    <w:rsid w:val="00E30F9C"/>
    <w:rsid w:val="00E3123B"/>
    <w:rsid w:val="00E316E7"/>
    <w:rsid w:val="00E31A15"/>
    <w:rsid w:val="00E31C08"/>
    <w:rsid w:val="00E329A6"/>
    <w:rsid w:val="00E32FAC"/>
    <w:rsid w:val="00E33190"/>
    <w:rsid w:val="00E331A6"/>
    <w:rsid w:val="00E33990"/>
    <w:rsid w:val="00E33BA6"/>
    <w:rsid w:val="00E3443C"/>
    <w:rsid w:val="00E349D5"/>
    <w:rsid w:val="00E35436"/>
    <w:rsid w:val="00E36561"/>
    <w:rsid w:val="00E36C1C"/>
    <w:rsid w:val="00E377E9"/>
    <w:rsid w:val="00E4017B"/>
    <w:rsid w:val="00E4049C"/>
    <w:rsid w:val="00E40AD3"/>
    <w:rsid w:val="00E419A3"/>
    <w:rsid w:val="00E4311D"/>
    <w:rsid w:val="00E43D6B"/>
    <w:rsid w:val="00E44700"/>
    <w:rsid w:val="00E457FF"/>
    <w:rsid w:val="00E50118"/>
    <w:rsid w:val="00E50F98"/>
    <w:rsid w:val="00E51165"/>
    <w:rsid w:val="00E51BF2"/>
    <w:rsid w:val="00E51C6B"/>
    <w:rsid w:val="00E53D44"/>
    <w:rsid w:val="00E551D9"/>
    <w:rsid w:val="00E552C3"/>
    <w:rsid w:val="00E55F80"/>
    <w:rsid w:val="00E56211"/>
    <w:rsid w:val="00E562BE"/>
    <w:rsid w:val="00E563B4"/>
    <w:rsid w:val="00E575CC"/>
    <w:rsid w:val="00E57BE7"/>
    <w:rsid w:val="00E60077"/>
    <w:rsid w:val="00E600EF"/>
    <w:rsid w:val="00E60713"/>
    <w:rsid w:val="00E611FE"/>
    <w:rsid w:val="00E6148C"/>
    <w:rsid w:val="00E61635"/>
    <w:rsid w:val="00E61C69"/>
    <w:rsid w:val="00E61EDA"/>
    <w:rsid w:val="00E623E8"/>
    <w:rsid w:val="00E625D7"/>
    <w:rsid w:val="00E626FF"/>
    <w:rsid w:val="00E63077"/>
    <w:rsid w:val="00E632A9"/>
    <w:rsid w:val="00E63CFE"/>
    <w:rsid w:val="00E63EB2"/>
    <w:rsid w:val="00E64F45"/>
    <w:rsid w:val="00E65012"/>
    <w:rsid w:val="00E65113"/>
    <w:rsid w:val="00E66957"/>
    <w:rsid w:val="00E67F37"/>
    <w:rsid w:val="00E70053"/>
    <w:rsid w:val="00E70409"/>
    <w:rsid w:val="00E707F5"/>
    <w:rsid w:val="00E7097D"/>
    <w:rsid w:val="00E70B3A"/>
    <w:rsid w:val="00E716C1"/>
    <w:rsid w:val="00E723B6"/>
    <w:rsid w:val="00E72813"/>
    <w:rsid w:val="00E72CFD"/>
    <w:rsid w:val="00E7389D"/>
    <w:rsid w:val="00E73F28"/>
    <w:rsid w:val="00E740BE"/>
    <w:rsid w:val="00E74C71"/>
    <w:rsid w:val="00E753FA"/>
    <w:rsid w:val="00E75504"/>
    <w:rsid w:val="00E76083"/>
    <w:rsid w:val="00E762D0"/>
    <w:rsid w:val="00E7654B"/>
    <w:rsid w:val="00E765B5"/>
    <w:rsid w:val="00E76887"/>
    <w:rsid w:val="00E76AB6"/>
    <w:rsid w:val="00E76AC4"/>
    <w:rsid w:val="00E77592"/>
    <w:rsid w:val="00E77691"/>
    <w:rsid w:val="00E77CA0"/>
    <w:rsid w:val="00E81ADF"/>
    <w:rsid w:val="00E82363"/>
    <w:rsid w:val="00E8249F"/>
    <w:rsid w:val="00E827B0"/>
    <w:rsid w:val="00E82ABC"/>
    <w:rsid w:val="00E82B59"/>
    <w:rsid w:val="00E82BB6"/>
    <w:rsid w:val="00E833B9"/>
    <w:rsid w:val="00E83E77"/>
    <w:rsid w:val="00E84ED7"/>
    <w:rsid w:val="00E858F5"/>
    <w:rsid w:val="00E85BC0"/>
    <w:rsid w:val="00E868CB"/>
    <w:rsid w:val="00E86C99"/>
    <w:rsid w:val="00E86CCA"/>
    <w:rsid w:val="00E86D77"/>
    <w:rsid w:val="00E87944"/>
    <w:rsid w:val="00E9083D"/>
    <w:rsid w:val="00E9096F"/>
    <w:rsid w:val="00E90D42"/>
    <w:rsid w:val="00E90E0B"/>
    <w:rsid w:val="00E910D7"/>
    <w:rsid w:val="00E915F7"/>
    <w:rsid w:val="00E91E0B"/>
    <w:rsid w:val="00E92EA1"/>
    <w:rsid w:val="00E92F6E"/>
    <w:rsid w:val="00E93452"/>
    <w:rsid w:val="00E938A2"/>
    <w:rsid w:val="00E93F0C"/>
    <w:rsid w:val="00E9421F"/>
    <w:rsid w:val="00E944CF"/>
    <w:rsid w:val="00E9493D"/>
    <w:rsid w:val="00E95049"/>
    <w:rsid w:val="00E957D7"/>
    <w:rsid w:val="00E95950"/>
    <w:rsid w:val="00E95AF7"/>
    <w:rsid w:val="00E95CCF"/>
    <w:rsid w:val="00E96E88"/>
    <w:rsid w:val="00EA0218"/>
    <w:rsid w:val="00EA122D"/>
    <w:rsid w:val="00EA1A57"/>
    <w:rsid w:val="00EA2274"/>
    <w:rsid w:val="00EA2424"/>
    <w:rsid w:val="00EA2EB9"/>
    <w:rsid w:val="00EA3B56"/>
    <w:rsid w:val="00EA3E86"/>
    <w:rsid w:val="00EA46AB"/>
    <w:rsid w:val="00EA50CF"/>
    <w:rsid w:val="00EA5D49"/>
    <w:rsid w:val="00EA5F3A"/>
    <w:rsid w:val="00EA6FD3"/>
    <w:rsid w:val="00EA703E"/>
    <w:rsid w:val="00EA79AC"/>
    <w:rsid w:val="00EA79E6"/>
    <w:rsid w:val="00EB004B"/>
    <w:rsid w:val="00EB0C7F"/>
    <w:rsid w:val="00EB0DC0"/>
    <w:rsid w:val="00EB1991"/>
    <w:rsid w:val="00EB1B40"/>
    <w:rsid w:val="00EB2113"/>
    <w:rsid w:val="00EB22C1"/>
    <w:rsid w:val="00EB2399"/>
    <w:rsid w:val="00EB2FF5"/>
    <w:rsid w:val="00EB36EB"/>
    <w:rsid w:val="00EB3AC1"/>
    <w:rsid w:val="00EB3CC5"/>
    <w:rsid w:val="00EB3E3A"/>
    <w:rsid w:val="00EB43EA"/>
    <w:rsid w:val="00EB588E"/>
    <w:rsid w:val="00EB6E55"/>
    <w:rsid w:val="00EB743B"/>
    <w:rsid w:val="00EB76D2"/>
    <w:rsid w:val="00EC004B"/>
    <w:rsid w:val="00EC012D"/>
    <w:rsid w:val="00EC10EA"/>
    <w:rsid w:val="00EC1F1B"/>
    <w:rsid w:val="00EC2464"/>
    <w:rsid w:val="00EC3C80"/>
    <w:rsid w:val="00EC3CBC"/>
    <w:rsid w:val="00EC4AC0"/>
    <w:rsid w:val="00EC5783"/>
    <w:rsid w:val="00EC62E8"/>
    <w:rsid w:val="00EC6C5A"/>
    <w:rsid w:val="00EC6FB6"/>
    <w:rsid w:val="00EC784E"/>
    <w:rsid w:val="00ED2B71"/>
    <w:rsid w:val="00ED394C"/>
    <w:rsid w:val="00ED3E02"/>
    <w:rsid w:val="00ED402B"/>
    <w:rsid w:val="00ED4173"/>
    <w:rsid w:val="00ED420D"/>
    <w:rsid w:val="00ED4258"/>
    <w:rsid w:val="00ED4915"/>
    <w:rsid w:val="00ED5D75"/>
    <w:rsid w:val="00ED617A"/>
    <w:rsid w:val="00ED6A5D"/>
    <w:rsid w:val="00ED6CDC"/>
    <w:rsid w:val="00EE0202"/>
    <w:rsid w:val="00EE0B8F"/>
    <w:rsid w:val="00EE11F7"/>
    <w:rsid w:val="00EE1C1E"/>
    <w:rsid w:val="00EE1FF2"/>
    <w:rsid w:val="00EE2693"/>
    <w:rsid w:val="00EE2D61"/>
    <w:rsid w:val="00EE32FA"/>
    <w:rsid w:val="00EE3449"/>
    <w:rsid w:val="00EE377C"/>
    <w:rsid w:val="00EE54CE"/>
    <w:rsid w:val="00EE62EA"/>
    <w:rsid w:val="00EE6EFB"/>
    <w:rsid w:val="00EE705A"/>
    <w:rsid w:val="00EE753A"/>
    <w:rsid w:val="00EE7639"/>
    <w:rsid w:val="00EE77CC"/>
    <w:rsid w:val="00EE78D9"/>
    <w:rsid w:val="00EF0AD2"/>
    <w:rsid w:val="00EF105E"/>
    <w:rsid w:val="00EF1142"/>
    <w:rsid w:val="00EF1147"/>
    <w:rsid w:val="00EF1CFE"/>
    <w:rsid w:val="00EF2A3D"/>
    <w:rsid w:val="00EF346D"/>
    <w:rsid w:val="00EF3709"/>
    <w:rsid w:val="00EF391C"/>
    <w:rsid w:val="00EF4439"/>
    <w:rsid w:val="00EF48ED"/>
    <w:rsid w:val="00EF4A43"/>
    <w:rsid w:val="00EF4D66"/>
    <w:rsid w:val="00EF4EF7"/>
    <w:rsid w:val="00EF55C4"/>
    <w:rsid w:val="00EF6753"/>
    <w:rsid w:val="00F00246"/>
    <w:rsid w:val="00F002BA"/>
    <w:rsid w:val="00F004FC"/>
    <w:rsid w:val="00F00602"/>
    <w:rsid w:val="00F006B0"/>
    <w:rsid w:val="00F0167D"/>
    <w:rsid w:val="00F018D0"/>
    <w:rsid w:val="00F02272"/>
    <w:rsid w:val="00F028F6"/>
    <w:rsid w:val="00F02AAF"/>
    <w:rsid w:val="00F02C25"/>
    <w:rsid w:val="00F031F8"/>
    <w:rsid w:val="00F03CBE"/>
    <w:rsid w:val="00F03D7D"/>
    <w:rsid w:val="00F03FBB"/>
    <w:rsid w:val="00F04655"/>
    <w:rsid w:val="00F04853"/>
    <w:rsid w:val="00F04926"/>
    <w:rsid w:val="00F04AE6"/>
    <w:rsid w:val="00F04B57"/>
    <w:rsid w:val="00F057A7"/>
    <w:rsid w:val="00F059A2"/>
    <w:rsid w:val="00F05A01"/>
    <w:rsid w:val="00F07B57"/>
    <w:rsid w:val="00F100A8"/>
    <w:rsid w:val="00F101D4"/>
    <w:rsid w:val="00F105E0"/>
    <w:rsid w:val="00F10ABF"/>
    <w:rsid w:val="00F10B72"/>
    <w:rsid w:val="00F10C9F"/>
    <w:rsid w:val="00F11B68"/>
    <w:rsid w:val="00F12758"/>
    <w:rsid w:val="00F12DE8"/>
    <w:rsid w:val="00F12E4E"/>
    <w:rsid w:val="00F130C2"/>
    <w:rsid w:val="00F13518"/>
    <w:rsid w:val="00F137F4"/>
    <w:rsid w:val="00F144E9"/>
    <w:rsid w:val="00F14E66"/>
    <w:rsid w:val="00F14ECD"/>
    <w:rsid w:val="00F14F31"/>
    <w:rsid w:val="00F15997"/>
    <w:rsid w:val="00F15D0A"/>
    <w:rsid w:val="00F1650F"/>
    <w:rsid w:val="00F17143"/>
    <w:rsid w:val="00F217BD"/>
    <w:rsid w:val="00F23139"/>
    <w:rsid w:val="00F233C9"/>
    <w:rsid w:val="00F23930"/>
    <w:rsid w:val="00F23A50"/>
    <w:rsid w:val="00F23BC3"/>
    <w:rsid w:val="00F23E0A"/>
    <w:rsid w:val="00F259B6"/>
    <w:rsid w:val="00F25CA4"/>
    <w:rsid w:val="00F26510"/>
    <w:rsid w:val="00F27DEA"/>
    <w:rsid w:val="00F27E04"/>
    <w:rsid w:val="00F30C7E"/>
    <w:rsid w:val="00F30D20"/>
    <w:rsid w:val="00F3225E"/>
    <w:rsid w:val="00F32696"/>
    <w:rsid w:val="00F3298C"/>
    <w:rsid w:val="00F33005"/>
    <w:rsid w:val="00F3399C"/>
    <w:rsid w:val="00F3457D"/>
    <w:rsid w:val="00F34FBF"/>
    <w:rsid w:val="00F350FE"/>
    <w:rsid w:val="00F353B3"/>
    <w:rsid w:val="00F35906"/>
    <w:rsid w:val="00F367A4"/>
    <w:rsid w:val="00F36F5D"/>
    <w:rsid w:val="00F37224"/>
    <w:rsid w:val="00F374CC"/>
    <w:rsid w:val="00F4039F"/>
    <w:rsid w:val="00F40566"/>
    <w:rsid w:val="00F4178F"/>
    <w:rsid w:val="00F4200A"/>
    <w:rsid w:val="00F42DC6"/>
    <w:rsid w:val="00F43AA8"/>
    <w:rsid w:val="00F43E2A"/>
    <w:rsid w:val="00F43F0C"/>
    <w:rsid w:val="00F445D8"/>
    <w:rsid w:val="00F44CEF"/>
    <w:rsid w:val="00F45C55"/>
    <w:rsid w:val="00F45F56"/>
    <w:rsid w:val="00F4680C"/>
    <w:rsid w:val="00F46CBD"/>
    <w:rsid w:val="00F46CF5"/>
    <w:rsid w:val="00F47590"/>
    <w:rsid w:val="00F475EE"/>
    <w:rsid w:val="00F510E5"/>
    <w:rsid w:val="00F519A5"/>
    <w:rsid w:val="00F527FA"/>
    <w:rsid w:val="00F52900"/>
    <w:rsid w:val="00F529A9"/>
    <w:rsid w:val="00F53EF4"/>
    <w:rsid w:val="00F5478E"/>
    <w:rsid w:val="00F54808"/>
    <w:rsid w:val="00F54993"/>
    <w:rsid w:val="00F54A34"/>
    <w:rsid w:val="00F55AB8"/>
    <w:rsid w:val="00F55CD8"/>
    <w:rsid w:val="00F570EC"/>
    <w:rsid w:val="00F5724B"/>
    <w:rsid w:val="00F572E5"/>
    <w:rsid w:val="00F5738D"/>
    <w:rsid w:val="00F57599"/>
    <w:rsid w:val="00F57885"/>
    <w:rsid w:val="00F57933"/>
    <w:rsid w:val="00F601F5"/>
    <w:rsid w:val="00F60744"/>
    <w:rsid w:val="00F60AA3"/>
    <w:rsid w:val="00F60B25"/>
    <w:rsid w:val="00F61CB9"/>
    <w:rsid w:val="00F620E8"/>
    <w:rsid w:val="00F62AC2"/>
    <w:rsid w:val="00F63AF7"/>
    <w:rsid w:val="00F63F8B"/>
    <w:rsid w:val="00F64766"/>
    <w:rsid w:val="00F65370"/>
    <w:rsid w:val="00F6591A"/>
    <w:rsid w:val="00F65B39"/>
    <w:rsid w:val="00F674C2"/>
    <w:rsid w:val="00F712F5"/>
    <w:rsid w:val="00F7141F"/>
    <w:rsid w:val="00F719F8"/>
    <w:rsid w:val="00F7273E"/>
    <w:rsid w:val="00F72F4D"/>
    <w:rsid w:val="00F72F63"/>
    <w:rsid w:val="00F739BB"/>
    <w:rsid w:val="00F7421E"/>
    <w:rsid w:val="00F74ED5"/>
    <w:rsid w:val="00F756EC"/>
    <w:rsid w:val="00F7610F"/>
    <w:rsid w:val="00F7645F"/>
    <w:rsid w:val="00F77616"/>
    <w:rsid w:val="00F77C7E"/>
    <w:rsid w:val="00F80AA8"/>
    <w:rsid w:val="00F80FDF"/>
    <w:rsid w:val="00F810F1"/>
    <w:rsid w:val="00F820CF"/>
    <w:rsid w:val="00F82213"/>
    <w:rsid w:val="00F83164"/>
    <w:rsid w:val="00F83DEF"/>
    <w:rsid w:val="00F83F5E"/>
    <w:rsid w:val="00F83FB6"/>
    <w:rsid w:val="00F8426B"/>
    <w:rsid w:val="00F84C64"/>
    <w:rsid w:val="00F85825"/>
    <w:rsid w:val="00F85833"/>
    <w:rsid w:val="00F8668A"/>
    <w:rsid w:val="00F87027"/>
    <w:rsid w:val="00F87348"/>
    <w:rsid w:val="00F87DBE"/>
    <w:rsid w:val="00F87E16"/>
    <w:rsid w:val="00F901CF"/>
    <w:rsid w:val="00F902FA"/>
    <w:rsid w:val="00F90303"/>
    <w:rsid w:val="00F908EC"/>
    <w:rsid w:val="00F90D33"/>
    <w:rsid w:val="00F91040"/>
    <w:rsid w:val="00F9124D"/>
    <w:rsid w:val="00F920C2"/>
    <w:rsid w:val="00F92163"/>
    <w:rsid w:val="00F936E4"/>
    <w:rsid w:val="00F93786"/>
    <w:rsid w:val="00F9387D"/>
    <w:rsid w:val="00F93A49"/>
    <w:rsid w:val="00F9431D"/>
    <w:rsid w:val="00F94985"/>
    <w:rsid w:val="00F96143"/>
    <w:rsid w:val="00F967CF"/>
    <w:rsid w:val="00F9784B"/>
    <w:rsid w:val="00F97AAC"/>
    <w:rsid w:val="00F97B95"/>
    <w:rsid w:val="00F97E21"/>
    <w:rsid w:val="00FA007D"/>
    <w:rsid w:val="00FA0632"/>
    <w:rsid w:val="00FA0B7D"/>
    <w:rsid w:val="00FA1A3F"/>
    <w:rsid w:val="00FA1C3C"/>
    <w:rsid w:val="00FA2C4D"/>
    <w:rsid w:val="00FA307A"/>
    <w:rsid w:val="00FA34CF"/>
    <w:rsid w:val="00FA43FE"/>
    <w:rsid w:val="00FA474D"/>
    <w:rsid w:val="00FA4AF6"/>
    <w:rsid w:val="00FA589A"/>
    <w:rsid w:val="00FA5B31"/>
    <w:rsid w:val="00FA5F13"/>
    <w:rsid w:val="00FA689A"/>
    <w:rsid w:val="00FA6F59"/>
    <w:rsid w:val="00FA6F9B"/>
    <w:rsid w:val="00FA71AE"/>
    <w:rsid w:val="00FA7CC3"/>
    <w:rsid w:val="00FB114D"/>
    <w:rsid w:val="00FB3368"/>
    <w:rsid w:val="00FB4722"/>
    <w:rsid w:val="00FB4A45"/>
    <w:rsid w:val="00FB4F5D"/>
    <w:rsid w:val="00FB562C"/>
    <w:rsid w:val="00FB5FB0"/>
    <w:rsid w:val="00FB64A3"/>
    <w:rsid w:val="00FB694C"/>
    <w:rsid w:val="00FB6B5B"/>
    <w:rsid w:val="00FB731B"/>
    <w:rsid w:val="00FB7E00"/>
    <w:rsid w:val="00FC0232"/>
    <w:rsid w:val="00FC03F2"/>
    <w:rsid w:val="00FC0F57"/>
    <w:rsid w:val="00FC1C91"/>
    <w:rsid w:val="00FC1CD7"/>
    <w:rsid w:val="00FC23C8"/>
    <w:rsid w:val="00FC2CDE"/>
    <w:rsid w:val="00FC4147"/>
    <w:rsid w:val="00FC498A"/>
    <w:rsid w:val="00FC4B50"/>
    <w:rsid w:val="00FC4F4F"/>
    <w:rsid w:val="00FC5A93"/>
    <w:rsid w:val="00FC5DA2"/>
    <w:rsid w:val="00FC63D3"/>
    <w:rsid w:val="00FC6ADE"/>
    <w:rsid w:val="00FC6B94"/>
    <w:rsid w:val="00FD0336"/>
    <w:rsid w:val="00FD0469"/>
    <w:rsid w:val="00FD05B3"/>
    <w:rsid w:val="00FD0A27"/>
    <w:rsid w:val="00FD102D"/>
    <w:rsid w:val="00FD1572"/>
    <w:rsid w:val="00FD1F35"/>
    <w:rsid w:val="00FD21AD"/>
    <w:rsid w:val="00FD2B9E"/>
    <w:rsid w:val="00FD2E29"/>
    <w:rsid w:val="00FD440A"/>
    <w:rsid w:val="00FD4641"/>
    <w:rsid w:val="00FD492F"/>
    <w:rsid w:val="00FD5CA8"/>
    <w:rsid w:val="00FD665E"/>
    <w:rsid w:val="00FD680E"/>
    <w:rsid w:val="00FD6B27"/>
    <w:rsid w:val="00FD72C0"/>
    <w:rsid w:val="00FD782B"/>
    <w:rsid w:val="00FD795D"/>
    <w:rsid w:val="00FE029A"/>
    <w:rsid w:val="00FE1736"/>
    <w:rsid w:val="00FE1CF4"/>
    <w:rsid w:val="00FE22E3"/>
    <w:rsid w:val="00FE2307"/>
    <w:rsid w:val="00FE2672"/>
    <w:rsid w:val="00FE2879"/>
    <w:rsid w:val="00FE2FE6"/>
    <w:rsid w:val="00FE3BCB"/>
    <w:rsid w:val="00FE4954"/>
    <w:rsid w:val="00FE4D75"/>
    <w:rsid w:val="00FE539B"/>
    <w:rsid w:val="00FE55F8"/>
    <w:rsid w:val="00FE6F97"/>
    <w:rsid w:val="00FF10BB"/>
    <w:rsid w:val="00FF2142"/>
    <w:rsid w:val="00FF2A23"/>
    <w:rsid w:val="00FF3AF5"/>
    <w:rsid w:val="00FF3EAA"/>
    <w:rsid w:val="00FF4308"/>
    <w:rsid w:val="00FF4AED"/>
    <w:rsid w:val="00FF4B15"/>
    <w:rsid w:val="00FF4C98"/>
    <w:rsid w:val="00FF5E48"/>
    <w:rsid w:val="00FF600D"/>
    <w:rsid w:val="00FF69C2"/>
    <w:rsid w:val="00FF73E0"/>
    <w:rsid w:val="00FF7AFD"/>
    <w:rsid w:val="00FF7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7A534F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A5D7B"/>
    <w:pPr>
      <w:widowControl w:val="0"/>
      <w:jc w:val="both"/>
    </w:pPr>
    <w:rPr>
      <w:rFonts w:ascii="Times New Roman" w:eastAsia="ＭＳ 明朝" w:hAnsi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2124C"/>
    <w:pPr>
      <w:ind w:leftChars="400" w:left="960"/>
    </w:pPr>
  </w:style>
  <w:style w:type="table" w:styleId="a4">
    <w:name w:val="Table Grid"/>
    <w:basedOn w:val="a1"/>
    <w:uiPriority w:val="39"/>
    <w:rsid w:val="003C66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152F65"/>
    <w:rPr>
      <w:color w:val="0563C1" w:themeColor="hyperlink"/>
      <w:u w:val="single"/>
    </w:rPr>
  </w:style>
  <w:style w:type="character" w:styleId="a6">
    <w:name w:val="FollowedHyperlink"/>
    <w:basedOn w:val="a0"/>
    <w:uiPriority w:val="99"/>
    <w:semiHidden/>
    <w:unhideWhenUsed/>
    <w:rsid w:val="00152F65"/>
    <w:rPr>
      <w:color w:val="954F72" w:themeColor="followedHyperlink"/>
      <w:u w:val="single"/>
    </w:rPr>
  </w:style>
  <w:style w:type="character" w:styleId="a7">
    <w:name w:val="annotation reference"/>
    <w:basedOn w:val="a0"/>
    <w:uiPriority w:val="99"/>
    <w:semiHidden/>
    <w:unhideWhenUsed/>
    <w:rsid w:val="007E7C5C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7E7C5C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7E7C5C"/>
    <w:rPr>
      <w:rFonts w:ascii="Times New Roman" w:eastAsia="ＭＳ 明朝" w:hAnsi="Times New Roman"/>
      <w:sz w:val="21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7E7C5C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7E7C5C"/>
    <w:rPr>
      <w:rFonts w:ascii="Times New Roman" w:eastAsia="ＭＳ 明朝" w:hAnsi="Times New Roman"/>
      <w:b/>
      <w:bCs/>
      <w:sz w:val="21"/>
    </w:rPr>
  </w:style>
  <w:style w:type="numbering" w:customStyle="1" w:styleId="1">
    <w:name w:val="現在のリスト1"/>
    <w:uiPriority w:val="99"/>
    <w:rsid w:val="002F6BB5"/>
    <w:pPr>
      <w:numPr>
        <w:numId w:val="13"/>
      </w:numPr>
    </w:pPr>
  </w:style>
  <w:style w:type="paragraph" w:styleId="ac">
    <w:name w:val="footer"/>
    <w:basedOn w:val="a"/>
    <w:link w:val="ad"/>
    <w:uiPriority w:val="99"/>
    <w:unhideWhenUsed/>
    <w:rsid w:val="0002700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027009"/>
    <w:rPr>
      <w:rFonts w:ascii="Times New Roman" w:eastAsia="ＭＳ 明朝" w:hAnsi="Times New Roman"/>
      <w:sz w:val="21"/>
    </w:rPr>
  </w:style>
  <w:style w:type="character" w:styleId="ae">
    <w:name w:val="page number"/>
    <w:basedOn w:val="a0"/>
    <w:uiPriority w:val="99"/>
    <w:semiHidden/>
    <w:unhideWhenUsed/>
    <w:rsid w:val="00027009"/>
  </w:style>
  <w:style w:type="character" w:styleId="af">
    <w:name w:val="Unresolved Mention"/>
    <w:basedOn w:val="a0"/>
    <w:uiPriority w:val="99"/>
    <w:rsid w:val="004A2B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08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8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4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8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E08B288-0258-5443-8A09-0E8C3C31D5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村丈司</dc:creator>
  <cp:keywords/>
  <dc:description/>
  <cp:lastModifiedBy>kimuratakeshijj@icloud.com</cp:lastModifiedBy>
  <cp:revision>6</cp:revision>
  <cp:lastPrinted>2023-12-04T00:29:00Z</cp:lastPrinted>
  <dcterms:created xsi:type="dcterms:W3CDTF">2024-04-03T13:20:00Z</dcterms:created>
  <dcterms:modified xsi:type="dcterms:W3CDTF">2024-07-20T01:03:00Z</dcterms:modified>
</cp:coreProperties>
</file>